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A76D4" w14:textId="69EBFE70" w:rsidR="002B26E0" w:rsidRPr="006A116B" w:rsidRDefault="002B26E0" w:rsidP="00354985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/>
          <w:color w:val="000000" w:themeColor="text1"/>
          <w:sz w:val="20"/>
        </w:rPr>
        <w:t>Additional file 1.</w:t>
      </w:r>
      <w:r w:rsidR="0069405D" w:rsidRPr="006A116B">
        <w:rPr>
          <w:rFonts w:ascii="Arial" w:eastAsia="Arial" w:hAnsi="Arial" w:cs="Arial"/>
          <w:b/>
          <w:color w:val="000000" w:themeColor="text1"/>
          <w:sz w:val="20"/>
        </w:rPr>
        <w:t xml:space="preserve"> </w:t>
      </w:r>
      <w:r w:rsidR="0069405D" w:rsidRPr="006A116B">
        <w:rPr>
          <w:rFonts w:ascii="Arial" w:eastAsia="Arial" w:hAnsi="Arial" w:cs="Arial"/>
          <w:bCs/>
          <w:color w:val="000000" w:themeColor="text1"/>
          <w:sz w:val="20"/>
        </w:rPr>
        <w:t>Search strategy</w:t>
      </w:r>
      <w:r w:rsidR="00960508" w:rsidRPr="006A116B">
        <w:rPr>
          <w:rFonts w:ascii="Arial" w:eastAsia="Arial" w:hAnsi="Arial" w:cs="Arial"/>
          <w:bCs/>
          <w:color w:val="000000" w:themeColor="text1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"/>
        <w:gridCol w:w="7718"/>
      </w:tblGrid>
      <w:tr w:rsidR="006A116B" w:rsidRPr="006A116B" w14:paraId="6175A75C" w14:textId="77777777" w:rsidTr="00BF1139">
        <w:tc>
          <w:tcPr>
            <w:tcW w:w="8302" w:type="dxa"/>
            <w:gridSpan w:val="2"/>
          </w:tcPr>
          <w:p w14:paraId="32938C2F" w14:textId="5F23E6FC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PubMed</w:t>
            </w:r>
          </w:p>
        </w:tc>
      </w:tr>
      <w:tr w:rsidR="006A116B" w:rsidRPr="006A116B" w14:paraId="024B594F" w14:textId="77777777" w:rsidTr="00BF1139">
        <w:tc>
          <w:tcPr>
            <w:tcW w:w="584" w:type="dxa"/>
          </w:tcPr>
          <w:p w14:paraId="284860F5" w14:textId="21415BB4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</w:rPr>
              <w:t>#1</w:t>
            </w:r>
          </w:p>
        </w:tc>
        <w:tc>
          <w:tcPr>
            <w:tcW w:w="7718" w:type="dxa"/>
          </w:tcPr>
          <w:p w14:paraId="7BBC4FB9" w14:textId="0AE9066A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((("intensive care units"[MeSH Terms] OR "intensive care unit" OR ICU) OR ("critical care"[MeSH Terms] OR "critical care") OR (sepsis[MeSH Terms] OR sepsis) OR (critical illness[MeSH Terms] OR "critical illness") OR ("Brain Ischemia/complications"[Mesh] OR "Brain Ischemia/diet therapy"[Mesh] OR "Brain Ischemia/drug therapy"[Mesh] OR "Brain Ischemia/therapy"[Mesh])))</w:t>
            </w:r>
          </w:p>
        </w:tc>
      </w:tr>
      <w:tr w:rsidR="006A116B" w:rsidRPr="006A116B" w14:paraId="59BEC580" w14:textId="77777777" w:rsidTr="00BF1139">
        <w:tc>
          <w:tcPr>
            <w:tcW w:w="584" w:type="dxa"/>
          </w:tcPr>
          <w:p w14:paraId="4BDF94F3" w14:textId="44679803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#2</w:t>
            </w:r>
          </w:p>
        </w:tc>
        <w:tc>
          <w:tcPr>
            <w:tcW w:w="7718" w:type="dxa"/>
          </w:tcPr>
          <w:p w14:paraId="5B62009F" w14:textId="17C72B0A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((((("Blood Glucose/administration and dosage"[Mesh] OR "Blood Glucose/adverse effects"[Mesh] OR "Blood Glucose/drug effects"[Mesh] OR "Blood Glucose/therapeutic use"[Mesh])) OR ("Insulin/administration and dosage"[Mesh] OR "Insulin/adverse effects"[Mesh] OR "Insulin/therapeutic use"[Mesh] OR "Insulin/therapy"[Mesh]) OR (((("Insulin/administration and dosage"[Mesh] OR "Insulin/adverse effects"[Mesh] OR "Insulin/therapeutic use"[Mesh] OR "Insulin/therapy"[Mesh]))) OR insulin) OR ((("glycemic control") OR glycaemic control OR (glycemic AND control)) OR (glycaemic AND control)))))</w:t>
            </w:r>
          </w:p>
        </w:tc>
      </w:tr>
      <w:tr w:rsidR="006A116B" w:rsidRPr="006A116B" w14:paraId="788CE04A" w14:textId="77777777" w:rsidTr="00BF1139">
        <w:tc>
          <w:tcPr>
            <w:tcW w:w="584" w:type="dxa"/>
          </w:tcPr>
          <w:p w14:paraId="06ABB55E" w14:textId="5054E418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#3</w:t>
            </w:r>
          </w:p>
        </w:tc>
        <w:tc>
          <w:tcPr>
            <w:tcW w:w="7718" w:type="dxa"/>
          </w:tcPr>
          <w:p w14:paraId="04597FEA" w14:textId="4FF18DAB" w:rsidR="0069405D" w:rsidRPr="006A116B" w:rsidRDefault="0069405D" w:rsidP="0069405D">
            <w:pPr>
              <w:spacing w:line="480" w:lineRule="auto"/>
              <w:rPr>
                <w:rFonts w:ascii="Arial" w:eastAsia="MS PGothic" w:hAnsi="Arial" w:cs="Arial"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((randomized controlled trial[pt] OR controlled clinical trial[pt] OR randomized[tiab]) OR placebo[tiab] OR drug therapy[sh] OR randomly[tiab] OR trial[tiab] OR groups[tiab] NOT (animals[mh] NOT humans[mh]))</w:t>
            </w:r>
          </w:p>
        </w:tc>
      </w:tr>
      <w:tr w:rsidR="006A116B" w:rsidRPr="006A116B" w14:paraId="2454DC31" w14:textId="77777777" w:rsidTr="00BF1139">
        <w:tc>
          <w:tcPr>
            <w:tcW w:w="584" w:type="dxa"/>
          </w:tcPr>
          <w:p w14:paraId="24624D4D" w14:textId="416944EA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#4</w:t>
            </w:r>
          </w:p>
        </w:tc>
        <w:tc>
          <w:tcPr>
            <w:tcW w:w="7718" w:type="dxa"/>
          </w:tcPr>
          <w:p w14:paraId="6A3C3F4A" w14:textId="664B5EE5" w:rsidR="0069405D" w:rsidRPr="006A116B" w:rsidRDefault="0069405D" w:rsidP="006940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>#1 AND #2 AND #3</w:t>
            </w:r>
          </w:p>
        </w:tc>
      </w:tr>
      <w:tr w:rsidR="006A116B" w:rsidRPr="006A116B" w14:paraId="401612E9" w14:textId="77777777" w:rsidTr="00BF1139">
        <w:trPr>
          <w:trHeight w:val="459"/>
        </w:trPr>
        <w:tc>
          <w:tcPr>
            <w:tcW w:w="8302" w:type="dxa"/>
            <w:gridSpan w:val="2"/>
          </w:tcPr>
          <w:p w14:paraId="5067FB07" w14:textId="0AE739D9" w:rsidR="0069405D" w:rsidRPr="006A116B" w:rsidRDefault="0069405D" w:rsidP="0069405D">
            <w:pPr>
              <w:spacing w:line="480" w:lineRule="auto"/>
              <w:rPr>
                <w:rFonts w:ascii="Arial" w:eastAsia="MS PGothic" w:hAnsi="Arial" w:cs="Arial"/>
                <w:b/>
                <w:bCs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b/>
                <w:bCs/>
                <w:color w:val="000000" w:themeColor="text1"/>
                <w:sz w:val="20"/>
              </w:rPr>
              <w:t>CENTRAL</w:t>
            </w:r>
          </w:p>
        </w:tc>
      </w:tr>
      <w:tr w:rsidR="006A116B" w:rsidRPr="006A116B" w14:paraId="1669F616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15D2205F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</w:t>
            </w:r>
          </w:p>
        </w:tc>
        <w:tc>
          <w:tcPr>
            <w:tcW w:w="7718" w:type="dxa"/>
            <w:noWrap/>
            <w:hideMark/>
          </w:tcPr>
          <w:p w14:paraId="39308BA4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Intensive Care Units] explode all trees</w:t>
            </w:r>
          </w:p>
        </w:tc>
      </w:tr>
      <w:tr w:rsidR="006A116B" w:rsidRPr="006A116B" w14:paraId="1097DC00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7A1265DB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2</w:t>
            </w:r>
          </w:p>
        </w:tc>
        <w:tc>
          <w:tcPr>
            <w:tcW w:w="7718" w:type="dxa"/>
            <w:noWrap/>
            <w:hideMark/>
          </w:tcPr>
          <w:p w14:paraId="2EDA87C8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”intensive care unit”):ti,ab,kw</w:t>
            </w:r>
          </w:p>
        </w:tc>
      </w:tr>
      <w:tr w:rsidR="006A116B" w:rsidRPr="006A116B" w14:paraId="0FE68307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2CDFA566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3</w:t>
            </w:r>
          </w:p>
        </w:tc>
        <w:tc>
          <w:tcPr>
            <w:tcW w:w="7718" w:type="dxa"/>
            <w:noWrap/>
            <w:hideMark/>
          </w:tcPr>
          <w:p w14:paraId="1AD8F2C7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ICU):ti,ab,kw</w:t>
            </w:r>
          </w:p>
        </w:tc>
      </w:tr>
      <w:tr w:rsidR="006A116B" w:rsidRPr="006A116B" w14:paraId="57FAD68F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193D6901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4</w:t>
            </w:r>
          </w:p>
        </w:tc>
        <w:tc>
          <w:tcPr>
            <w:tcW w:w="7718" w:type="dxa"/>
            <w:noWrap/>
            <w:hideMark/>
          </w:tcPr>
          <w:p w14:paraId="63F20D73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Critical Care] explode all trees</w:t>
            </w:r>
          </w:p>
        </w:tc>
      </w:tr>
      <w:tr w:rsidR="006A116B" w:rsidRPr="006A116B" w14:paraId="1151EA2F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4D06075C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5</w:t>
            </w:r>
          </w:p>
        </w:tc>
        <w:tc>
          <w:tcPr>
            <w:tcW w:w="7718" w:type="dxa"/>
            <w:noWrap/>
            <w:hideMark/>
          </w:tcPr>
          <w:p w14:paraId="7B554556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”critical care”):ti,ab,kw</w:t>
            </w:r>
          </w:p>
        </w:tc>
      </w:tr>
      <w:tr w:rsidR="006A116B" w:rsidRPr="006A116B" w14:paraId="1E6BF9D5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0E91BCF5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6</w:t>
            </w:r>
          </w:p>
        </w:tc>
        <w:tc>
          <w:tcPr>
            <w:tcW w:w="7718" w:type="dxa"/>
            <w:noWrap/>
            <w:hideMark/>
          </w:tcPr>
          <w:p w14:paraId="080AB91B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Sepsis] explode all trees</w:t>
            </w:r>
          </w:p>
        </w:tc>
      </w:tr>
      <w:tr w:rsidR="006A116B" w:rsidRPr="006A116B" w14:paraId="7D5C3807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2F5C1C9F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7</w:t>
            </w:r>
          </w:p>
        </w:tc>
        <w:tc>
          <w:tcPr>
            <w:tcW w:w="7718" w:type="dxa"/>
            <w:noWrap/>
            <w:hideMark/>
          </w:tcPr>
          <w:p w14:paraId="7BC2DB19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sepsis):ti,ab,kw</w:t>
            </w:r>
          </w:p>
        </w:tc>
      </w:tr>
      <w:tr w:rsidR="006A116B" w:rsidRPr="006A116B" w14:paraId="61557274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55DE5EC0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8</w:t>
            </w:r>
          </w:p>
        </w:tc>
        <w:tc>
          <w:tcPr>
            <w:tcW w:w="7718" w:type="dxa"/>
            <w:noWrap/>
            <w:hideMark/>
          </w:tcPr>
          <w:p w14:paraId="4EE5CF7B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Critical Illness] explode all trees</w:t>
            </w:r>
          </w:p>
        </w:tc>
      </w:tr>
      <w:tr w:rsidR="006A116B" w:rsidRPr="006A116B" w14:paraId="0DB96CB0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2614C500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9</w:t>
            </w:r>
          </w:p>
        </w:tc>
        <w:tc>
          <w:tcPr>
            <w:tcW w:w="7718" w:type="dxa"/>
            <w:noWrap/>
            <w:hideMark/>
          </w:tcPr>
          <w:p w14:paraId="05D66A52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”critical illness”):ti,ab,kw</w:t>
            </w:r>
          </w:p>
        </w:tc>
      </w:tr>
      <w:tr w:rsidR="006A116B" w:rsidRPr="006A116B" w14:paraId="695825A4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1D8B4573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lastRenderedPageBreak/>
              <w:t>#10</w:t>
            </w:r>
          </w:p>
        </w:tc>
        <w:tc>
          <w:tcPr>
            <w:tcW w:w="7718" w:type="dxa"/>
            <w:noWrap/>
            <w:hideMark/>
          </w:tcPr>
          <w:p w14:paraId="02F41862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Brain Ischemia] explode all trees</w:t>
            </w:r>
          </w:p>
        </w:tc>
      </w:tr>
      <w:tr w:rsidR="006A116B" w:rsidRPr="006A116B" w14:paraId="500407F4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75A8EDB4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1</w:t>
            </w:r>
          </w:p>
        </w:tc>
        <w:tc>
          <w:tcPr>
            <w:tcW w:w="7718" w:type="dxa"/>
            <w:noWrap/>
            <w:hideMark/>
          </w:tcPr>
          <w:p w14:paraId="6CB3FD29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 OR #2 OR #3 OR #4 OR #5 OR #6 OR #7 OR #8 OR #9 OR #10</w:t>
            </w:r>
          </w:p>
        </w:tc>
      </w:tr>
      <w:tr w:rsidR="006A116B" w:rsidRPr="006A116B" w14:paraId="3BB4C35A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45B1F16F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2</w:t>
            </w:r>
          </w:p>
        </w:tc>
        <w:tc>
          <w:tcPr>
            <w:tcW w:w="7718" w:type="dxa"/>
            <w:noWrap/>
            <w:hideMark/>
          </w:tcPr>
          <w:p w14:paraId="56880857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Blood Glucose] explode all trees</w:t>
            </w:r>
          </w:p>
        </w:tc>
      </w:tr>
      <w:tr w:rsidR="006A116B" w:rsidRPr="006A116B" w14:paraId="626A6EED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20B7340E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3</w:t>
            </w:r>
          </w:p>
        </w:tc>
        <w:tc>
          <w:tcPr>
            <w:tcW w:w="7718" w:type="dxa"/>
            <w:noWrap/>
            <w:hideMark/>
          </w:tcPr>
          <w:p w14:paraId="2F54C731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MeSH descriptor: [Insulins] in all MeSH products</w:t>
            </w:r>
          </w:p>
        </w:tc>
      </w:tr>
      <w:tr w:rsidR="006A116B" w:rsidRPr="006A116B" w14:paraId="034075B3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282E68EB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4</w:t>
            </w:r>
          </w:p>
        </w:tc>
        <w:tc>
          <w:tcPr>
            <w:tcW w:w="7718" w:type="dxa"/>
            <w:noWrap/>
            <w:hideMark/>
          </w:tcPr>
          <w:p w14:paraId="177BCBA7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insulin):ti,ab,kw</w:t>
            </w:r>
          </w:p>
        </w:tc>
      </w:tr>
      <w:tr w:rsidR="006A116B" w:rsidRPr="006A116B" w14:paraId="42DD2F00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5AF01810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5</w:t>
            </w:r>
          </w:p>
        </w:tc>
        <w:tc>
          <w:tcPr>
            <w:tcW w:w="7718" w:type="dxa"/>
            <w:noWrap/>
            <w:hideMark/>
          </w:tcPr>
          <w:p w14:paraId="47D7F4F5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"glycemic control"):ti,ab,kw</w:t>
            </w:r>
          </w:p>
        </w:tc>
      </w:tr>
      <w:tr w:rsidR="006A116B" w:rsidRPr="006A116B" w14:paraId="228F9401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3A60DE3B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6</w:t>
            </w:r>
          </w:p>
        </w:tc>
        <w:tc>
          <w:tcPr>
            <w:tcW w:w="7718" w:type="dxa"/>
            <w:noWrap/>
            <w:hideMark/>
          </w:tcPr>
          <w:p w14:paraId="313A3EFF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glycemic):ti,ab,kw</w:t>
            </w:r>
          </w:p>
        </w:tc>
      </w:tr>
      <w:tr w:rsidR="006A116B" w:rsidRPr="006A116B" w14:paraId="0242254C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792DBC42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7</w:t>
            </w:r>
          </w:p>
        </w:tc>
        <w:tc>
          <w:tcPr>
            <w:tcW w:w="7718" w:type="dxa"/>
            <w:noWrap/>
            <w:hideMark/>
          </w:tcPr>
          <w:p w14:paraId="6A9C1E45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control):ti,ab,kw</w:t>
            </w:r>
          </w:p>
        </w:tc>
      </w:tr>
      <w:tr w:rsidR="006A116B" w:rsidRPr="006A116B" w14:paraId="3DD12C11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3E9D7B1F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8</w:t>
            </w:r>
          </w:p>
        </w:tc>
        <w:tc>
          <w:tcPr>
            <w:tcW w:w="7718" w:type="dxa"/>
            <w:noWrap/>
            <w:hideMark/>
          </w:tcPr>
          <w:p w14:paraId="3A893C0A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6 AND #17</w:t>
            </w:r>
          </w:p>
        </w:tc>
      </w:tr>
      <w:tr w:rsidR="006A116B" w:rsidRPr="006A116B" w14:paraId="218010CF" w14:textId="77777777" w:rsidTr="00BF1139">
        <w:trPr>
          <w:trHeight w:val="459"/>
        </w:trPr>
        <w:tc>
          <w:tcPr>
            <w:tcW w:w="584" w:type="dxa"/>
            <w:noWrap/>
            <w:hideMark/>
          </w:tcPr>
          <w:p w14:paraId="1C945940" w14:textId="77777777" w:rsidR="00BC6C01" w:rsidRPr="006A116B" w:rsidRDefault="00BC6C01" w:rsidP="00BC6C01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9</w:t>
            </w:r>
          </w:p>
        </w:tc>
        <w:tc>
          <w:tcPr>
            <w:tcW w:w="7718" w:type="dxa"/>
            <w:noWrap/>
            <w:hideMark/>
          </w:tcPr>
          <w:p w14:paraId="0230B443" w14:textId="77777777" w:rsidR="00BC6C01" w:rsidRPr="006A116B" w:rsidRDefault="00BC6C01" w:rsidP="00BC6C01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2 OR #13 OR #14 OR #15 OR #16 OR #18</w:t>
            </w:r>
          </w:p>
        </w:tc>
      </w:tr>
      <w:tr w:rsidR="006A116B" w:rsidRPr="006A116B" w14:paraId="4F0D5F9A" w14:textId="77777777" w:rsidTr="00BF1139">
        <w:trPr>
          <w:trHeight w:val="459"/>
        </w:trPr>
        <w:tc>
          <w:tcPr>
            <w:tcW w:w="8302" w:type="dxa"/>
            <w:gridSpan w:val="2"/>
          </w:tcPr>
          <w:p w14:paraId="7D1CA5B1" w14:textId="4DDC40E2" w:rsidR="00BF1139" w:rsidRPr="006A116B" w:rsidRDefault="00BF1139" w:rsidP="0069405D">
            <w:pPr>
              <w:spacing w:line="480" w:lineRule="auto"/>
              <w:rPr>
                <w:rFonts w:ascii="Arial" w:eastAsia="MS PGothic" w:hAnsi="Arial" w:cs="Arial"/>
                <w:color w:val="000000" w:themeColor="text1"/>
                <w:sz w:val="20"/>
              </w:rPr>
            </w:pPr>
            <w:r w:rsidRPr="006A116B">
              <w:rPr>
                <w:rFonts w:ascii="Arial" w:eastAsia="MS PGothic" w:hAnsi="Arial" w:cs="Arial"/>
                <w:b/>
                <w:bCs/>
                <w:color w:val="000000" w:themeColor="text1"/>
                <w:sz w:val="20"/>
              </w:rPr>
              <w:t>ICHUSHI</w:t>
            </w:r>
            <w:r w:rsidRPr="006A116B">
              <w:rPr>
                <w:rFonts w:ascii="Arial" w:eastAsia="MS PGothic" w:hAnsi="Arial" w:cs="Arial"/>
                <w:color w:val="000000" w:themeColor="text1"/>
                <w:sz w:val="20"/>
              </w:rPr>
              <w:t xml:space="preserve"> (Japanese)</w:t>
            </w:r>
          </w:p>
        </w:tc>
      </w:tr>
      <w:tr w:rsidR="006A116B" w:rsidRPr="006A116B" w14:paraId="099C7B8C" w14:textId="77777777" w:rsidTr="00BF1139">
        <w:trPr>
          <w:trHeight w:val="459"/>
        </w:trPr>
        <w:tc>
          <w:tcPr>
            <w:tcW w:w="584" w:type="dxa"/>
            <w:hideMark/>
          </w:tcPr>
          <w:p w14:paraId="7D1B2ACB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</w:t>
            </w:r>
          </w:p>
        </w:tc>
        <w:tc>
          <w:tcPr>
            <w:tcW w:w="7718" w:type="dxa"/>
            <w:noWrap/>
            <w:hideMark/>
          </w:tcPr>
          <w:p w14:paraId="1645AA2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(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クリティカルケア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 xml:space="preserve">/TH or 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集中治療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TA)) and (PT=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会議録除く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))</w:t>
            </w:r>
          </w:p>
        </w:tc>
      </w:tr>
      <w:tr w:rsidR="006A116B" w:rsidRPr="006A116B" w14:paraId="06092F45" w14:textId="77777777" w:rsidTr="00BF1139">
        <w:trPr>
          <w:trHeight w:val="459"/>
        </w:trPr>
        <w:tc>
          <w:tcPr>
            <w:tcW w:w="584" w:type="dxa"/>
            <w:hideMark/>
          </w:tcPr>
          <w:p w14:paraId="533C6F3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2</w:t>
            </w:r>
          </w:p>
        </w:tc>
        <w:tc>
          <w:tcPr>
            <w:tcW w:w="7718" w:type="dxa"/>
            <w:noWrap/>
            <w:hideMark/>
          </w:tcPr>
          <w:p w14:paraId="50847F0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敗血症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 xml:space="preserve">/TH or 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敗血症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TA)) and (PT=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会議録除く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  <w:tr w:rsidR="006A116B" w:rsidRPr="006A116B" w14:paraId="1EB5FC43" w14:textId="77777777" w:rsidTr="00BF1139">
        <w:trPr>
          <w:trHeight w:val="459"/>
        </w:trPr>
        <w:tc>
          <w:tcPr>
            <w:tcW w:w="584" w:type="dxa"/>
            <w:hideMark/>
          </w:tcPr>
          <w:p w14:paraId="29671EB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3</w:t>
            </w:r>
          </w:p>
        </w:tc>
        <w:tc>
          <w:tcPr>
            <w:tcW w:w="7718" w:type="dxa"/>
            <w:noWrap/>
            <w:hideMark/>
          </w:tcPr>
          <w:p w14:paraId="74132D19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血糖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 xml:space="preserve">/TH or 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血糖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TA)) and (PT=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会議録除く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  <w:tr w:rsidR="006A116B" w:rsidRPr="006A116B" w14:paraId="3FA8FB15" w14:textId="77777777" w:rsidTr="00BF1139">
        <w:trPr>
          <w:trHeight w:val="459"/>
        </w:trPr>
        <w:tc>
          <w:tcPr>
            <w:tcW w:w="584" w:type="dxa"/>
            <w:hideMark/>
          </w:tcPr>
          <w:p w14:paraId="469B6AA2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4</w:t>
            </w:r>
          </w:p>
        </w:tc>
        <w:tc>
          <w:tcPr>
            <w:tcW w:w="7718" w:type="dxa"/>
            <w:noWrap/>
            <w:hideMark/>
          </w:tcPr>
          <w:p w14:paraId="5356AFF4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 or #2</w:t>
            </w:r>
          </w:p>
        </w:tc>
      </w:tr>
      <w:tr w:rsidR="006A116B" w:rsidRPr="006A116B" w14:paraId="61594083" w14:textId="77777777" w:rsidTr="00BF1139">
        <w:trPr>
          <w:trHeight w:val="459"/>
        </w:trPr>
        <w:tc>
          <w:tcPr>
            <w:tcW w:w="584" w:type="dxa"/>
            <w:hideMark/>
          </w:tcPr>
          <w:p w14:paraId="50B52D7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5</w:t>
            </w:r>
          </w:p>
        </w:tc>
        <w:tc>
          <w:tcPr>
            <w:tcW w:w="7718" w:type="dxa"/>
            <w:noWrap/>
            <w:hideMark/>
          </w:tcPr>
          <w:p w14:paraId="519F24F2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3 and #4</w:t>
            </w:r>
          </w:p>
        </w:tc>
      </w:tr>
      <w:tr w:rsidR="006A116B" w:rsidRPr="006A116B" w14:paraId="0396B452" w14:textId="77777777" w:rsidTr="00BF1139">
        <w:trPr>
          <w:trHeight w:val="459"/>
        </w:trPr>
        <w:tc>
          <w:tcPr>
            <w:tcW w:w="584" w:type="dxa"/>
            <w:hideMark/>
          </w:tcPr>
          <w:p w14:paraId="380CD14F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6</w:t>
            </w:r>
          </w:p>
        </w:tc>
        <w:tc>
          <w:tcPr>
            <w:tcW w:w="7718" w:type="dxa"/>
            <w:noWrap/>
            <w:hideMark/>
          </w:tcPr>
          <w:p w14:paraId="5EC696D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ランダム化比較試験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TH)</w:t>
            </w:r>
          </w:p>
        </w:tc>
      </w:tr>
      <w:tr w:rsidR="006A116B" w:rsidRPr="006A116B" w14:paraId="02329286" w14:textId="77777777" w:rsidTr="00BF1139">
        <w:trPr>
          <w:trHeight w:val="459"/>
        </w:trPr>
        <w:tc>
          <w:tcPr>
            <w:tcW w:w="584" w:type="dxa"/>
            <w:hideMark/>
          </w:tcPr>
          <w:p w14:paraId="47904FF5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7</w:t>
            </w:r>
          </w:p>
        </w:tc>
        <w:tc>
          <w:tcPr>
            <w:tcW w:w="7718" w:type="dxa"/>
            <w:noWrap/>
            <w:hideMark/>
          </w:tcPr>
          <w:p w14:paraId="06583D4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準ランダム化比較試験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TH)</w:t>
            </w:r>
          </w:p>
        </w:tc>
      </w:tr>
      <w:tr w:rsidR="006A116B" w:rsidRPr="006A116B" w14:paraId="3165A893" w14:textId="77777777" w:rsidTr="00BF1139">
        <w:trPr>
          <w:trHeight w:val="459"/>
        </w:trPr>
        <w:tc>
          <w:tcPr>
            <w:tcW w:w="584" w:type="dxa"/>
            <w:hideMark/>
          </w:tcPr>
          <w:p w14:paraId="692BE316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8</w:t>
            </w:r>
          </w:p>
        </w:tc>
        <w:tc>
          <w:tcPr>
            <w:tcW w:w="7718" w:type="dxa"/>
            <w:noWrap/>
            <w:hideMark/>
          </w:tcPr>
          <w:p w14:paraId="53B3BCFA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ランダム化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473E2324" w14:textId="77777777" w:rsidTr="00BF1139">
        <w:trPr>
          <w:trHeight w:val="459"/>
        </w:trPr>
        <w:tc>
          <w:tcPr>
            <w:tcW w:w="584" w:type="dxa"/>
            <w:hideMark/>
          </w:tcPr>
          <w:p w14:paraId="2400DC8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9</w:t>
            </w:r>
          </w:p>
        </w:tc>
        <w:tc>
          <w:tcPr>
            <w:tcW w:w="7718" w:type="dxa"/>
            <w:noWrap/>
            <w:hideMark/>
          </w:tcPr>
          <w:p w14:paraId="5018172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無作為化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0FB8FD50" w14:textId="77777777" w:rsidTr="00BF1139">
        <w:trPr>
          <w:trHeight w:val="459"/>
        </w:trPr>
        <w:tc>
          <w:tcPr>
            <w:tcW w:w="584" w:type="dxa"/>
            <w:hideMark/>
          </w:tcPr>
          <w:p w14:paraId="35D6F757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0</w:t>
            </w:r>
          </w:p>
        </w:tc>
        <w:tc>
          <w:tcPr>
            <w:tcW w:w="7718" w:type="dxa"/>
            <w:noWrap/>
            <w:hideMark/>
          </w:tcPr>
          <w:p w14:paraId="12DBA797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比較試験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42472AC9" w14:textId="77777777" w:rsidTr="00BF1139">
        <w:trPr>
          <w:trHeight w:val="459"/>
        </w:trPr>
        <w:tc>
          <w:tcPr>
            <w:tcW w:w="584" w:type="dxa"/>
            <w:hideMark/>
          </w:tcPr>
          <w:p w14:paraId="46DA950B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1</w:t>
            </w:r>
          </w:p>
        </w:tc>
        <w:tc>
          <w:tcPr>
            <w:tcW w:w="7718" w:type="dxa"/>
            <w:noWrap/>
            <w:hideMark/>
          </w:tcPr>
          <w:p w14:paraId="4A949C90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臨床試験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6C51C360" w14:textId="77777777" w:rsidTr="00BF1139">
        <w:trPr>
          <w:trHeight w:val="459"/>
        </w:trPr>
        <w:tc>
          <w:tcPr>
            <w:tcW w:w="584" w:type="dxa"/>
            <w:hideMark/>
          </w:tcPr>
          <w:p w14:paraId="3F413F2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2</w:t>
            </w:r>
          </w:p>
        </w:tc>
        <w:tc>
          <w:tcPr>
            <w:tcW w:w="7718" w:type="dxa"/>
            <w:noWrap/>
            <w:hideMark/>
          </w:tcPr>
          <w:p w14:paraId="451FB439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プラセボ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5048C837" w14:textId="77777777" w:rsidTr="00BF1139">
        <w:trPr>
          <w:trHeight w:val="459"/>
        </w:trPr>
        <w:tc>
          <w:tcPr>
            <w:tcW w:w="584" w:type="dxa"/>
            <w:hideMark/>
          </w:tcPr>
          <w:p w14:paraId="17C11D75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3</w:t>
            </w:r>
          </w:p>
        </w:tc>
        <w:tc>
          <w:tcPr>
            <w:tcW w:w="7718" w:type="dxa"/>
            <w:noWrap/>
            <w:hideMark/>
          </w:tcPr>
          <w:p w14:paraId="6693D46A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対象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4D866AA1" w14:textId="77777777" w:rsidTr="00BF1139">
        <w:trPr>
          <w:trHeight w:val="459"/>
        </w:trPr>
        <w:tc>
          <w:tcPr>
            <w:tcW w:w="584" w:type="dxa"/>
            <w:hideMark/>
          </w:tcPr>
          <w:p w14:paraId="1335BA6D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4</w:t>
            </w:r>
          </w:p>
        </w:tc>
        <w:tc>
          <w:tcPr>
            <w:tcW w:w="7718" w:type="dxa"/>
            <w:noWrap/>
            <w:hideMark/>
          </w:tcPr>
          <w:p w14:paraId="0F3DB647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コントロール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74F5F127" w14:textId="77777777" w:rsidTr="00BF1139">
        <w:trPr>
          <w:trHeight w:val="459"/>
        </w:trPr>
        <w:tc>
          <w:tcPr>
            <w:tcW w:w="584" w:type="dxa"/>
            <w:hideMark/>
          </w:tcPr>
          <w:p w14:paraId="38B57C1A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5</w:t>
            </w:r>
          </w:p>
        </w:tc>
        <w:tc>
          <w:tcPr>
            <w:tcW w:w="7718" w:type="dxa"/>
            <w:noWrap/>
            <w:hideMark/>
          </w:tcPr>
          <w:p w14:paraId="2566D494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(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臨床研究</w:t>
            </w: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/AL)</w:t>
            </w:r>
          </w:p>
        </w:tc>
      </w:tr>
      <w:tr w:rsidR="006A116B" w:rsidRPr="006A116B" w14:paraId="2095D5ED" w14:textId="77777777" w:rsidTr="00BF1139">
        <w:trPr>
          <w:trHeight w:val="459"/>
        </w:trPr>
        <w:tc>
          <w:tcPr>
            <w:tcW w:w="584" w:type="dxa"/>
            <w:hideMark/>
          </w:tcPr>
          <w:p w14:paraId="1A3158A3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6</w:t>
            </w:r>
          </w:p>
        </w:tc>
        <w:tc>
          <w:tcPr>
            <w:tcW w:w="7718" w:type="dxa"/>
            <w:noWrap/>
            <w:hideMark/>
          </w:tcPr>
          <w:p w14:paraId="7222153E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6 or #7 or #8 or #9 or #10 or #11 or #12 or #13 or #14 or #15</w:t>
            </w:r>
          </w:p>
        </w:tc>
      </w:tr>
      <w:tr w:rsidR="00BF1139" w:rsidRPr="006A116B" w14:paraId="5BD2FB3A" w14:textId="77777777" w:rsidTr="00BF1139">
        <w:trPr>
          <w:trHeight w:val="459"/>
        </w:trPr>
        <w:tc>
          <w:tcPr>
            <w:tcW w:w="584" w:type="dxa"/>
            <w:hideMark/>
          </w:tcPr>
          <w:p w14:paraId="2F3C95E1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17</w:t>
            </w:r>
          </w:p>
        </w:tc>
        <w:tc>
          <w:tcPr>
            <w:tcW w:w="7718" w:type="dxa"/>
            <w:noWrap/>
            <w:hideMark/>
          </w:tcPr>
          <w:p w14:paraId="424E95BB" w14:textId="77777777" w:rsidR="00BF1139" w:rsidRPr="006A116B" w:rsidRDefault="00BF1139" w:rsidP="00BF1139">
            <w:pPr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</w:pPr>
            <w:r w:rsidRPr="006A116B">
              <w:rPr>
                <w:rFonts w:ascii="Arial" w:eastAsia="Yu Gothic" w:hAnsi="Arial" w:cs="Arial"/>
                <w:color w:val="000000" w:themeColor="text1"/>
                <w:sz w:val="20"/>
                <w:lang w:eastAsia="ja-JP"/>
              </w:rPr>
              <w:t>#5 and #16</w:t>
            </w:r>
          </w:p>
        </w:tc>
      </w:tr>
    </w:tbl>
    <w:p w14:paraId="35344DA5" w14:textId="77777777" w:rsidR="0069405D" w:rsidRPr="006A116B" w:rsidRDefault="0069405D" w:rsidP="00354985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</w:p>
    <w:p w14:paraId="74C616AF" w14:textId="77777777" w:rsidR="0069405D" w:rsidRPr="006A116B" w:rsidRDefault="0069405D" w:rsidP="0069405D">
      <w:pPr>
        <w:rPr>
          <w:rFonts w:ascii="Arial" w:eastAsia="MS PGothic" w:hAnsi="Arial" w:cs="Arial"/>
          <w:color w:val="000000" w:themeColor="text1"/>
          <w:sz w:val="20"/>
        </w:rPr>
      </w:pPr>
      <w:bookmarkStart w:id="0" w:name="_GoBack"/>
      <w:bookmarkEnd w:id="0"/>
    </w:p>
    <w:sectPr w:rsidR="0069405D" w:rsidRPr="006A116B" w:rsidSect="006E424B">
      <w:pgSz w:w="11906" w:h="16838" w:code="9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F44CD" w14:textId="77777777" w:rsidR="009C3F33" w:rsidRDefault="009C3F33">
      <w:r>
        <w:separator/>
      </w:r>
    </w:p>
  </w:endnote>
  <w:endnote w:type="continuationSeparator" w:id="0">
    <w:p w14:paraId="1CB2FA77" w14:textId="77777777" w:rsidR="009C3F33" w:rsidRDefault="009C3F33">
      <w:r>
        <w:continuationSeparator/>
      </w:r>
    </w:p>
  </w:endnote>
  <w:endnote w:type="continuationNotice" w:id="1">
    <w:p w14:paraId="318720E6" w14:textId="77777777" w:rsidR="009C3F33" w:rsidRDefault="009C3F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B2C38" w14:textId="77777777" w:rsidR="009C3F33" w:rsidRDefault="009C3F33">
      <w:r>
        <w:separator/>
      </w:r>
    </w:p>
  </w:footnote>
  <w:footnote w:type="continuationSeparator" w:id="0">
    <w:p w14:paraId="435B1E73" w14:textId="77777777" w:rsidR="009C3F33" w:rsidRDefault="009C3F33">
      <w:r>
        <w:continuationSeparator/>
      </w:r>
    </w:p>
  </w:footnote>
  <w:footnote w:type="continuationNotice" w:id="1">
    <w:p w14:paraId="787B9010" w14:textId="77777777" w:rsidR="009C3F33" w:rsidRDefault="009C3F3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5374B"/>
    <w:multiLevelType w:val="hybridMultilevel"/>
    <w:tmpl w:val="00000000"/>
    <w:lvl w:ilvl="0" w:tplc="50ECF440">
      <w:start w:val="1"/>
      <w:numFmt w:val="lowerLetter"/>
      <w:lvlText w:val="%1."/>
      <w:lvlJc w:val="left"/>
      <w:pPr>
        <w:ind w:left="644" w:hanging="360"/>
      </w:pPr>
      <w:rPr>
        <w:rFonts w:ascii="Arial" w:eastAsia="Arial" w:hAnsi="Arial" w:cs="Arial"/>
      </w:rPr>
    </w:lvl>
    <w:lvl w:ilvl="1" w:tplc="EC36642E">
      <w:start w:val="1"/>
      <w:numFmt w:val="decimal"/>
      <w:lvlText w:val=""/>
      <w:lvlJc w:val="left"/>
    </w:lvl>
    <w:lvl w:ilvl="2" w:tplc="CAF2618E">
      <w:start w:val="1"/>
      <w:numFmt w:val="decimal"/>
      <w:lvlText w:val=""/>
      <w:lvlJc w:val="left"/>
    </w:lvl>
    <w:lvl w:ilvl="3" w:tplc="03448AA2">
      <w:start w:val="1"/>
      <w:numFmt w:val="decimal"/>
      <w:lvlText w:val=""/>
      <w:lvlJc w:val="left"/>
    </w:lvl>
    <w:lvl w:ilvl="4" w:tplc="CB46B812">
      <w:start w:val="1"/>
      <w:numFmt w:val="decimal"/>
      <w:lvlText w:val=""/>
      <w:lvlJc w:val="left"/>
    </w:lvl>
    <w:lvl w:ilvl="5" w:tplc="0F0816B4">
      <w:start w:val="1"/>
      <w:numFmt w:val="decimal"/>
      <w:lvlText w:val=""/>
      <w:lvlJc w:val="left"/>
    </w:lvl>
    <w:lvl w:ilvl="6" w:tplc="4302FE56">
      <w:start w:val="1"/>
      <w:numFmt w:val="decimal"/>
      <w:lvlText w:val=""/>
      <w:lvlJc w:val="left"/>
    </w:lvl>
    <w:lvl w:ilvl="7" w:tplc="E78A403A">
      <w:start w:val="1"/>
      <w:numFmt w:val="decimal"/>
      <w:lvlText w:val=""/>
      <w:lvlJc w:val="left"/>
    </w:lvl>
    <w:lvl w:ilvl="8" w:tplc="6DC4778C">
      <w:start w:val="1"/>
      <w:numFmt w:val="decimal"/>
      <w:lvlText w:val=""/>
      <w:lvlJc w:val="left"/>
    </w:lvl>
  </w:abstractNum>
  <w:abstractNum w:abstractNumId="1" w15:restartNumberingAfterBreak="0">
    <w:nsid w:val="00AF3835"/>
    <w:multiLevelType w:val="hybridMultilevel"/>
    <w:tmpl w:val="00000000"/>
    <w:lvl w:ilvl="0" w:tplc="4342899C">
      <w:start w:val="1"/>
      <w:numFmt w:val="decimal"/>
      <w:lvlText w:val="%1."/>
      <w:lvlJc w:val="left"/>
      <w:pPr>
        <w:ind w:left="1080" w:hanging="360"/>
      </w:pPr>
    </w:lvl>
    <w:lvl w:ilvl="1" w:tplc="CCC89CDE">
      <w:start w:val="1"/>
      <w:numFmt w:val="decimal"/>
      <w:lvlText w:val=""/>
      <w:lvlJc w:val="left"/>
    </w:lvl>
    <w:lvl w:ilvl="2" w:tplc="72F6CEFC">
      <w:start w:val="1"/>
      <w:numFmt w:val="decimal"/>
      <w:lvlText w:val=""/>
      <w:lvlJc w:val="left"/>
    </w:lvl>
    <w:lvl w:ilvl="3" w:tplc="2B4EB698">
      <w:start w:val="1"/>
      <w:numFmt w:val="decimal"/>
      <w:lvlText w:val=""/>
      <w:lvlJc w:val="left"/>
    </w:lvl>
    <w:lvl w:ilvl="4" w:tplc="852EC390">
      <w:start w:val="1"/>
      <w:numFmt w:val="decimal"/>
      <w:lvlText w:val=""/>
      <w:lvlJc w:val="left"/>
    </w:lvl>
    <w:lvl w:ilvl="5" w:tplc="0CFEC400">
      <w:start w:val="1"/>
      <w:numFmt w:val="decimal"/>
      <w:lvlText w:val=""/>
      <w:lvlJc w:val="left"/>
    </w:lvl>
    <w:lvl w:ilvl="6" w:tplc="E8BE66C0">
      <w:start w:val="1"/>
      <w:numFmt w:val="decimal"/>
      <w:lvlText w:val=""/>
      <w:lvlJc w:val="left"/>
    </w:lvl>
    <w:lvl w:ilvl="7" w:tplc="6744010E">
      <w:start w:val="1"/>
      <w:numFmt w:val="decimal"/>
      <w:lvlText w:val=""/>
      <w:lvlJc w:val="left"/>
    </w:lvl>
    <w:lvl w:ilvl="8" w:tplc="EB64DDDC">
      <w:start w:val="1"/>
      <w:numFmt w:val="decimal"/>
      <w:lvlText w:val=""/>
      <w:lvlJc w:val="left"/>
    </w:lvl>
  </w:abstractNum>
  <w:abstractNum w:abstractNumId="2" w15:restartNumberingAfterBreak="0">
    <w:nsid w:val="01CACBD3"/>
    <w:multiLevelType w:val="hybridMultilevel"/>
    <w:tmpl w:val="00000000"/>
    <w:lvl w:ilvl="0" w:tplc="E18E9DE4">
      <w:start w:val="1"/>
      <w:numFmt w:val="decimal"/>
      <w:lvlText w:val="%1."/>
      <w:lvlJc w:val="left"/>
      <w:pPr>
        <w:ind w:left="1080" w:hanging="360"/>
      </w:pPr>
    </w:lvl>
    <w:lvl w:ilvl="1" w:tplc="C0421BD8">
      <w:start w:val="1"/>
      <w:numFmt w:val="decimal"/>
      <w:lvlText w:val=""/>
      <w:lvlJc w:val="left"/>
    </w:lvl>
    <w:lvl w:ilvl="2" w:tplc="A7783F08">
      <w:start w:val="1"/>
      <w:numFmt w:val="decimal"/>
      <w:lvlText w:val=""/>
      <w:lvlJc w:val="left"/>
    </w:lvl>
    <w:lvl w:ilvl="3" w:tplc="7450A232">
      <w:start w:val="1"/>
      <w:numFmt w:val="decimal"/>
      <w:lvlText w:val=""/>
      <w:lvlJc w:val="left"/>
    </w:lvl>
    <w:lvl w:ilvl="4" w:tplc="DC22AF9A">
      <w:start w:val="1"/>
      <w:numFmt w:val="decimal"/>
      <w:lvlText w:val=""/>
      <w:lvlJc w:val="left"/>
    </w:lvl>
    <w:lvl w:ilvl="5" w:tplc="3B92D796">
      <w:start w:val="1"/>
      <w:numFmt w:val="decimal"/>
      <w:lvlText w:val=""/>
      <w:lvlJc w:val="left"/>
    </w:lvl>
    <w:lvl w:ilvl="6" w:tplc="157E0B4A">
      <w:start w:val="1"/>
      <w:numFmt w:val="decimal"/>
      <w:lvlText w:val=""/>
      <w:lvlJc w:val="left"/>
    </w:lvl>
    <w:lvl w:ilvl="7" w:tplc="647EA83E">
      <w:start w:val="1"/>
      <w:numFmt w:val="decimal"/>
      <w:lvlText w:val=""/>
      <w:lvlJc w:val="left"/>
    </w:lvl>
    <w:lvl w:ilvl="8" w:tplc="BCFA78FA">
      <w:start w:val="1"/>
      <w:numFmt w:val="decimal"/>
      <w:lvlText w:val=""/>
      <w:lvlJc w:val="left"/>
    </w:lvl>
  </w:abstractNum>
  <w:abstractNum w:abstractNumId="3" w15:restartNumberingAfterBreak="0">
    <w:nsid w:val="0810020C"/>
    <w:multiLevelType w:val="hybridMultilevel"/>
    <w:tmpl w:val="CA9A2022"/>
    <w:lvl w:ilvl="0" w:tplc="B6BE4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83AEE4F"/>
    <w:multiLevelType w:val="hybridMultilevel"/>
    <w:tmpl w:val="00000000"/>
    <w:lvl w:ilvl="0" w:tplc="9196BFE4">
      <w:start w:val="1"/>
      <w:numFmt w:val="decimal"/>
      <w:lvlText w:val="%1."/>
      <w:lvlJc w:val="left"/>
      <w:pPr>
        <w:ind w:left="1080" w:hanging="360"/>
      </w:pPr>
    </w:lvl>
    <w:lvl w:ilvl="1" w:tplc="1B388A22">
      <w:start w:val="1"/>
      <w:numFmt w:val="decimal"/>
      <w:lvlText w:val=""/>
      <w:lvlJc w:val="left"/>
    </w:lvl>
    <w:lvl w:ilvl="2" w:tplc="CD082C1A">
      <w:start w:val="1"/>
      <w:numFmt w:val="decimal"/>
      <w:lvlText w:val=""/>
      <w:lvlJc w:val="left"/>
    </w:lvl>
    <w:lvl w:ilvl="3" w:tplc="3FF065CC">
      <w:start w:val="1"/>
      <w:numFmt w:val="decimal"/>
      <w:lvlText w:val=""/>
      <w:lvlJc w:val="left"/>
    </w:lvl>
    <w:lvl w:ilvl="4" w:tplc="AC7EDC04">
      <w:start w:val="1"/>
      <w:numFmt w:val="decimal"/>
      <w:lvlText w:val=""/>
      <w:lvlJc w:val="left"/>
    </w:lvl>
    <w:lvl w:ilvl="5" w:tplc="3C90EC54">
      <w:start w:val="1"/>
      <w:numFmt w:val="decimal"/>
      <w:lvlText w:val=""/>
      <w:lvlJc w:val="left"/>
    </w:lvl>
    <w:lvl w:ilvl="6" w:tplc="E43EDD42">
      <w:start w:val="1"/>
      <w:numFmt w:val="decimal"/>
      <w:lvlText w:val=""/>
      <w:lvlJc w:val="left"/>
    </w:lvl>
    <w:lvl w:ilvl="7" w:tplc="E4DA1616">
      <w:start w:val="1"/>
      <w:numFmt w:val="decimal"/>
      <w:lvlText w:val=""/>
      <w:lvlJc w:val="left"/>
    </w:lvl>
    <w:lvl w:ilvl="8" w:tplc="C7407110">
      <w:start w:val="1"/>
      <w:numFmt w:val="decimal"/>
      <w:lvlText w:val=""/>
      <w:lvlJc w:val="left"/>
    </w:lvl>
  </w:abstractNum>
  <w:abstractNum w:abstractNumId="5" w15:restartNumberingAfterBreak="0">
    <w:nsid w:val="0B3FDA75"/>
    <w:multiLevelType w:val="hybridMultilevel"/>
    <w:tmpl w:val="00000000"/>
    <w:lvl w:ilvl="0" w:tplc="F842C418">
      <w:start w:val="1"/>
      <w:numFmt w:val="decimal"/>
      <w:lvlText w:val="%1."/>
      <w:lvlJc w:val="left"/>
      <w:pPr>
        <w:ind w:left="1080" w:hanging="360"/>
      </w:pPr>
    </w:lvl>
    <w:lvl w:ilvl="1" w:tplc="5AC8265A">
      <w:start w:val="1"/>
      <w:numFmt w:val="decimal"/>
      <w:lvlText w:val=""/>
      <w:lvlJc w:val="left"/>
    </w:lvl>
    <w:lvl w:ilvl="2" w:tplc="D292BFA6">
      <w:start w:val="1"/>
      <w:numFmt w:val="decimal"/>
      <w:lvlText w:val=""/>
      <w:lvlJc w:val="left"/>
    </w:lvl>
    <w:lvl w:ilvl="3" w:tplc="D8D297A0">
      <w:start w:val="1"/>
      <w:numFmt w:val="decimal"/>
      <w:lvlText w:val=""/>
      <w:lvlJc w:val="left"/>
    </w:lvl>
    <w:lvl w:ilvl="4" w:tplc="56C6438A">
      <w:start w:val="1"/>
      <w:numFmt w:val="decimal"/>
      <w:lvlText w:val=""/>
      <w:lvlJc w:val="left"/>
    </w:lvl>
    <w:lvl w:ilvl="5" w:tplc="5CF0D908">
      <w:start w:val="1"/>
      <w:numFmt w:val="decimal"/>
      <w:lvlText w:val=""/>
      <w:lvlJc w:val="left"/>
    </w:lvl>
    <w:lvl w:ilvl="6" w:tplc="89946D4C">
      <w:start w:val="1"/>
      <w:numFmt w:val="decimal"/>
      <w:lvlText w:val=""/>
      <w:lvlJc w:val="left"/>
    </w:lvl>
    <w:lvl w:ilvl="7" w:tplc="810AD48A">
      <w:start w:val="1"/>
      <w:numFmt w:val="decimal"/>
      <w:lvlText w:val=""/>
      <w:lvlJc w:val="left"/>
    </w:lvl>
    <w:lvl w:ilvl="8" w:tplc="2F762DD2">
      <w:start w:val="1"/>
      <w:numFmt w:val="decimal"/>
      <w:lvlText w:val=""/>
      <w:lvlJc w:val="left"/>
    </w:lvl>
  </w:abstractNum>
  <w:abstractNum w:abstractNumId="6" w15:restartNumberingAfterBreak="0">
    <w:nsid w:val="0D925102"/>
    <w:multiLevelType w:val="hybridMultilevel"/>
    <w:tmpl w:val="14882996"/>
    <w:lvl w:ilvl="0" w:tplc="65CE0B6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C18A62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3652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90B3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1EB2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B4C6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EEA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019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6E40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1B271D"/>
    <w:multiLevelType w:val="hybridMultilevel"/>
    <w:tmpl w:val="2CECCE0C"/>
    <w:lvl w:ilvl="0" w:tplc="8CF621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F7C7728" w:tentative="1">
      <w:start w:val="1"/>
      <w:numFmt w:val="aiueoFullWidth"/>
      <w:lvlText w:val="(%2)"/>
      <w:lvlJc w:val="left"/>
      <w:pPr>
        <w:ind w:left="840" w:hanging="420"/>
      </w:pPr>
    </w:lvl>
    <w:lvl w:ilvl="2" w:tplc="DD7094BC" w:tentative="1">
      <w:start w:val="1"/>
      <w:numFmt w:val="decimalEnclosedCircle"/>
      <w:lvlText w:val="%3"/>
      <w:lvlJc w:val="left"/>
      <w:pPr>
        <w:ind w:left="1260" w:hanging="420"/>
      </w:pPr>
    </w:lvl>
    <w:lvl w:ilvl="3" w:tplc="87A66BFE" w:tentative="1">
      <w:start w:val="1"/>
      <w:numFmt w:val="decimal"/>
      <w:lvlText w:val="%4."/>
      <w:lvlJc w:val="left"/>
      <w:pPr>
        <w:ind w:left="1680" w:hanging="420"/>
      </w:pPr>
    </w:lvl>
    <w:lvl w:ilvl="4" w:tplc="5E8C9A0A" w:tentative="1">
      <w:start w:val="1"/>
      <w:numFmt w:val="aiueoFullWidth"/>
      <w:lvlText w:val="(%5)"/>
      <w:lvlJc w:val="left"/>
      <w:pPr>
        <w:ind w:left="2100" w:hanging="420"/>
      </w:pPr>
    </w:lvl>
    <w:lvl w:ilvl="5" w:tplc="F5FC872A" w:tentative="1">
      <w:start w:val="1"/>
      <w:numFmt w:val="decimalEnclosedCircle"/>
      <w:lvlText w:val="%6"/>
      <w:lvlJc w:val="left"/>
      <w:pPr>
        <w:ind w:left="2520" w:hanging="420"/>
      </w:pPr>
    </w:lvl>
    <w:lvl w:ilvl="6" w:tplc="F66E8AD8" w:tentative="1">
      <w:start w:val="1"/>
      <w:numFmt w:val="decimal"/>
      <w:lvlText w:val="%7."/>
      <w:lvlJc w:val="left"/>
      <w:pPr>
        <w:ind w:left="2940" w:hanging="420"/>
      </w:pPr>
    </w:lvl>
    <w:lvl w:ilvl="7" w:tplc="043CE158" w:tentative="1">
      <w:start w:val="1"/>
      <w:numFmt w:val="aiueoFullWidth"/>
      <w:lvlText w:val="(%8)"/>
      <w:lvlJc w:val="left"/>
      <w:pPr>
        <w:ind w:left="3360" w:hanging="420"/>
      </w:pPr>
    </w:lvl>
    <w:lvl w:ilvl="8" w:tplc="A59032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F362F02"/>
    <w:multiLevelType w:val="hybridMultilevel"/>
    <w:tmpl w:val="00000000"/>
    <w:lvl w:ilvl="0" w:tplc="814CE18E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C4AA2100">
      <w:start w:val="1"/>
      <w:numFmt w:val="decimal"/>
      <w:lvlText w:val=""/>
      <w:lvlJc w:val="left"/>
    </w:lvl>
    <w:lvl w:ilvl="2" w:tplc="8466A49C">
      <w:start w:val="1"/>
      <w:numFmt w:val="decimal"/>
      <w:lvlText w:val=""/>
      <w:lvlJc w:val="left"/>
    </w:lvl>
    <w:lvl w:ilvl="3" w:tplc="713445DA">
      <w:start w:val="1"/>
      <w:numFmt w:val="decimal"/>
      <w:lvlText w:val=""/>
      <w:lvlJc w:val="left"/>
    </w:lvl>
    <w:lvl w:ilvl="4" w:tplc="0FB8426C">
      <w:start w:val="1"/>
      <w:numFmt w:val="decimal"/>
      <w:lvlText w:val=""/>
      <w:lvlJc w:val="left"/>
    </w:lvl>
    <w:lvl w:ilvl="5" w:tplc="AB927356">
      <w:start w:val="1"/>
      <w:numFmt w:val="decimal"/>
      <w:lvlText w:val=""/>
      <w:lvlJc w:val="left"/>
    </w:lvl>
    <w:lvl w:ilvl="6" w:tplc="47D2CAFE">
      <w:start w:val="1"/>
      <w:numFmt w:val="decimal"/>
      <w:lvlText w:val=""/>
      <w:lvlJc w:val="left"/>
    </w:lvl>
    <w:lvl w:ilvl="7" w:tplc="FC4E0850">
      <w:start w:val="1"/>
      <w:numFmt w:val="decimal"/>
      <w:lvlText w:val=""/>
      <w:lvlJc w:val="left"/>
    </w:lvl>
    <w:lvl w:ilvl="8" w:tplc="5498C0C4">
      <w:start w:val="1"/>
      <w:numFmt w:val="decimal"/>
      <w:lvlText w:val=""/>
      <w:lvlJc w:val="left"/>
    </w:lvl>
  </w:abstractNum>
  <w:abstractNum w:abstractNumId="9" w15:restartNumberingAfterBreak="0">
    <w:nsid w:val="11A75727"/>
    <w:multiLevelType w:val="multilevel"/>
    <w:tmpl w:val="762E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3C30E6"/>
    <w:multiLevelType w:val="multilevel"/>
    <w:tmpl w:val="3FDC5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0E7906"/>
    <w:multiLevelType w:val="hybridMultilevel"/>
    <w:tmpl w:val="00000000"/>
    <w:lvl w:ilvl="0" w:tplc="D3A28B8A">
      <w:start w:val="1"/>
      <w:numFmt w:val="decimal"/>
      <w:lvlText w:val="%1."/>
      <w:lvlJc w:val="left"/>
      <w:pPr>
        <w:ind w:left="1080" w:hanging="360"/>
      </w:pPr>
    </w:lvl>
    <w:lvl w:ilvl="1" w:tplc="9DD4732E">
      <w:start w:val="1"/>
      <w:numFmt w:val="decimal"/>
      <w:lvlText w:val=""/>
      <w:lvlJc w:val="left"/>
    </w:lvl>
    <w:lvl w:ilvl="2" w:tplc="4D2E2C9A">
      <w:start w:val="1"/>
      <w:numFmt w:val="decimal"/>
      <w:lvlText w:val=""/>
      <w:lvlJc w:val="left"/>
    </w:lvl>
    <w:lvl w:ilvl="3" w:tplc="7BDC4BCE">
      <w:start w:val="1"/>
      <w:numFmt w:val="decimal"/>
      <w:lvlText w:val=""/>
      <w:lvlJc w:val="left"/>
    </w:lvl>
    <w:lvl w:ilvl="4" w:tplc="B1244A30">
      <w:start w:val="1"/>
      <w:numFmt w:val="decimal"/>
      <w:lvlText w:val=""/>
      <w:lvlJc w:val="left"/>
    </w:lvl>
    <w:lvl w:ilvl="5" w:tplc="85AED5A8">
      <w:start w:val="1"/>
      <w:numFmt w:val="decimal"/>
      <w:lvlText w:val=""/>
      <w:lvlJc w:val="left"/>
    </w:lvl>
    <w:lvl w:ilvl="6" w:tplc="4F70E700">
      <w:start w:val="1"/>
      <w:numFmt w:val="decimal"/>
      <w:lvlText w:val=""/>
      <w:lvlJc w:val="left"/>
    </w:lvl>
    <w:lvl w:ilvl="7" w:tplc="7CAA1F82">
      <w:start w:val="1"/>
      <w:numFmt w:val="decimal"/>
      <w:lvlText w:val=""/>
      <w:lvlJc w:val="left"/>
    </w:lvl>
    <w:lvl w:ilvl="8" w:tplc="34203AAE">
      <w:start w:val="1"/>
      <w:numFmt w:val="decimal"/>
      <w:lvlText w:val=""/>
      <w:lvlJc w:val="left"/>
    </w:lvl>
  </w:abstractNum>
  <w:abstractNum w:abstractNumId="12" w15:restartNumberingAfterBreak="0">
    <w:nsid w:val="18BF1E3D"/>
    <w:multiLevelType w:val="hybridMultilevel"/>
    <w:tmpl w:val="EA9ABCCC"/>
    <w:lvl w:ilvl="0" w:tplc="6A9699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16E1FC2" w:tentative="1">
      <w:start w:val="1"/>
      <w:numFmt w:val="aiueoFullWidth"/>
      <w:lvlText w:val="(%2)"/>
      <w:lvlJc w:val="left"/>
      <w:pPr>
        <w:ind w:left="840" w:hanging="420"/>
      </w:pPr>
    </w:lvl>
    <w:lvl w:ilvl="2" w:tplc="9B32415E" w:tentative="1">
      <w:start w:val="1"/>
      <w:numFmt w:val="decimalEnclosedCircle"/>
      <w:lvlText w:val="%3"/>
      <w:lvlJc w:val="left"/>
      <w:pPr>
        <w:ind w:left="1260" w:hanging="420"/>
      </w:pPr>
    </w:lvl>
    <w:lvl w:ilvl="3" w:tplc="18E698CE" w:tentative="1">
      <w:start w:val="1"/>
      <w:numFmt w:val="decimal"/>
      <w:lvlText w:val="%4."/>
      <w:lvlJc w:val="left"/>
      <w:pPr>
        <w:ind w:left="1680" w:hanging="420"/>
      </w:pPr>
    </w:lvl>
    <w:lvl w:ilvl="4" w:tplc="BF6044A2" w:tentative="1">
      <w:start w:val="1"/>
      <w:numFmt w:val="aiueoFullWidth"/>
      <w:lvlText w:val="(%5)"/>
      <w:lvlJc w:val="left"/>
      <w:pPr>
        <w:ind w:left="2100" w:hanging="420"/>
      </w:pPr>
    </w:lvl>
    <w:lvl w:ilvl="5" w:tplc="8ED89D32" w:tentative="1">
      <w:start w:val="1"/>
      <w:numFmt w:val="decimalEnclosedCircle"/>
      <w:lvlText w:val="%6"/>
      <w:lvlJc w:val="left"/>
      <w:pPr>
        <w:ind w:left="2520" w:hanging="420"/>
      </w:pPr>
    </w:lvl>
    <w:lvl w:ilvl="6" w:tplc="287A4B4C" w:tentative="1">
      <w:start w:val="1"/>
      <w:numFmt w:val="decimal"/>
      <w:lvlText w:val="%7."/>
      <w:lvlJc w:val="left"/>
      <w:pPr>
        <w:ind w:left="2940" w:hanging="420"/>
      </w:pPr>
    </w:lvl>
    <w:lvl w:ilvl="7" w:tplc="F3EA1E0A" w:tentative="1">
      <w:start w:val="1"/>
      <w:numFmt w:val="aiueoFullWidth"/>
      <w:lvlText w:val="(%8)"/>
      <w:lvlJc w:val="left"/>
      <w:pPr>
        <w:ind w:left="3360" w:hanging="420"/>
      </w:pPr>
    </w:lvl>
    <w:lvl w:ilvl="8" w:tplc="B562F5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AAE3485"/>
    <w:multiLevelType w:val="multilevel"/>
    <w:tmpl w:val="24C0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30A0D6"/>
    <w:multiLevelType w:val="hybridMultilevel"/>
    <w:tmpl w:val="00000000"/>
    <w:lvl w:ilvl="0" w:tplc="E88266A2">
      <w:start w:val="1"/>
      <w:numFmt w:val="decimal"/>
      <w:lvlText w:val=""/>
      <w:lvlJc w:val="left"/>
      <w:pPr>
        <w:ind w:left="720" w:hanging="360"/>
      </w:pPr>
    </w:lvl>
    <w:lvl w:ilvl="1" w:tplc="C9CE7D92">
      <w:start w:val="1"/>
      <w:numFmt w:val="decimal"/>
      <w:lvlText w:val=""/>
      <w:lvlJc w:val="left"/>
    </w:lvl>
    <w:lvl w:ilvl="2" w:tplc="B8D8D3AA">
      <w:start w:val="1"/>
      <w:numFmt w:val="decimal"/>
      <w:lvlText w:val=""/>
      <w:lvlJc w:val="left"/>
    </w:lvl>
    <w:lvl w:ilvl="3" w:tplc="DE9CBF2C">
      <w:start w:val="1"/>
      <w:numFmt w:val="decimal"/>
      <w:lvlText w:val=""/>
      <w:lvlJc w:val="left"/>
    </w:lvl>
    <w:lvl w:ilvl="4" w:tplc="93A6C502">
      <w:start w:val="1"/>
      <w:numFmt w:val="decimal"/>
      <w:lvlText w:val=""/>
      <w:lvlJc w:val="left"/>
    </w:lvl>
    <w:lvl w:ilvl="5" w:tplc="54AA830C">
      <w:start w:val="1"/>
      <w:numFmt w:val="decimal"/>
      <w:lvlText w:val=""/>
      <w:lvlJc w:val="left"/>
    </w:lvl>
    <w:lvl w:ilvl="6" w:tplc="C35E8B50">
      <w:start w:val="1"/>
      <w:numFmt w:val="decimal"/>
      <w:lvlText w:val=""/>
      <w:lvlJc w:val="left"/>
    </w:lvl>
    <w:lvl w:ilvl="7" w:tplc="27C40058">
      <w:start w:val="1"/>
      <w:numFmt w:val="decimal"/>
      <w:lvlText w:val=""/>
      <w:lvlJc w:val="left"/>
    </w:lvl>
    <w:lvl w:ilvl="8" w:tplc="673490B6">
      <w:start w:val="1"/>
      <w:numFmt w:val="decimal"/>
      <w:lvlText w:val=""/>
      <w:lvlJc w:val="left"/>
    </w:lvl>
  </w:abstractNum>
  <w:abstractNum w:abstractNumId="15" w15:restartNumberingAfterBreak="0">
    <w:nsid w:val="1D9274C3"/>
    <w:multiLevelType w:val="hybridMultilevel"/>
    <w:tmpl w:val="00000000"/>
    <w:lvl w:ilvl="0" w:tplc="B4F23874">
      <w:start w:val="1"/>
      <w:numFmt w:val="decimal"/>
      <w:lvlText w:val="%1."/>
      <w:lvlJc w:val="left"/>
      <w:pPr>
        <w:ind w:left="1080" w:hanging="360"/>
      </w:pPr>
    </w:lvl>
    <w:lvl w:ilvl="1" w:tplc="183C1944">
      <w:start w:val="1"/>
      <w:numFmt w:val="decimal"/>
      <w:lvlText w:val=""/>
      <w:lvlJc w:val="left"/>
    </w:lvl>
    <w:lvl w:ilvl="2" w:tplc="BCCC6474">
      <w:start w:val="1"/>
      <w:numFmt w:val="decimal"/>
      <w:lvlText w:val=""/>
      <w:lvlJc w:val="left"/>
    </w:lvl>
    <w:lvl w:ilvl="3" w:tplc="1C66C498">
      <w:start w:val="1"/>
      <w:numFmt w:val="decimal"/>
      <w:lvlText w:val=""/>
      <w:lvlJc w:val="left"/>
    </w:lvl>
    <w:lvl w:ilvl="4" w:tplc="880A6FEA">
      <w:start w:val="1"/>
      <w:numFmt w:val="decimal"/>
      <w:lvlText w:val=""/>
      <w:lvlJc w:val="left"/>
    </w:lvl>
    <w:lvl w:ilvl="5" w:tplc="EDD0C63C">
      <w:start w:val="1"/>
      <w:numFmt w:val="decimal"/>
      <w:lvlText w:val=""/>
      <w:lvlJc w:val="left"/>
    </w:lvl>
    <w:lvl w:ilvl="6" w:tplc="7FCC20C4">
      <w:start w:val="1"/>
      <w:numFmt w:val="decimal"/>
      <w:lvlText w:val=""/>
      <w:lvlJc w:val="left"/>
    </w:lvl>
    <w:lvl w:ilvl="7" w:tplc="7BE80592">
      <w:start w:val="1"/>
      <w:numFmt w:val="decimal"/>
      <w:lvlText w:val=""/>
      <w:lvlJc w:val="left"/>
    </w:lvl>
    <w:lvl w:ilvl="8" w:tplc="1F5422EC">
      <w:start w:val="1"/>
      <w:numFmt w:val="decimal"/>
      <w:lvlText w:val=""/>
      <w:lvlJc w:val="left"/>
    </w:lvl>
  </w:abstractNum>
  <w:abstractNum w:abstractNumId="16" w15:restartNumberingAfterBreak="0">
    <w:nsid w:val="24E80605"/>
    <w:multiLevelType w:val="multilevel"/>
    <w:tmpl w:val="20D0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651D72"/>
    <w:multiLevelType w:val="hybridMultilevel"/>
    <w:tmpl w:val="00000000"/>
    <w:lvl w:ilvl="0" w:tplc="95984E64">
      <w:start w:val="1"/>
      <w:numFmt w:val="upperLetter"/>
      <w:lvlText w:val="(%1)"/>
      <w:lvlJc w:val="left"/>
      <w:pPr>
        <w:ind w:left="5520" w:hanging="5520"/>
      </w:pPr>
    </w:lvl>
    <w:lvl w:ilvl="1" w:tplc="BFDCF608">
      <w:start w:val="1"/>
      <w:numFmt w:val="decimal"/>
      <w:lvlText w:val=""/>
      <w:lvlJc w:val="left"/>
    </w:lvl>
    <w:lvl w:ilvl="2" w:tplc="15F0DD28">
      <w:start w:val="1"/>
      <w:numFmt w:val="decimal"/>
      <w:lvlText w:val=""/>
      <w:lvlJc w:val="left"/>
    </w:lvl>
    <w:lvl w:ilvl="3" w:tplc="C46A9598">
      <w:start w:val="1"/>
      <w:numFmt w:val="decimal"/>
      <w:lvlText w:val=""/>
      <w:lvlJc w:val="left"/>
    </w:lvl>
    <w:lvl w:ilvl="4" w:tplc="9774A44E">
      <w:start w:val="1"/>
      <w:numFmt w:val="decimal"/>
      <w:lvlText w:val=""/>
      <w:lvlJc w:val="left"/>
    </w:lvl>
    <w:lvl w:ilvl="5" w:tplc="F364E428">
      <w:start w:val="1"/>
      <w:numFmt w:val="decimal"/>
      <w:lvlText w:val=""/>
      <w:lvlJc w:val="left"/>
    </w:lvl>
    <w:lvl w:ilvl="6" w:tplc="8D268568">
      <w:start w:val="1"/>
      <w:numFmt w:val="decimal"/>
      <w:lvlText w:val=""/>
      <w:lvlJc w:val="left"/>
    </w:lvl>
    <w:lvl w:ilvl="7" w:tplc="6B1C9F70">
      <w:start w:val="1"/>
      <w:numFmt w:val="decimal"/>
      <w:lvlText w:val=""/>
      <w:lvlJc w:val="left"/>
    </w:lvl>
    <w:lvl w:ilvl="8" w:tplc="2A6259C8">
      <w:start w:val="1"/>
      <w:numFmt w:val="decimal"/>
      <w:lvlText w:val=""/>
      <w:lvlJc w:val="left"/>
    </w:lvl>
  </w:abstractNum>
  <w:abstractNum w:abstractNumId="18" w15:restartNumberingAfterBreak="0">
    <w:nsid w:val="294D386A"/>
    <w:multiLevelType w:val="hybridMultilevel"/>
    <w:tmpl w:val="DF08D7BE"/>
    <w:lvl w:ilvl="0" w:tplc="4836A78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94D11E"/>
    <w:multiLevelType w:val="hybridMultilevel"/>
    <w:tmpl w:val="00000000"/>
    <w:lvl w:ilvl="0" w:tplc="9D1CA796">
      <w:start w:val="1"/>
      <w:numFmt w:val="decimal"/>
      <w:lvlText w:val=""/>
      <w:lvlJc w:val="left"/>
      <w:pPr>
        <w:ind w:left="0" w:firstLine="0"/>
      </w:pPr>
      <w:rPr>
        <w:rFonts w:ascii="Symbol" w:eastAsia="Symbol" w:hAnsi="Symbol" w:cs="Symbol"/>
      </w:rPr>
    </w:lvl>
    <w:lvl w:ilvl="1" w:tplc="CE96F27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6C2AF6EE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8D4E6AC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7634266E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A3C8DD48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C00C0A70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E2CC3176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0044953C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0" w15:restartNumberingAfterBreak="0">
    <w:nsid w:val="3335909C"/>
    <w:multiLevelType w:val="hybridMultilevel"/>
    <w:tmpl w:val="00000000"/>
    <w:lvl w:ilvl="0" w:tplc="65200D9E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  <w:i/>
      </w:rPr>
    </w:lvl>
    <w:lvl w:ilvl="1" w:tplc="BC629E56">
      <w:start w:val="1"/>
      <w:numFmt w:val="decimal"/>
      <w:lvlText w:val=""/>
      <w:lvlJc w:val="left"/>
    </w:lvl>
    <w:lvl w:ilvl="2" w:tplc="B96E279A">
      <w:start w:val="1"/>
      <w:numFmt w:val="decimal"/>
      <w:lvlText w:val=""/>
      <w:lvlJc w:val="left"/>
    </w:lvl>
    <w:lvl w:ilvl="3" w:tplc="9C3A08DC">
      <w:start w:val="1"/>
      <w:numFmt w:val="decimal"/>
      <w:lvlText w:val=""/>
      <w:lvlJc w:val="left"/>
    </w:lvl>
    <w:lvl w:ilvl="4" w:tplc="60BC6BBA">
      <w:start w:val="1"/>
      <w:numFmt w:val="decimal"/>
      <w:lvlText w:val=""/>
      <w:lvlJc w:val="left"/>
    </w:lvl>
    <w:lvl w:ilvl="5" w:tplc="23D887E6">
      <w:start w:val="1"/>
      <w:numFmt w:val="decimal"/>
      <w:lvlText w:val=""/>
      <w:lvlJc w:val="left"/>
    </w:lvl>
    <w:lvl w:ilvl="6" w:tplc="0AD25A42">
      <w:start w:val="1"/>
      <w:numFmt w:val="decimal"/>
      <w:lvlText w:val=""/>
      <w:lvlJc w:val="left"/>
    </w:lvl>
    <w:lvl w:ilvl="7" w:tplc="29E81E4A">
      <w:start w:val="1"/>
      <w:numFmt w:val="decimal"/>
      <w:lvlText w:val=""/>
      <w:lvlJc w:val="left"/>
    </w:lvl>
    <w:lvl w:ilvl="8" w:tplc="75A4B600">
      <w:start w:val="1"/>
      <w:numFmt w:val="decimal"/>
      <w:lvlText w:val=""/>
      <w:lvlJc w:val="left"/>
    </w:lvl>
  </w:abstractNum>
  <w:abstractNum w:abstractNumId="21" w15:restartNumberingAfterBreak="0">
    <w:nsid w:val="34A8E819"/>
    <w:multiLevelType w:val="hybridMultilevel"/>
    <w:tmpl w:val="00000000"/>
    <w:lvl w:ilvl="0" w:tplc="BF18898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11228AC">
      <w:start w:val="1"/>
      <w:numFmt w:val="decimal"/>
      <w:lvlText w:val=""/>
      <w:lvlJc w:val="left"/>
    </w:lvl>
    <w:lvl w:ilvl="2" w:tplc="B2C48112">
      <w:start w:val="1"/>
      <w:numFmt w:val="decimal"/>
      <w:lvlText w:val=""/>
      <w:lvlJc w:val="left"/>
    </w:lvl>
    <w:lvl w:ilvl="3" w:tplc="310CF734">
      <w:start w:val="1"/>
      <w:numFmt w:val="decimal"/>
      <w:lvlText w:val=""/>
      <w:lvlJc w:val="left"/>
    </w:lvl>
    <w:lvl w:ilvl="4" w:tplc="1128B2DC">
      <w:start w:val="1"/>
      <w:numFmt w:val="decimal"/>
      <w:lvlText w:val=""/>
      <w:lvlJc w:val="left"/>
    </w:lvl>
    <w:lvl w:ilvl="5" w:tplc="182CD286">
      <w:start w:val="1"/>
      <w:numFmt w:val="decimal"/>
      <w:lvlText w:val=""/>
      <w:lvlJc w:val="left"/>
    </w:lvl>
    <w:lvl w:ilvl="6" w:tplc="FDEE5832">
      <w:start w:val="1"/>
      <w:numFmt w:val="decimal"/>
      <w:lvlText w:val=""/>
      <w:lvlJc w:val="left"/>
    </w:lvl>
    <w:lvl w:ilvl="7" w:tplc="DAEC3E0E">
      <w:start w:val="1"/>
      <w:numFmt w:val="decimal"/>
      <w:lvlText w:val=""/>
      <w:lvlJc w:val="left"/>
    </w:lvl>
    <w:lvl w:ilvl="8" w:tplc="E978302A">
      <w:start w:val="1"/>
      <w:numFmt w:val="decimal"/>
      <w:lvlText w:val=""/>
      <w:lvlJc w:val="left"/>
    </w:lvl>
  </w:abstractNum>
  <w:abstractNum w:abstractNumId="22" w15:restartNumberingAfterBreak="0">
    <w:nsid w:val="34C238AD"/>
    <w:multiLevelType w:val="hybridMultilevel"/>
    <w:tmpl w:val="035EA90A"/>
    <w:lvl w:ilvl="0" w:tplc="DD6065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5AE360E" w:tentative="1">
      <w:start w:val="1"/>
      <w:numFmt w:val="aiueoFullWidth"/>
      <w:lvlText w:val="(%2)"/>
      <w:lvlJc w:val="left"/>
      <w:pPr>
        <w:ind w:left="840" w:hanging="420"/>
      </w:pPr>
    </w:lvl>
    <w:lvl w:ilvl="2" w:tplc="3F8689CA" w:tentative="1">
      <w:start w:val="1"/>
      <w:numFmt w:val="decimalEnclosedCircle"/>
      <w:lvlText w:val="%3"/>
      <w:lvlJc w:val="left"/>
      <w:pPr>
        <w:ind w:left="1260" w:hanging="420"/>
      </w:pPr>
    </w:lvl>
    <w:lvl w:ilvl="3" w:tplc="B5BC6108" w:tentative="1">
      <w:start w:val="1"/>
      <w:numFmt w:val="decimal"/>
      <w:lvlText w:val="%4."/>
      <w:lvlJc w:val="left"/>
      <w:pPr>
        <w:ind w:left="1680" w:hanging="420"/>
      </w:pPr>
    </w:lvl>
    <w:lvl w:ilvl="4" w:tplc="CB7E24F0" w:tentative="1">
      <w:start w:val="1"/>
      <w:numFmt w:val="aiueoFullWidth"/>
      <w:lvlText w:val="(%5)"/>
      <w:lvlJc w:val="left"/>
      <w:pPr>
        <w:ind w:left="2100" w:hanging="420"/>
      </w:pPr>
    </w:lvl>
    <w:lvl w:ilvl="5" w:tplc="56DED426" w:tentative="1">
      <w:start w:val="1"/>
      <w:numFmt w:val="decimalEnclosedCircle"/>
      <w:lvlText w:val="%6"/>
      <w:lvlJc w:val="left"/>
      <w:pPr>
        <w:ind w:left="2520" w:hanging="420"/>
      </w:pPr>
    </w:lvl>
    <w:lvl w:ilvl="6" w:tplc="4F70D306" w:tentative="1">
      <w:start w:val="1"/>
      <w:numFmt w:val="decimal"/>
      <w:lvlText w:val="%7."/>
      <w:lvlJc w:val="left"/>
      <w:pPr>
        <w:ind w:left="2940" w:hanging="420"/>
      </w:pPr>
    </w:lvl>
    <w:lvl w:ilvl="7" w:tplc="0B005AB8" w:tentative="1">
      <w:start w:val="1"/>
      <w:numFmt w:val="aiueoFullWidth"/>
      <w:lvlText w:val="(%8)"/>
      <w:lvlJc w:val="left"/>
      <w:pPr>
        <w:ind w:left="3360" w:hanging="420"/>
      </w:pPr>
    </w:lvl>
    <w:lvl w:ilvl="8" w:tplc="D19866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BF862B0"/>
    <w:multiLevelType w:val="multilevel"/>
    <w:tmpl w:val="84EE3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E03FC31"/>
    <w:multiLevelType w:val="hybridMultilevel"/>
    <w:tmpl w:val="00000000"/>
    <w:lvl w:ilvl="0" w:tplc="F0EAC056">
      <w:start w:val="1"/>
      <w:numFmt w:val="decimal"/>
      <w:lvlText w:val="%1."/>
      <w:lvlJc w:val="left"/>
      <w:pPr>
        <w:ind w:left="1080" w:hanging="360"/>
      </w:pPr>
    </w:lvl>
    <w:lvl w:ilvl="1" w:tplc="4D96FF6A">
      <w:start w:val="1"/>
      <w:numFmt w:val="decimal"/>
      <w:lvlText w:val=""/>
      <w:lvlJc w:val="left"/>
    </w:lvl>
    <w:lvl w:ilvl="2" w:tplc="3632729C">
      <w:start w:val="1"/>
      <w:numFmt w:val="decimal"/>
      <w:lvlText w:val=""/>
      <w:lvlJc w:val="left"/>
    </w:lvl>
    <w:lvl w:ilvl="3" w:tplc="50CAAD68">
      <w:start w:val="1"/>
      <w:numFmt w:val="decimal"/>
      <w:lvlText w:val=""/>
      <w:lvlJc w:val="left"/>
    </w:lvl>
    <w:lvl w:ilvl="4" w:tplc="F7C85B02">
      <w:start w:val="1"/>
      <w:numFmt w:val="decimal"/>
      <w:lvlText w:val=""/>
      <w:lvlJc w:val="left"/>
    </w:lvl>
    <w:lvl w:ilvl="5" w:tplc="EA58CF28">
      <w:start w:val="1"/>
      <w:numFmt w:val="decimal"/>
      <w:lvlText w:val=""/>
      <w:lvlJc w:val="left"/>
    </w:lvl>
    <w:lvl w:ilvl="6" w:tplc="B5A4E8A2">
      <w:start w:val="1"/>
      <w:numFmt w:val="decimal"/>
      <w:lvlText w:val=""/>
      <w:lvlJc w:val="left"/>
    </w:lvl>
    <w:lvl w:ilvl="7" w:tplc="331E841A">
      <w:start w:val="1"/>
      <w:numFmt w:val="decimal"/>
      <w:lvlText w:val=""/>
      <w:lvlJc w:val="left"/>
    </w:lvl>
    <w:lvl w:ilvl="8" w:tplc="812CFF28">
      <w:start w:val="1"/>
      <w:numFmt w:val="decimal"/>
      <w:lvlText w:val=""/>
      <w:lvlJc w:val="left"/>
    </w:lvl>
  </w:abstractNum>
  <w:abstractNum w:abstractNumId="25" w15:restartNumberingAfterBreak="0">
    <w:nsid w:val="4030348B"/>
    <w:multiLevelType w:val="hybridMultilevel"/>
    <w:tmpl w:val="00000000"/>
    <w:lvl w:ilvl="0" w:tplc="175450C0">
      <w:start w:val="1"/>
      <w:numFmt w:val="decimal"/>
      <w:lvlText w:val="%1."/>
      <w:lvlJc w:val="left"/>
      <w:pPr>
        <w:ind w:left="1080" w:hanging="360"/>
      </w:pPr>
    </w:lvl>
    <w:lvl w:ilvl="1" w:tplc="256623C4">
      <w:start w:val="1"/>
      <w:numFmt w:val="decimal"/>
      <w:lvlText w:val=""/>
      <w:lvlJc w:val="left"/>
    </w:lvl>
    <w:lvl w:ilvl="2" w:tplc="9E8C10C2">
      <w:start w:val="1"/>
      <w:numFmt w:val="decimal"/>
      <w:lvlText w:val=""/>
      <w:lvlJc w:val="left"/>
    </w:lvl>
    <w:lvl w:ilvl="3" w:tplc="4DEA71AA">
      <w:start w:val="1"/>
      <w:numFmt w:val="decimal"/>
      <w:lvlText w:val=""/>
      <w:lvlJc w:val="left"/>
    </w:lvl>
    <w:lvl w:ilvl="4" w:tplc="1CFC5C48">
      <w:start w:val="1"/>
      <w:numFmt w:val="decimal"/>
      <w:lvlText w:val=""/>
      <w:lvlJc w:val="left"/>
    </w:lvl>
    <w:lvl w:ilvl="5" w:tplc="9B3E0312">
      <w:start w:val="1"/>
      <w:numFmt w:val="decimal"/>
      <w:lvlText w:val=""/>
      <w:lvlJc w:val="left"/>
    </w:lvl>
    <w:lvl w:ilvl="6" w:tplc="481CE114">
      <w:start w:val="1"/>
      <w:numFmt w:val="decimal"/>
      <w:lvlText w:val=""/>
      <w:lvlJc w:val="left"/>
    </w:lvl>
    <w:lvl w:ilvl="7" w:tplc="7F543DA6">
      <w:start w:val="1"/>
      <w:numFmt w:val="decimal"/>
      <w:lvlText w:val=""/>
      <w:lvlJc w:val="left"/>
    </w:lvl>
    <w:lvl w:ilvl="8" w:tplc="98848BBE">
      <w:start w:val="1"/>
      <w:numFmt w:val="decimal"/>
      <w:lvlText w:val=""/>
      <w:lvlJc w:val="left"/>
    </w:lvl>
  </w:abstractNum>
  <w:abstractNum w:abstractNumId="26" w15:restartNumberingAfterBreak="0">
    <w:nsid w:val="43FF4796"/>
    <w:multiLevelType w:val="multilevel"/>
    <w:tmpl w:val="21A8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BE7002"/>
    <w:multiLevelType w:val="hybridMultilevel"/>
    <w:tmpl w:val="00000000"/>
    <w:lvl w:ilvl="0" w:tplc="873EC34C">
      <w:start w:val="1"/>
      <w:numFmt w:val="lowerLetter"/>
      <w:lvlText w:val="%1)"/>
      <w:lvlJc w:val="left"/>
      <w:pPr>
        <w:ind w:left="502" w:hanging="360"/>
      </w:pPr>
    </w:lvl>
    <w:lvl w:ilvl="1" w:tplc="DFD47E46">
      <w:start w:val="1"/>
      <w:numFmt w:val="decimal"/>
      <w:lvlText w:val=""/>
      <w:lvlJc w:val="left"/>
    </w:lvl>
    <w:lvl w:ilvl="2" w:tplc="A1B07198">
      <w:start w:val="1"/>
      <w:numFmt w:val="decimal"/>
      <w:lvlText w:val=""/>
      <w:lvlJc w:val="left"/>
    </w:lvl>
    <w:lvl w:ilvl="3" w:tplc="603A0728">
      <w:start w:val="1"/>
      <w:numFmt w:val="decimal"/>
      <w:lvlText w:val=""/>
      <w:lvlJc w:val="left"/>
    </w:lvl>
    <w:lvl w:ilvl="4" w:tplc="C986A536">
      <w:start w:val="1"/>
      <w:numFmt w:val="decimal"/>
      <w:lvlText w:val=""/>
      <w:lvlJc w:val="left"/>
    </w:lvl>
    <w:lvl w:ilvl="5" w:tplc="A4D289E6">
      <w:start w:val="1"/>
      <w:numFmt w:val="decimal"/>
      <w:lvlText w:val=""/>
      <w:lvlJc w:val="left"/>
    </w:lvl>
    <w:lvl w:ilvl="6" w:tplc="E38867C4">
      <w:start w:val="1"/>
      <w:numFmt w:val="decimal"/>
      <w:lvlText w:val=""/>
      <w:lvlJc w:val="left"/>
    </w:lvl>
    <w:lvl w:ilvl="7" w:tplc="340E72A4">
      <w:start w:val="1"/>
      <w:numFmt w:val="decimal"/>
      <w:lvlText w:val=""/>
      <w:lvlJc w:val="left"/>
    </w:lvl>
    <w:lvl w:ilvl="8" w:tplc="8F285932">
      <w:start w:val="1"/>
      <w:numFmt w:val="decimal"/>
      <w:lvlText w:val=""/>
      <w:lvlJc w:val="left"/>
    </w:lvl>
  </w:abstractNum>
  <w:abstractNum w:abstractNumId="28" w15:restartNumberingAfterBreak="0">
    <w:nsid w:val="48367FBE"/>
    <w:multiLevelType w:val="hybridMultilevel"/>
    <w:tmpl w:val="00000000"/>
    <w:lvl w:ilvl="0" w:tplc="9E28D14E">
      <w:start w:val="5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5532E616">
      <w:start w:val="1"/>
      <w:numFmt w:val="decimal"/>
      <w:lvlText w:val=""/>
      <w:lvlJc w:val="left"/>
    </w:lvl>
    <w:lvl w:ilvl="2" w:tplc="95764494">
      <w:start w:val="1"/>
      <w:numFmt w:val="decimal"/>
      <w:lvlText w:val=""/>
      <w:lvlJc w:val="left"/>
    </w:lvl>
    <w:lvl w:ilvl="3" w:tplc="3D5A2050">
      <w:start w:val="1"/>
      <w:numFmt w:val="decimal"/>
      <w:lvlText w:val=""/>
      <w:lvlJc w:val="left"/>
    </w:lvl>
    <w:lvl w:ilvl="4" w:tplc="02CEFA10">
      <w:start w:val="1"/>
      <w:numFmt w:val="decimal"/>
      <w:lvlText w:val=""/>
      <w:lvlJc w:val="left"/>
    </w:lvl>
    <w:lvl w:ilvl="5" w:tplc="C6006828">
      <w:start w:val="1"/>
      <w:numFmt w:val="decimal"/>
      <w:lvlText w:val=""/>
      <w:lvlJc w:val="left"/>
    </w:lvl>
    <w:lvl w:ilvl="6" w:tplc="420A0870">
      <w:start w:val="1"/>
      <w:numFmt w:val="decimal"/>
      <w:lvlText w:val=""/>
      <w:lvlJc w:val="left"/>
    </w:lvl>
    <w:lvl w:ilvl="7" w:tplc="205488D2">
      <w:start w:val="1"/>
      <w:numFmt w:val="decimal"/>
      <w:lvlText w:val=""/>
      <w:lvlJc w:val="left"/>
    </w:lvl>
    <w:lvl w:ilvl="8" w:tplc="481815A2">
      <w:start w:val="1"/>
      <w:numFmt w:val="decimal"/>
      <w:lvlText w:val=""/>
      <w:lvlJc w:val="left"/>
    </w:lvl>
  </w:abstractNum>
  <w:abstractNum w:abstractNumId="29" w15:restartNumberingAfterBreak="0">
    <w:nsid w:val="4BA31223"/>
    <w:multiLevelType w:val="hybridMultilevel"/>
    <w:tmpl w:val="00000000"/>
    <w:lvl w:ilvl="0" w:tplc="DC24FB32">
      <w:start w:val="1"/>
      <w:numFmt w:val="decimal"/>
      <w:lvlText w:val="%1."/>
      <w:lvlJc w:val="left"/>
      <w:pPr>
        <w:ind w:left="1080" w:hanging="360"/>
      </w:pPr>
    </w:lvl>
    <w:lvl w:ilvl="1" w:tplc="6C542EEE">
      <w:start w:val="1"/>
      <w:numFmt w:val="decimal"/>
      <w:lvlText w:val=""/>
      <w:lvlJc w:val="left"/>
    </w:lvl>
    <w:lvl w:ilvl="2" w:tplc="B46E9566">
      <w:start w:val="1"/>
      <w:numFmt w:val="decimal"/>
      <w:lvlText w:val=""/>
      <w:lvlJc w:val="left"/>
    </w:lvl>
    <w:lvl w:ilvl="3" w:tplc="E4AC5C80">
      <w:start w:val="1"/>
      <w:numFmt w:val="decimal"/>
      <w:lvlText w:val=""/>
      <w:lvlJc w:val="left"/>
    </w:lvl>
    <w:lvl w:ilvl="4" w:tplc="12B05B98">
      <w:start w:val="1"/>
      <w:numFmt w:val="decimal"/>
      <w:lvlText w:val=""/>
      <w:lvlJc w:val="left"/>
    </w:lvl>
    <w:lvl w:ilvl="5" w:tplc="5F12C118">
      <w:start w:val="1"/>
      <w:numFmt w:val="decimal"/>
      <w:lvlText w:val=""/>
      <w:lvlJc w:val="left"/>
    </w:lvl>
    <w:lvl w:ilvl="6" w:tplc="6E16CE10">
      <w:start w:val="1"/>
      <w:numFmt w:val="decimal"/>
      <w:lvlText w:val=""/>
      <w:lvlJc w:val="left"/>
    </w:lvl>
    <w:lvl w:ilvl="7" w:tplc="B97C61FC">
      <w:start w:val="1"/>
      <w:numFmt w:val="decimal"/>
      <w:lvlText w:val=""/>
      <w:lvlJc w:val="left"/>
    </w:lvl>
    <w:lvl w:ilvl="8" w:tplc="7576D416">
      <w:start w:val="1"/>
      <w:numFmt w:val="decimal"/>
      <w:lvlText w:val=""/>
      <w:lvlJc w:val="left"/>
    </w:lvl>
  </w:abstractNum>
  <w:abstractNum w:abstractNumId="30" w15:restartNumberingAfterBreak="0">
    <w:nsid w:val="4BCCC16A"/>
    <w:multiLevelType w:val="hybridMultilevel"/>
    <w:tmpl w:val="00000000"/>
    <w:lvl w:ilvl="0" w:tplc="39BA102A">
      <w:start w:val="1"/>
      <w:numFmt w:val="decimal"/>
      <w:lvlText w:val="%1."/>
      <w:lvlJc w:val="left"/>
      <w:pPr>
        <w:ind w:left="1080" w:hanging="360"/>
      </w:pPr>
    </w:lvl>
    <w:lvl w:ilvl="1" w:tplc="8258E5B0">
      <w:start w:val="1"/>
      <w:numFmt w:val="decimal"/>
      <w:lvlText w:val=""/>
      <w:lvlJc w:val="left"/>
    </w:lvl>
    <w:lvl w:ilvl="2" w:tplc="2B3C1726">
      <w:start w:val="1"/>
      <w:numFmt w:val="decimal"/>
      <w:lvlText w:val=""/>
      <w:lvlJc w:val="left"/>
    </w:lvl>
    <w:lvl w:ilvl="3" w:tplc="515212C0">
      <w:start w:val="1"/>
      <w:numFmt w:val="decimal"/>
      <w:lvlText w:val=""/>
      <w:lvlJc w:val="left"/>
    </w:lvl>
    <w:lvl w:ilvl="4" w:tplc="A670962A">
      <w:start w:val="1"/>
      <w:numFmt w:val="decimal"/>
      <w:lvlText w:val=""/>
      <w:lvlJc w:val="left"/>
    </w:lvl>
    <w:lvl w:ilvl="5" w:tplc="35E29582">
      <w:start w:val="1"/>
      <w:numFmt w:val="decimal"/>
      <w:lvlText w:val=""/>
      <w:lvlJc w:val="left"/>
    </w:lvl>
    <w:lvl w:ilvl="6" w:tplc="24682104">
      <w:start w:val="1"/>
      <w:numFmt w:val="decimal"/>
      <w:lvlText w:val=""/>
      <w:lvlJc w:val="left"/>
    </w:lvl>
    <w:lvl w:ilvl="7" w:tplc="DD1C0700">
      <w:start w:val="1"/>
      <w:numFmt w:val="decimal"/>
      <w:lvlText w:val=""/>
      <w:lvlJc w:val="left"/>
    </w:lvl>
    <w:lvl w:ilvl="8" w:tplc="E1B80EB6">
      <w:start w:val="1"/>
      <w:numFmt w:val="decimal"/>
      <w:lvlText w:val=""/>
      <w:lvlJc w:val="left"/>
    </w:lvl>
  </w:abstractNum>
  <w:abstractNum w:abstractNumId="31" w15:restartNumberingAfterBreak="0">
    <w:nsid w:val="522008D9"/>
    <w:multiLevelType w:val="hybridMultilevel"/>
    <w:tmpl w:val="00000000"/>
    <w:lvl w:ilvl="0" w:tplc="1F48809A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FD740C92">
      <w:start w:val="1"/>
      <w:numFmt w:val="decimal"/>
      <w:lvlText w:val=""/>
      <w:lvlJc w:val="left"/>
    </w:lvl>
    <w:lvl w:ilvl="2" w:tplc="94144D86">
      <w:start w:val="1"/>
      <w:numFmt w:val="decimal"/>
      <w:lvlText w:val=""/>
      <w:lvlJc w:val="left"/>
    </w:lvl>
    <w:lvl w:ilvl="3" w:tplc="6444E7B8">
      <w:start w:val="1"/>
      <w:numFmt w:val="decimal"/>
      <w:lvlText w:val=""/>
      <w:lvlJc w:val="left"/>
    </w:lvl>
    <w:lvl w:ilvl="4" w:tplc="0D3C2510">
      <w:start w:val="1"/>
      <w:numFmt w:val="decimal"/>
      <w:lvlText w:val=""/>
      <w:lvlJc w:val="left"/>
    </w:lvl>
    <w:lvl w:ilvl="5" w:tplc="55BA59FA">
      <w:start w:val="1"/>
      <w:numFmt w:val="decimal"/>
      <w:lvlText w:val=""/>
      <w:lvlJc w:val="left"/>
    </w:lvl>
    <w:lvl w:ilvl="6" w:tplc="6018DE38">
      <w:start w:val="1"/>
      <w:numFmt w:val="decimal"/>
      <w:lvlText w:val=""/>
      <w:lvlJc w:val="left"/>
    </w:lvl>
    <w:lvl w:ilvl="7" w:tplc="A22E323C">
      <w:start w:val="1"/>
      <w:numFmt w:val="decimal"/>
      <w:lvlText w:val=""/>
      <w:lvlJc w:val="left"/>
    </w:lvl>
    <w:lvl w:ilvl="8" w:tplc="902A2DF2">
      <w:start w:val="1"/>
      <w:numFmt w:val="decimal"/>
      <w:lvlText w:val=""/>
      <w:lvlJc w:val="left"/>
    </w:lvl>
  </w:abstractNum>
  <w:abstractNum w:abstractNumId="32" w15:restartNumberingAfterBreak="0">
    <w:nsid w:val="5C171E61"/>
    <w:multiLevelType w:val="multilevel"/>
    <w:tmpl w:val="84EE3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27BEB07"/>
    <w:multiLevelType w:val="hybridMultilevel"/>
    <w:tmpl w:val="00000000"/>
    <w:lvl w:ilvl="0" w:tplc="7AAC8DEA">
      <w:start w:val="1"/>
      <w:numFmt w:val="decimal"/>
      <w:lvlText w:val="%1."/>
      <w:lvlJc w:val="left"/>
      <w:pPr>
        <w:ind w:left="720" w:hanging="360"/>
      </w:pPr>
    </w:lvl>
    <w:lvl w:ilvl="1" w:tplc="ECB471E2">
      <w:start w:val="1"/>
      <w:numFmt w:val="decimal"/>
      <w:lvlText w:val=""/>
      <w:lvlJc w:val="left"/>
    </w:lvl>
    <w:lvl w:ilvl="2" w:tplc="8B0CC752">
      <w:start w:val="1"/>
      <w:numFmt w:val="decimal"/>
      <w:lvlText w:val=""/>
      <w:lvlJc w:val="left"/>
    </w:lvl>
    <w:lvl w:ilvl="3" w:tplc="1820D86E">
      <w:start w:val="1"/>
      <w:numFmt w:val="decimal"/>
      <w:lvlText w:val=""/>
      <w:lvlJc w:val="left"/>
    </w:lvl>
    <w:lvl w:ilvl="4" w:tplc="889A213E">
      <w:start w:val="1"/>
      <w:numFmt w:val="decimal"/>
      <w:lvlText w:val=""/>
      <w:lvlJc w:val="left"/>
    </w:lvl>
    <w:lvl w:ilvl="5" w:tplc="D16CBCB0">
      <w:start w:val="1"/>
      <w:numFmt w:val="decimal"/>
      <w:lvlText w:val=""/>
      <w:lvlJc w:val="left"/>
    </w:lvl>
    <w:lvl w:ilvl="6" w:tplc="5A746B36">
      <w:start w:val="1"/>
      <w:numFmt w:val="decimal"/>
      <w:lvlText w:val=""/>
      <w:lvlJc w:val="left"/>
    </w:lvl>
    <w:lvl w:ilvl="7" w:tplc="8B1AEA48">
      <w:start w:val="1"/>
      <w:numFmt w:val="decimal"/>
      <w:lvlText w:val=""/>
      <w:lvlJc w:val="left"/>
    </w:lvl>
    <w:lvl w:ilvl="8" w:tplc="4ABC68C6">
      <w:start w:val="1"/>
      <w:numFmt w:val="decimal"/>
      <w:lvlText w:val=""/>
      <w:lvlJc w:val="left"/>
    </w:lvl>
  </w:abstractNum>
  <w:abstractNum w:abstractNumId="34" w15:restartNumberingAfterBreak="0">
    <w:nsid w:val="63BD576C"/>
    <w:multiLevelType w:val="hybridMultilevel"/>
    <w:tmpl w:val="00000000"/>
    <w:lvl w:ilvl="0" w:tplc="93349494">
      <w:start w:val="1"/>
      <w:numFmt w:val="decimal"/>
      <w:lvlText w:val="%1."/>
      <w:lvlJc w:val="left"/>
      <w:pPr>
        <w:ind w:left="1080" w:hanging="360"/>
      </w:pPr>
    </w:lvl>
    <w:lvl w:ilvl="1" w:tplc="A03ED276">
      <w:start w:val="1"/>
      <w:numFmt w:val="decimal"/>
      <w:lvlText w:val=""/>
      <w:lvlJc w:val="left"/>
    </w:lvl>
    <w:lvl w:ilvl="2" w:tplc="7A381654">
      <w:start w:val="1"/>
      <w:numFmt w:val="decimal"/>
      <w:lvlText w:val=""/>
      <w:lvlJc w:val="left"/>
    </w:lvl>
    <w:lvl w:ilvl="3" w:tplc="DE760622">
      <w:start w:val="1"/>
      <w:numFmt w:val="decimal"/>
      <w:lvlText w:val=""/>
      <w:lvlJc w:val="left"/>
    </w:lvl>
    <w:lvl w:ilvl="4" w:tplc="C47E92F0">
      <w:start w:val="1"/>
      <w:numFmt w:val="decimal"/>
      <w:lvlText w:val=""/>
      <w:lvlJc w:val="left"/>
    </w:lvl>
    <w:lvl w:ilvl="5" w:tplc="9FBA2B22">
      <w:start w:val="1"/>
      <w:numFmt w:val="decimal"/>
      <w:lvlText w:val=""/>
      <w:lvlJc w:val="left"/>
    </w:lvl>
    <w:lvl w:ilvl="6" w:tplc="2918E4F6">
      <w:start w:val="1"/>
      <w:numFmt w:val="decimal"/>
      <w:lvlText w:val=""/>
      <w:lvlJc w:val="left"/>
    </w:lvl>
    <w:lvl w:ilvl="7" w:tplc="3E780F8C">
      <w:start w:val="1"/>
      <w:numFmt w:val="decimal"/>
      <w:lvlText w:val=""/>
      <w:lvlJc w:val="left"/>
    </w:lvl>
    <w:lvl w:ilvl="8" w:tplc="D052736E">
      <w:start w:val="1"/>
      <w:numFmt w:val="decimal"/>
      <w:lvlText w:val=""/>
      <w:lvlJc w:val="left"/>
    </w:lvl>
  </w:abstractNum>
  <w:abstractNum w:abstractNumId="35" w15:restartNumberingAfterBreak="0">
    <w:nsid w:val="67353F6A"/>
    <w:multiLevelType w:val="hybridMultilevel"/>
    <w:tmpl w:val="00000000"/>
    <w:lvl w:ilvl="0" w:tplc="033C5836">
      <w:start w:val="1"/>
      <w:numFmt w:val="decimal"/>
      <w:lvlText w:val="%1."/>
      <w:lvlJc w:val="left"/>
      <w:pPr>
        <w:ind w:left="1080" w:hanging="360"/>
      </w:pPr>
    </w:lvl>
    <w:lvl w:ilvl="1" w:tplc="830860DC">
      <w:start w:val="1"/>
      <w:numFmt w:val="decimal"/>
      <w:lvlText w:val=""/>
      <w:lvlJc w:val="left"/>
    </w:lvl>
    <w:lvl w:ilvl="2" w:tplc="63C60F4A">
      <w:start w:val="1"/>
      <w:numFmt w:val="decimal"/>
      <w:lvlText w:val=""/>
      <w:lvlJc w:val="left"/>
    </w:lvl>
    <w:lvl w:ilvl="3" w:tplc="E5C68434">
      <w:start w:val="1"/>
      <w:numFmt w:val="decimal"/>
      <w:lvlText w:val=""/>
      <w:lvlJc w:val="left"/>
    </w:lvl>
    <w:lvl w:ilvl="4" w:tplc="32903E0E">
      <w:start w:val="1"/>
      <w:numFmt w:val="decimal"/>
      <w:lvlText w:val=""/>
      <w:lvlJc w:val="left"/>
    </w:lvl>
    <w:lvl w:ilvl="5" w:tplc="F2E264D8">
      <w:start w:val="1"/>
      <w:numFmt w:val="decimal"/>
      <w:lvlText w:val=""/>
      <w:lvlJc w:val="left"/>
    </w:lvl>
    <w:lvl w:ilvl="6" w:tplc="126E829E">
      <w:start w:val="1"/>
      <w:numFmt w:val="decimal"/>
      <w:lvlText w:val=""/>
      <w:lvlJc w:val="left"/>
    </w:lvl>
    <w:lvl w:ilvl="7" w:tplc="4ECEC44E">
      <w:start w:val="1"/>
      <w:numFmt w:val="decimal"/>
      <w:lvlText w:val=""/>
      <w:lvlJc w:val="left"/>
    </w:lvl>
    <w:lvl w:ilvl="8" w:tplc="6E843BDC">
      <w:start w:val="1"/>
      <w:numFmt w:val="decimal"/>
      <w:lvlText w:val=""/>
      <w:lvlJc w:val="left"/>
    </w:lvl>
  </w:abstractNum>
  <w:abstractNum w:abstractNumId="36" w15:restartNumberingAfterBreak="0">
    <w:nsid w:val="6A8A7E55"/>
    <w:multiLevelType w:val="multilevel"/>
    <w:tmpl w:val="D4263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387F44"/>
    <w:multiLevelType w:val="hybridMultilevel"/>
    <w:tmpl w:val="C94E2BEC"/>
    <w:lvl w:ilvl="0" w:tplc="0742F24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7B0FE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45D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826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7E50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A038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34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C247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CC72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9E612B"/>
    <w:multiLevelType w:val="hybridMultilevel"/>
    <w:tmpl w:val="00000000"/>
    <w:lvl w:ilvl="0" w:tplc="4B6273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BB1804B6">
      <w:start w:val="1"/>
      <w:numFmt w:val="decimal"/>
      <w:lvlText w:val=""/>
      <w:lvlJc w:val="left"/>
    </w:lvl>
    <w:lvl w:ilvl="2" w:tplc="2206BE14">
      <w:start w:val="1"/>
      <w:numFmt w:val="decimal"/>
      <w:lvlText w:val=""/>
      <w:lvlJc w:val="left"/>
    </w:lvl>
    <w:lvl w:ilvl="3" w:tplc="8A321BE2">
      <w:start w:val="1"/>
      <w:numFmt w:val="decimal"/>
      <w:lvlText w:val=""/>
      <w:lvlJc w:val="left"/>
    </w:lvl>
    <w:lvl w:ilvl="4" w:tplc="00481C38">
      <w:start w:val="1"/>
      <w:numFmt w:val="decimal"/>
      <w:lvlText w:val=""/>
      <w:lvlJc w:val="left"/>
    </w:lvl>
    <w:lvl w:ilvl="5" w:tplc="D61C9374">
      <w:start w:val="1"/>
      <w:numFmt w:val="decimal"/>
      <w:lvlText w:val=""/>
      <w:lvlJc w:val="left"/>
    </w:lvl>
    <w:lvl w:ilvl="6" w:tplc="36445ADC">
      <w:start w:val="1"/>
      <w:numFmt w:val="decimal"/>
      <w:lvlText w:val=""/>
      <w:lvlJc w:val="left"/>
    </w:lvl>
    <w:lvl w:ilvl="7" w:tplc="3F4CC9E6">
      <w:start w:val="1"/>
      <w:numFmt w:val="decimal"/>
      <w:lvlText w:val=""/>
      <w:lvlJc w:val="left"/>
    </w:lvl>
    <w:lvl w:ilvl="8" w:tplc="F4E6BE1E">
      <w:start w:val="1"/>
      <w:numFmt w:val="decimal"/>
      <w:lvlText w:val=""/>
      <w:lvlJc w:val="left"/>
    </w:lvl>
  </w:abstractNum>
  <w:abstractNum w:abstractNumId="39" w15:restartNumberingAfterBreak="0">
    <w:nsid w:val="6BBF19A5"/>
    <w:multiLevelType w:val="hybridMultilevel"/>
    <w:tmpl w:val="00000000"/>
    <w:lvl w:ilvl="0" w:tplc="DE7248A6">
      <w:start w:val="5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878A4AB0">
      <w:start w:val="1"/>
      <w:numFmt w:val="decimal"/>
      <w:lvlText w:val=""/>
      <w:lvlJc w:val="left"/>
    </w:lvl>
    <w:lvl w:ilvl="2" w:tplc="D8F4A2F8">
      <w:start w:val="1"/>
      <w:numFmt w:val="decimal"/>
      <w:lvlText w:val=""/>
      <w:lvlJc w:val="left"/>
    </w:lvl>
    <w:lvl w:ilvl="3" w:tplc="7E2E4D60">
      <w:start w:val="1"/>
      <w:numFmt w:val="decimal"/>
      <w:lvlText w:val=""/>
      <w:lvlJc w:val="left"/>
    </w:lvl>
    <w:lvl w:ilvl="4" w:tplc="BCE4ED7C">
      <w:start w:val="1"/>
      <w:numFmt w:val="decimal"/>
      <w:lvlText w:val=""/>
      <w:lvlJc w:val="left"/>
    </w:lvl>
    <w:lvl w:ilvl="5" w:tplc="3246F6EC">
      <w:start w:val="1"/>
      <w:numFmt w:val="decimal"/>
      <w:lvlText w:val=""/>
      <w:lvlJc w:val="left"/>
    </w:lvl>
    <w:lvl w:ilvl="6" w:tplc="6BB6C592">
      <w:start w:val="1"/>
      <w:numFmt w:val="decimal"/>
      <w:lvlText w:val=""/>
      <w:lvlJc w:val="left"/>
    </w:lvl>
    <w:lvl w:ilvl="7" w:tplc="0D54C7C4">
      <w:start w:val="1"/>
      <w:numFmt w:val="decimal"/>
      <w:lvlText w:val=""/>
      <w:lvlJc w:val="left"/>
    </w:lvl>
    <w:lvl w:ilvl="8" w:tplc="392CC52A">
      <w:start w:val="1"/>
      <w:numFmt w:val="decimal"/>
      <w:lvlText w:val=""/>
      <w:lvlJc w:val="left"/>
    </w:lvl>
  </w:abstractNum>
  <w:abstractNum w:abstractNumId="40" w15:restartNumberingAfterBreak="0">
    <w:nsid w:val="705D0487"/>
    <w:multiLevelType w:val="hybridMultilevel"/>
    <w:tmpl w:val="00000000"/>
    <w:lvl w:ilvl="0" w:tplc="92241D80">
      <w:start w:val="1"/>
      <w:numFmt w:val="lowerLetter"/>
      <w:lvlText w:val="%1)"/>
      <w:lvlJc w:val="left"/>
      <w:pPr>
        <w:ind w:left="720" w:hanging="360"/>
      </w:pPr>
    </w:lvl>
    <w:lvl w:ilvl="1" w:tplc="3E747D60">
      <w:start w:val="1"/>
      <w:numFmt w:val="decimal"/>
      <w:lvlText w:val=""/>
      <w:lvlJc w:val="left"/>
    </w:lvl>
    <w:lvl w:ilvl="2" w:tplc="63926BEA">
      <w:start w:val="1"/>
      <w:numFmt w:val="decimal"/>
      <w:lvlText w:val=""/>
      <w:lvlJc w:val="left"/>
    </w:lvl>
    <w:lvl w:ilvl="3" w:tplc="859A0212">
      <w:start w:val="1"/>
      <w:numFmt w:val="decimal"/>
      <w:lvlText w:val=""/>
      <w:lvlJc w:val="left"/>
    </w:lvl>
    <w:lvl w:ilvl="4" w:tplc="A8BCDF6C">
      <w:start w:val="1"/>
      <w:numFmt w:val="decimal"/>
      <w:lvlText w:val=""/>
      <w:lvlJc w:val="left"/>
    </w:lvl>
    <w:lvl w:ilvl="5" w:tplc="BB1A8634">
      <w:start w:val="1"/>
      <w:numFmt w:val="decimal"/>
      <w:lvlText w:val=""/>
      <w:lvlJc w:val="left"/>
    </w:lvl>
    <w:lvl w:ilvl="6" w:tplc="DFDC7AA4">
      <w:start w:val="1"/>
      <w:numFmt w:val="decimal"/>
      <w:lvlText w:val=""/>
      <w:lvlJc w:val="left"/>
    </w:lvl>
    <w:lvl w:ilvl="7" w:tplc="66F090EC">
      <w:start w:val="1"/>
      <w:numFmt w:val="decimal"/>
      <w:lvlText w:val=""/>
      <w:lvlJc w:val="left"/>
    </w:lvl>
    <w:lvl w:ilvl="8" w:tplc="2AB0124A">
      <w:start w:val="1"/>
      <w:numFmt w:val="decimal"/>
      <w:lvlText w:val=""/>
      <w:lvlJc w:val="left"/>
    </w:lvl>
  </w:abstractNum>
  <w:abstractNum w:abstractNumId="41" w15:restartNumberingAfterBreak="0">
    <w:nsid w:val="75FC1049"/>
    <w:multiLevelType w:val="hybridMultilevel"/>
    <w:tmpl w:val="54F24248"/>
    <w:lvl w:ilvl="0" w:tplc="94B0D198">
      <w:start w:val="1"/>
      <w:numFmt w:val="upperLetter"/>
      <w:lvlText w:val="(%1)"/>
      <w:lvlJc w:val="left"/>
      <w:pPr>
        <w:ind w:left="5520" w:hanging="5520"/>
      </w:pPr>
      <w:rPr>
        <w:rFonts w:hint="default"/>
      </w:rPr>
    </w:lvl>
    <w:lvl w:ilvl="1" w:tplc="3328E734" w:tentative="1">
      <w:start w:val="1"/>
      <w:numFmt w:val="aiueoFullWidth"/>
      <w:lvlText w:val="(%2)"/>
      <w:lvlJc w:val="left"/>
      <w:pPr>
        <w:ind w:left="840" w:hanging="420"/>
      </w:pPr>
    </w:lvl>
    <w:lvl w:ilvl="2" w:tplc="4FFA9884" w:tentative="1">
      <w:start w:val="1"/>
      <w:numFmt w:val="decimalEnclosedCircle"/>
      <w:lvlText w:val="%3"/>
      <w:lvlJc w:val="left"/>
      <w:pPr>
        <w:ind w:left="1260" w:hanging="420"/>
      </w:pPr>
    </w:lvl>
    <w:lvl w:ilvl="3" w:tplc="7D244980" w:tentative="1">
      <w:start w:val="1"/>
      <w:numFmt w:val="decimal"/>
      <w:lvlText w:val="%4."/>
      <w:lvlJc w:val="left"/>
      <w:pPr>
        <w:ind w:left="1680" w:hanging="420"/>
      </w:pPr>
    </w:lvl>
    <w:lvl w:ilvl="4" w:tplc="2A94FDAC" w:tentative="1">
      <w:start w:val="1"/>
      <w:numFmt w:val="aiueoFullWidth"/>
      <w:lvlText w:val="(%5)"/>
      <w:lvlJc w:val="left"/>
      <w:pPr>
        <w:ind w:left="2100" w:hanging="420"/>
      </w:pPr>
    </w:lvl>
    <w:lvl w:ilvl="5" w:tplc="7812E8AE" w:tentative="1">
      <w:start w:val="1"/>
      <w:numFmt w:val="decimalEnclosedCircle"/>
      <w:lvlText w:val="%6"/>
      <w:lvlJc w:val="left"/>
      <w:pPr>
        <w:ind w:left="2520" w:hanging="420"/>
      </w:pPr>
    </w:lvl>
    <w:lvl w:ilvl="6" w:tplc="DCEE591C" w:tentative="1">
      <w:start w:val="1"/>
      <w:numFmt w:val="decimal"/>
      <w:lvlText w:val="%7."/>
      <w:lvlJc w:val="left"/>
      <w:pPr>
        <w:ind w:left="2940" w:hanging="420"/>
      </w:pPr>
    </w:lvl>
    <w:lvl w:ilvl="7" w:tplc="16E23414" w:tentative="1">
      <w:start w:val="1"/>
      <w:numFmt w:val="aiueoFullWidth"/>
      <w:lvlText w:val="(%8)"/>
      <w:lvlJc w:val="left"/>
      <w:pPr>
        <w:ind w:left="3360" w:hanging="420"/>
      </w:pPr>
    </w:lvl>
    <w:lvl w:ilvl="8" w:tplc="4DE018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8CBDCFA"/>
    <w:multiLevelType w:val="hybridMultilevel"/>
    <w:tmpl w:val="00000000"/>
    <w:lvl w:ilvl="0" w:tplc="2EB65554">
      <w:start w:val="16"/>
      <w:numFmt w:val="decimal"/>
      <w:pStyle w:val="Style1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BC88EE">
      <w:start w:val="1"/>
      <w:numFmt w:val="decimal"/>
      <w:lvlText w:val=""/>
      <w:lvlJc w:val="left"/>
    </w:lvl>
    <w:lvl w:ilvl="2" w:tplc="8F5AE18A">
      <w:start w:val="1"/>
      <w:numFmt w:val="decimal"/>
      <w:lvlText w:val=""/>
      <w:lvlJc w:val="left"/>
    </w:lvl>
    <w:lvl w:ilvl="3" w:tplc="296EA94E">
      <w:start w:val="1"/>
      <w:numFmt w:val="decimal"/>
      <w:lvlText w:val=""/>
      <w:lvlJc w:val="left"/>
    </w:lvl>
    <w:lvl w:ilvl="4" w:tplc="B8DC4F12">
      <w:start w:val="1"/>
      <w:numFmt w:val="decimal"/>
      <w:lvlText w:val=""/>
      <w:lvlJc w:val="left"/>
    </w:lvl>
    <w:lvl w:ilvl="5" w:tplc="FFB08A0C">
      <w:start w:val="1"/>
      <w:numFmt w:val="decimal"/>
      <w:lvlText w:val=""/>
      <w:lvlJc w:val="left"/>
    </w:lvl>
    <w:lvl w:ilvl="6" w:tplc="7680AFB2">
      <w:start w:val="1"/>
      <w:numFmt w:val="decimal"/>
      <w:lvlText w:val=""/>
      <w:lvlJc w:val="left"/>
    </w:lvl>
    <w:lvl w:ilvl="7" w:tplc="E7707A2C">
      <w:start w:val="1"/>
      <w:numFmt w:val="decimal"/>
      <w:lvlText w:val=""/>
      <w:lvlJc w:val="left"/>
    </w:lvl>
    <w:lvl w:ilvl="8" w:tplc="63D20C8C">
      <w:start w:val="1"/>
      <w:numFmt w:val="decimal"/>
      <w:lvlText w:val=""/>
      <w:lvlJc w:val="left"/>
    </w:lvl>
  </w:abstractNum>
  <w:abstractNum w:abstractNumId="43" w15:restartNumberingAfterBreak="0">
    <w:nsid w:val="7D7837BE"/>
    <w:multiLevelType w:val="hybridMultilevel"/>
    <w:tmpl w:val="848C6B3E"/>
    <w:lvl w:ilvl="0" w:tplc="983E0818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E3CA5E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CA8F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7AD5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4674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FEFA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7C5F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3423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4CE7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7D597F"/>
    <w:multiLevelType w:val="hybridMultilevel"/>
    <w:tmpl w:val="00000000"/>
    <w:lvl w:ilvl="0" w:tplc="FBF0CF3C">
      <w:start w:val="1"/>
      <w:numFmt w:val="decimal"/>
      <w:lvlText w:val="%1."/>
      <w:lvlJc w:val="left"/>
      <w:pPr>
        <w:ind w:left="502" w:hanging="360"/>
      </w:pPr>
    </w:lvl>
    <w:lvl w:ilvl="1" w:tplc="C2D29D18">
      <w:start w:val="1"/>
      <w:numFmt w:val="decimal"/>
      <w:lvlText w:val=""/>
      <w:lvlJc w:val="left"/>
    </w:lvl>
    <w:lvl w:ilvl="2" w:tplc="0BBA59E0">
      <w:start w:val="1"/>
      <w:numFmt w:val="decimal"/>
      <w:lvlText w:val=""/>
      <w:lvlJc w:val="left"/>
    </w:lvl>
    <w:lvl w:ilvl="3" w:tplc="6C80F2C4">
      <w:start w:val="1"/>
      <w:numFmt w:val="decimal"/>
      <w:lvlText w:val=""/>
      <w:lvlJc w:val="left"/>
    </w:lvl>
    <w:lvl w:ilvl="4" w:tplc="FD74E95C">
      <w:start w:val="1"/>
      <w:numFmt w:val="decimal"/>
      <w:lvlText w:val=""/>
      <w:lvlJc w:val="left"/>
    </w:lvl>
    <w:lvl w:ilvl="5" w:tplc="21262F52">
      <w:start w:val="1"/>
      <w:numFmt w:val="decimal"/>
      <w:lvlText w:val=""/>
      <w:lvlJc w:val="left"/>
    </w:lvl>
    <w:lvl w:ilvl="6" w:tplc="D5000BBA">
      <w:start w:val="1"/>
      <w:numFmt w:val="decimal"/>
      <w:lvlText w:val=""/>
      <w:lvlJc w:val="left"/>
    </w:lvl>
    <w:lvl w:ilvl="7" w:tplc="4D96F082">
      <w:start w:val="1"/>
      <w:numFmt w:val="decimal"/>
      <w:lvlText w:val=""/>
      <w:lvlJc w:val="left"/>
    </w:lvl>
    <w:lvl w:ilvl="8" w:tplc="2F52DF84">
      <w:start w:val="1"/>
      <w:numFmt w:val="decimal"/>
      <w:lvlText w:val=""/>
      <w:lvlJc w:val="left"/>
    </w:lvl>
  </w:abstractNum>
  <w:num w:numId="1">
    <w:abstractNumId w:val="42"/>
  </w:num>
  <w:num w:numId="2">
    <w:abstractNumId w:val="2"/>
  </w:num>
  <w:num w:numId="3">
    <w:abstractNumId w:val="35"/>
  </w:num>
  <w:num w:numId="4">
    <w:abstractNumId w:val="1"/>
  </w:num>
  <w:num w:numId="5">
    <w:abstractNumId w:val="11"/>
  </w:num>
  <w:num w:numId="6">
    <w:abstractNumId w:val="24"/>
  </w:num>
  <w:num w:numId="7">
    <w:abstractNumId w:val="4"/>
  </w:num>
  <w:num w:numId="8">
    <w:abstractNumId w:val="25"/>
  </w:num>
  <w:num w:numId="9">
    <w:abstractNumId w:val="30"/>
  </w:num>
  <w:num w:numId="10">
    <w:abstractNumId w:val="5"/>
  </w:num>
  <w:num w:numId="11">
    <w:abstractNumId w:val="15"/>
  </w:num>
  <w:num w:numId="12">
    <w:abstractNumId w:val="34"/>
  </w:num>
  <w:num w:numId="13">
    <w:abstractNumId w:val="29"/>
  </w:num>
  <w:num w:numId="14">
    <w:abstractNumId w:val="31"/>
  </w:num>
  <w:num w:numId="15">
    <w:abstractNumId w:val="21"/>
  </w:num>
  <w:num w:numId="16">
    <w:abstractNumId w:val="20"/>
  </w:num>
  <w:num w:numId="17">
    <w:abstractNumId w:val="40"/>
  </w:num>
  <w:num w:numId="18">
    <w:abstractNumId w:val="44"/>
  </w:num>
  <w:num w:numId="19">
    <w:abstractNumId w:val="27"/>
  </w:num>
  <w:num w:numId="20">
    <w:abstractNumId w:val="0"/>
  </w:num>
  <w:num w:numId="21">
    <w:abstractNumId w:val="8"/>
  </w:num>
  <w:num w:numId="22">
    <w:abstractNumId w:val="19"/>
  </w:num>
  <w:num w:numId="23">
    <w:abstractNumId w:val="39"/>
  </w:num>
  <w:num w:numId="24">
    <w:abstractNumId w:val="38"/>
  </w:num>
  <w:num w:numId="25">
    <w:abstractNumId w:val="28"/>
  </w:num>
  <w:num w:numId="26">
    <w:abstractNumId w:val="17"/>
  </w:num>
  <w:num w:numId="27">
    <w:abstractNumId w:val="33"/>
  </w:num>
  <w:num w:numId="28">
    <w:abstractNumId w:val="14"/>
  </w:num>
  <w:num w:numId="29">
    <w:abstractNumId w:val="43"/>
  </w:num>
  <w:num w:numId="30">
    <w:abstractNumId w:val="6"/>
  </w:num>
  <w:num w:numId="31">
    <w:abstractNumId w:val="37"/>
  </w:num>
  <w:num w:numId="32">
    <w:abstractNumId w:val="41"/>
  </w:num>
  <w:num w:numId="33">
    <w:abstractNumId w:val="36"/>
  </w:num>
  <w:num w:numId="34">
    <w:abstractNumId w:val="9"/>
  </w:num>
  <w:num w:numId="35">
    <w:abstractNumId w:val="12"/>
  </w:num>
  <w:num w:numId="36">
    <w:abstractNumId w:val="22"/>
  </w:num>
  <w:num w:numId="37">
    <w:abstractNumId w:val="7"/>
  </w:num>
  <w:num w:numId="38">
    <w:abstractNumId w:val="18"/>
  </w:num>
  <w:num w:numId="39">
    <w:abstractNumId w:val="13"/>
  </w:num>
  <w:num w:numId="40">
    <w:abstractNumId w:val="23"/>
    <w:lvlOverride w:ilvl="0">
      <w:startOverride w:val="2"/>
    </w:lvlOverride>
  </w:num>
  <w:num w:numId="41">
    <w:abstractNumId w:val="32"/>
  </w:num>
  <w:num w:numId="42">
    <w:abstractNumId w:val="16"/>
  </w:num>
  <w:num w:numId="43">
    <w:abstractNumId w:val="26"/>
  </w:num>
  <w:num w:numId="44">
    <w:abstractNumId w:val="3"/>
  </w:num>
  <w:num w:numId="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activeWritingStyle w:appName="MSWord" w:lang="ja-JP" w:vendorID="64" w:dllVersion="0" w:nlCheck="1" w:checkStyle="1"/>
  <w:activeWritingStyle w:appName="MSWord" w:lang="en-AU" w:vendorID="64" w:dllVersion="4096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DU2tzAzNzIxNjVS0lEKTi0uzszPAykwqQUAQ7Swq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 modifi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209vdz1vvaxzes5fvpxfw9xpp9pr2xxa0p&quot;&gt;My EndNote Library-Converted&lt;record-ids&gt;&lt;item&gt;7402&lt;/item&gt;&lt;item&gt;7407&lt;/item&gt;&lt;item&gt;8786&lt;/item&gt;&lt;item&gt;9115&lt;/item&gt;&lt;item&gt;9121&lt;/item&gt;&lt;item&gt;9122&lt;/item&gt;&lt;item&gt;9123&lt;/item&gt;&lt;item&gt;9125&lt;/item&gt;&lt;item&gt;9126&lt;/item&gt;&lt;item&gt;9129&lt;/item&gt;&lt;item&gt;9131&lt;/item&gt;&lt;item&gt;9133&lt;/item&gt;&lt;item&gt;9134&lt;/item&gt;&lt;item&gt;9135&lt;/item&gt;&lt;item&gt;9137&lt;/item&gt;&lt;item&gt;9139&lt;/item&gt;&lt;item&gt;9140&lt;/item&gt;&lt;item&gt;9141&lt;/item&gt;&lt;item&gt;9143&lt;/item&gt;&lt;item&gt;9146&lt;/item&gt;&lt;item&gt;9147&lt;/item&gt;&lt;item&gt;9148&lt;/item&gt;&lt;item&gt;9150&lt;/item&gt;&lt;item&gt;9154&lt;/item&gt;&lt;item&gt;9157&lt;/item&gt;&lt;item&gt;9158&lt;/item&gt;&lt;item&gt;9159&lt;/item&gt;&lt;item&gt;9160&lt;/item&gt;&lt;item&gt;9161&lt;/item&gt;&lt;item&gt;9162&lt;/item&gt;&lt;item&gt;9163&lt;/item&gt;&lt;item&gt;9164&lt;/item&gt;&lt;item&gt;9165&lt;/item&gt;&lt;item&gt;9166&lt;/item&gt;&lt;item&gt;9168&lt;/item&gt;&lt;item&gt;9175&lt;/item&gt;&lt;item&gt;9176&lt;/item&gt;&lt;/record-ids&gt;&lt;/item&gt;&lt;/Libraries&gt;"/>
  </w:docVars>
  <w:rsids>
    <w:rsidRoot w:val="00811A33"/>
    <w:rsid w:val="00000758"/>
    <w:rsid w:val="000016D0"/>
    <w:rsid w:val="000018BF"/>
    <w:rsid w:val="00001F58"/>
    <w:rsid w:val="0000489F"/>
    <w:rsid w:val="000050CC"/>
    <w:rsid w:val="000056D7"/>
    <w:rsid w:val="00006D9A"/>
    <w:rsid w:val="000071EE"/>
    <w:rsid w:val="000072E4"/>
    <w:rsid w:val="0000736C"/>
    <w:rsid w:val="000104B3"/>
    <w:rsid w:val="00010EE8"/>
    <w:rsid w:val="000110EA"/>
    <w:rsid w:val="00011A14"/>
    <w:rsid w:val="00013953"/>
    <w:rsid w:val="0001489B"/>
    <w:rsid w:val="00015F5E"/>
    <w:rsid w:val="00016BF1"/>
    <w:rsid w:val="00017B0E"/>
    <w:rsid w:val="0002150C"/>
    <w:rsid w:val="000223C4"/>
    <w:rsid w:val="00023076"/>
    <w:rsid w:val="000255BF"/>
    <w:rsid w:val="00025A07"/>
    <w:rsid w:val="00027402"/>
    <w:rsid w:val="000278EA"/>
    <w:rsid w:val="000304B8"/>
    <w:rsid w:val="0003085C"/>
    <w:rsid w:val="000321F3"/>
    <w:rsid w:val="00032861"/>
    <w:rsid w:val="000334BD"/>
    <w:rsid w:val="000348DA"/>
    <w:rsid w:val="00035535"/>
    <w:rsid w:val="00035882"/>
    <w:rsid w:val="00037440"/>
    <w:rsid w:val="000375F9"/>
    <w:rsid w:val="00042745"/>
    <w:rsid w:val="00042ECC"/>
    <w:rsid w:val="00045D9D"/>
    <w:rsid w:val="00045DD9"/>
    <w:rsid w:val="00045F0E"/>
    <w:rsid w:val="00047E43"/>
    <w:rsid w:val="00050A4E"/>
    <w:rsid w:val="00051101"/>
    <w:rsid w:val="000512B8"/>
    <w:rsid w:val="000531EC"/>
    <w:rsid w:val="000536B7"/>
    <w:rsid w:val="00054E3D"/>
    <w:rsid w:val="000562C9"/>
    <w:rsid w:val="000577BC"/>
    <w:rsid w:val="00060B1E"/>
    <w:rsid w:val="00060C71"/>
    <w:rsid w:val="0006281F"/>
    <w:rsid w:val="000658C5"/>
    <w:rsid w:val="000661A3"/>
    <w:rsid w:val="0007165B"/>
    <w:rsid w:val="00071F2B"/>
    <w:rsid w:val="00072E2B"/>
    <w:rsid w:val="0007314F"/>
    <w:rsid w:val="00073B55"/>
    <w:rsid w:val="00073E52"/>
    <w:rsid w:val="00074464"/>
    <w:rsid w:val="0007570F"/>
    <w:rsid w:val="00076256"/>
    <w:rsid w:val="000801C1"/>
    <w:rsid w:val="00081739"/>
    <w:rsid w:val="00087AB1"/>
    <w:rsid w:val="000900E2"/>
    <w:rsid w:val="0009059D"/>
    <w:rsid w:val="00091DE9"/>
    <w:rsid w:val="00092F39"/>
    <w:rsid w:val="000935B5"/>
    <w:rsid w:val="00093818"/>
    <w:rsid w:val="00093E75"/>
    <w:rsid w:val="000945EF"/>
    <w:rsid w:val="00094E94"/>
    <w:rsid w:val="0009569B"/>
    <w:rsid w:val="00096C71"/>
    <w:rsid w:val="00097147"/>
    <w:rsid w:val="000A0E71"/>
    <w:rsid w:val="000A0E7C"/>
    <w:rsid w:val="000A14D5"/>
    <w:rsid w:val="000A1674"/>
    <w:rsid w:val="000A1E17"/>
    <w:rsid w:val="000A5502"/>
    <w:rsid w:val="000A58A7"/>
    <w:rsid w:val="000A6FC5"/>
    <w:rsid w:val="000A707F"/>
    <w:rsid w:val="000A7ACA"/>
    <w:rsid w:val="000B00B4"/>
    <w:rsid w:val="000B0107"/>
    <w:rsid w:val="000B0965"/>
    <w:rsid w:val="000B20D4"/>
    <w:rsid w:val="000B33A5"/>
    <w:rsid w:val="000B4369"/>
    <w:rsid w:val="000B5FF1"/>
    <w:rsid w:val="000B6836"/>
    <w:rsid w:val="000C3A3B"/>
    <w:rsid w:val="000C77E6"/>
    <w:rsid w:val="000C77F8"/>
    <w:rsid w:val="000D236E"/>
    <w:rsid w:val="000D3AA2"/>
    <w:rsid w:val="000D4ADD"/>
    <w:rsid w:val="000D584C"/>
    <w:rsid w:val="000D5883"/>
    <w:rsid w:val="000E04C9"/>
    <w:rsid w:val="000E3F75"/>
    <w:rsid w:val="000E41EF"/>
    <w:rsid w:val="000E463D"/>
    <w:rsid w:val="000E4B92"/>
    <w:rsid w:val="000E5634"/>
    <w:rsid w:val="000E5AC9"/>
    <w:rsid w:val="000E62F0"/>
    <w:rsid w:val="000E6DBF"/>
    <w:rsid w:val="000F0880"/>
    <w:rsid w:val="000F1814"/>
    <w:rsid w:val="000F2D32"/>
    <w:rsid w:val="000F3009"/>
    <w:rsid w:val="000F3683"/>
    <w:rsid w:val="000F4F38"/>
    <w:rsid w:val="000F6D8D"/>
    <w:rsid w:val="000F78C8"/>
    <w:rsid w:val="00100166"/>
    <w:rsid w:val="00101FDD"/>
    <w:rsid w:val="00103EAB"/>
    <w:rsid w:val="00103F46"/>
    <w:rsid w:val="001040A2"/>
    <w:rsid w:val="00106C78"/>
    <w:rsid w:val="00106FA1"/>
    <w:rsid w:val="001071E1"/>
    <w:rsid w:val="00107645"/>
    <w:rsid w:val="0011133F"/>
    <w:rsid w:val="0011212E"/>
    <w:rsid w:val="001133EA"/>
    <w:rsid w:val="0011468D"/>
    <w:rsid w:val="0011548C"/>
    <w:rsid w:val="00115D9A"/>
    <w:rsid w:val="00116278"/>
    <w:rsid w:val="00117BE5"/>
    <w:rsid w:val="001201C3"/>
    <w:rsid w:val="00120348"/>
    <w:rsid w:val="0012039D"/>
    <w:rsid w:val="00122900"/>
    <w:rsid w:val="001229FF"/>
    <w:rsid w:val="00124580"/>
    <w:rsid w:val="00124651"/>
    <w:rsid w:val="001255FA"/>
    <w:rsid w:val="00125E2C"/>
    <w:rsid w:val="00127217"/>
    <w:rsid w:val="001307F2"/>
    <w:rsid w:val="00132297"/>
    <w:rsid w:val="0013340D"/>
    <w:rsid w:val="00133996"/>
    <w:rsid w:val="00134C34"/>
    <w:rsid w:val="00134D30"/>
    <w:rsid w:val="00134E13"/>
    <w:rsid w:val="001353EA"/>
    <w:rsid w:val="001435B9"/>
    <w:rsid w:val="00144914"/>
    <w:rsid w:val="00144B9D"/>
    <w:rsid w:val="00145C63"/>
    <w:rsid w:val="00147615"/>
    <w:rsid w:val="00150367"/>
    <w:rsid w:val="00150467"/>
    <w:rsid w:val="001516E0"/>
    <w:rsid w:val="00151B23"/>
    <w:rsid w:val="001529E6"/>
    <w:rsid w:val="00152ED6"/>
    <w:rsid w:val="001531EA"/>
    <w:rsid w:val="00153418"/>
    <w:rsid w:val="001572CC"/>
    <w:rsid w:val="00160005"/>
    <w:rsid w:val="001606DC"/>
    <w:rsid w:val="001616BB"/>
    <w:rsid w:val="0016171F"/>
    <w:rsid w:val="00165E90"/>
    <w:rsid w:val="001701F3"/>
    <w:rsid w:val="001737B6"/>
    <w:rsid w:val="001800AF"/>
    <w:rsid w:val="00180A82"/>
    <w:rsid w:val="00182708"/>
    <w:rsid w:val="00182B3E"/>
    <w:rsid w:val="0018472F"/>
    <w:rsid w:val="001857E4"/>
    <w:rsid w:val="00186666"/>
    <w:rsid w:val="0018760E"/>
    <w:rsid w:val="00187FFA"/>
    <w:rsid w:val="00190A45"/>
    <w:rsid w:val="00192EE9"/>
    <w:rsid w:val="00193E53"/>
    <w:rsid w:val="00193F95"/>
    <w:rsid w:val="00193FBB"/>
    <w:rsid w:val="0019606F"/>
    <w:rsid w:val="00196360"/>
    <w:rsid w:val="00196A30"/>
    <w:rsid w:val="001976C3"/>
    <w:rsid w:val="00197858"/>
    <w:rsid w:val="001A043D"/>
    <w:rsid w:val="001A3500"/>
    <w:rsid w:val="001A354B"/>
    <w:rsid w:val="001A3714"/>
    <w:rsid w:val="001A511A"/>
    <w:rsid w:val="001A6C6B"/>
    <w:rsid w:val="001A7387"/>
    <w:rsid w:val="001A7EFD"/>
    <w:rsid w:val="001B00DA"/>
    <w:rsid w:val="001B0782"/>
    <w:rsid w:val="001B21B7"/>
    <w:rsid w:val="001B4052"/>
    <w:rsid w:val="001B440E"/>
    <w:rsid w:val="001B57F5"/>
    <w:rsid w:val="001B5EC4"/>
    <w:rsid w:val="001B6C1C"/>
    <w:rsid w:val="001B7A59"/>
    <w:rsid w:val="001C520A"/>
    <w:rsid w:val="001C606C"/>
    <w:rsid w:val="001C690B"/>
    <w:rsid w:val="001C6D1D"/>
    <w:rsid w:val="001C7674"/>
    <w:rsid w:val="001D1A66"/>
    <w:rsid w:val="001D1DEC"/>
    <w:rsid w:val="001D2358"/>
    <w:rsid w:val="001D23A2"/>
    <w:rsid w:val="001D3C61"/>
    <w:rsid w:val="001D4521"/>
    <w:rsid w:val="001D46AE"/>
    <w:rsid w:val="001D7113"/>
    <w:rsid w:val="001D7A8A"/>
    <w:rsid w:val="001E07FC"/>
    <w:rsid w:val="001E1B8F"/>
    <w:rsid w:val="001E1FD0"/>
    <w:rsid w:val="001E23AF"/>
    <w:rsid w:val="001E2495"/>
    <w:rsid w:val="001E32EE"/>
    <w:rsid w:val="001E34D9"/>
    <w:rsid w:val="001E3FDD"/>
    <w:rsid w:val="001E41E3"/>
    <w:rsid w:val="001E444A"/>
    <w:rsid w:val="001E52A4"/>
    <w:rsid w:val="001E5A08"/>
    <w:rsid w:val="001F068C"/>
    <w:rsid w:val="001F14DA"/>
    <w:rsid w:val="001F1DE3"/>
    <w:rsid w:val="001F2B07"/>
    <w:rsid w:val="001F2C93"/>
    <w:rsid w:val="001F354B"/>
    <w:rsid w:val="001F425B"/>
    <w:rsid w:val="0020013F"/>
    <w:rsid w:val="00201747"/>
    <w:rsid w:val="00202219"/>
    <w:rsid w:val="00203385"/>
    <w:rsid w:val="00203412"/>
    <w:rsid w:val="00204D01"/>
    <w:rsid w:val="00205C14"/>
    <w:rsid w:val="00206432"/>
    <w:rsid w:val="00207FB4"/>
    <w:rsid w:val="002104DA"/>
    <w:rsid w:val="00210A0F"/>
    <w:rsid w:val="00211EFB"/>
    <w:rsid w:val="00212913"/>
    <w:rsid w:val="002158A4"/>
    <w:rsid w:val="00217F31"/>
    <w:rsid w:val="002202F4"/>
    <w:rsid w:val="00221EDC"/>
    <w:rsid w:val="0022247F"/>
    <w:rsid w:val="00222ABB"/>
    <w:rsid w:val="002235F3"/>
    <w:rsid w:val="00223A8D"/>
    <w:rsid w:val="00224636"/>
    <w:rsid w:val="00226FAB"/>
    <w:rsid w:val="002301C8"/>
    <w:rsid w:val="00231EC0"/>
    <w:rsid w:val="00232199"/>
    <w:rsid w:val="00232B8E"/>
    <w:rsid w:val="002338FF"/>
    <w:rsid w:val="00233D25"/>
    <w:rsid w:val="002358A8"/>
    <w:rsid w:val="00235E54"/>
    <w:rsid w:val="00235FDA"/>
    <w:rsid w:val="00236E1B"/>
    <w:rsid w:val="00237E67"/>
    <w:rsid w:val="00242B9F"/>
    <w:rsid w:val="00243970"/>
    <w:rsid w:val="0024566E"/>
    <w:rsid w:val="002460A4"/>
    <w:rsid w:val="002462BF"/>
    <w:rsid w:val="00247E50"/>
    <w:rsid w:val="0025194F"/>
    <w:rsid w:val="0025379D"/>
    <w:rsid w:val="00261A98"/>
    <w:rsid w:val="00261C5C"/>
    <w:rsid w:val="00262307"/>
    <w:rsid w:val="00262739"/>
    <w:rsid w:val="00264196"/>
    <w:rsid w:val="002664B5"/>
    <w:rsid w:val="00266B3E"/>
    <w:rsid w:val="002703B7"/>
    <w:rsid w:val="0027199D"/>
    <w:rsid w:val="00271EBD"/>
    <w:rsid w:val="00272D12"/>
    <w:rsid w:val="00274E8E"/>
    <w:rsid w:val="002773C9"/>
    <w:rsid w:val="002776CF"/>
    <w:rsid w:val="0028103A"/>
    <w:rsid w:val="00281440"/>
    <w:rsid w:val="00282827"/>
    <w:rsid w:val="00282ABB"/>
    <w:rsid w:val="002857ED"/>
    <w:rsid w:val="00286248"/>
    <w:rsid w:val="00287819"/>
    <w:rsid w:val="002902D2"/>
    <w:rsid w:val="002903C3"/>
    <w:rsid w:val="002939C0"/>
    <w:rsid w:val="00294AE3"/>
    <w:rsid w:val="002961CF"/>
    <w:rsid w:val="002A1751"/>
    <w:rsid w:val="002A29B4"/>
    <w:rsid w:val="002A2AB5"/>
    <w:rsid w:val="002A54B9"/>
    <w:rsid w:val="002A55D9"/>
    <w:rsid w:val="002B022B"/>
    <w:rsid w:val="002B0B3B"/>
    <w:rsid w:val="002B1B27"/>
    <w:rsid w:val="002B23A0"/>
    <w:rsid w:val="002B26E0"/>
    <w:rsid w:val="002B5533"/>
    <w:rsid w:val="002B5CA2"/>
    <w:rsid w:val="002B72ED"/>
    <w:rsid w:val="002C054C"/>
    <w:rsid w:val="002C1FF9"/>
    <w:rsid w:val="002C30B9"/>
    <w:rsid w:val="002C4119"/>
    <w:rsid w:val="002C7830"/>
    <w:rsid w:val="002D0D78"/>
    <w:rsid w:val="002D3D55"/>
    <w:rsid w:val="002D5A30"/>
    <w:rsid w:val="002D6017"/>
    <w:rsid w:val="002D73B0"/>
    <w:rsid w:val="002D7A5C"/>
    <w:rsid w:val="002D7A99"/>
    <w:rsid w:val="002E247D"/>
    <w:rsid w:val="002E365E"/>
    <w:rsid w:val="002E3858"/>
    <w:rsid w:val="002E4077"/>
    <w:rsid w:val="002E41DF"/>
    <w:rsid w:val="002E4FAF"/>
    <w:rsid w:val="002E5FA1"/>
    <w:rsid w:val="002E6584"/>
    <w:rsid w:val="002E6BFC"/>
    <w:rsid w:val="002F07A8"/>
    <w:rsid w:val="002F1272"/>
    <w:rsid w:val="002F2799"/>
    <w:rsid w:val="002F3477"/>
    <w:rsid w:val="002F3B85"/>
    <w:rsid w:val="002F3C42"/>
    <w:rsid w:val="002F4351"/>
    <w:rsid w:val="002F43F7"/>
    <w:rsid w:val="002F6A7C"/>
    <w:rsid w:val="002F729C"/>
    <w:rsid w:val="002F7734"/>
    <w:rsid w:val="003007CC"/>
    <w:rsid w:val="00301310"/>
    <w:rsid w:val="00302807"/>
    <w:rsid w:val="003049AF"/>
    <w:rsid w:val="00305E47"/>
    <w:rsid w:val="00306439"/>
    <w:rsid w:val="00306441"/>
    <w:rsid w:val="003064CF"/>
    <w:rsid w:val="00306E5E"/>
    <w:rsid w:val="003104E8"/>
    <w:rsid w:val="00310612"/>
    <w:rsid w:val="00310C99"/>
    <w:rsid w:val="00310FA3"/>
    <w:rsid w:val="003110C2"/>
    <w:rsid w:val="003113E0"/>
    <w:rsid w:val="0031325A"/>
    <w:rsid w:val="00313370"/>
    <w:rsid w:val="00314B64"/>
    <w:rsid w:val="0031518B"/>
    <w:rsid w:val="0031530B"/>
    <w:rsid w:val="003175AD"/>
    <w:rsid w:val="00320B67"/>
    <w:rsid w:val="00320E22"/>
    <w:rsid w:val="00320F91"/>
    <w:rsid w:val="003223B9"/>
    <w:rsid w:val="00322F3F"/>
    <w:rsid w:val="00323400"/>
    <w:rsid w:val="00324530"/>
    <w:rsid w:val="0032477D"/>
    <w:rsid w:val="003250C4"/>
    <w:rsid w:val="00326AF5"/>
    <w:rsid w:val="00332247"/>
    <w:rsid w:val="00333191"/>
    <w:rsid w:val="00335AC8"/>
    <w:rsid w:val="00335D90"/>
    <w:rsid w:val="0033611D"/>
    <w:rsid w:val="0033660C"/>
    <w:rsid w:val="00336F05"/>
    <w:rsid w:val="00337CB2"/>
    <w:rsid w:val="003403D9"/>
    <w:rsid w:val="00340BA4"/>
    <w:rsid w:val="00340FE0"/>
    <w:rsid w:val="003414EF"/>
    <w:rsid w:val="00342429"/>
    <w:rsid w:val="0034425E"/>
    <w:rsid w:val="00344F25"/>
    <w:rsid w:val="00351815"/>
    <w:rsid w:val="003521F0"/>
    <w:rsid w:val="0035343A"/>
    <w:rsid w:val="003535D4"/>
    <w:rsid w:val="00353673"/>
    <w:rsid w:val="003548A0"/>
    <w:rsid w:val="00354985"/>
    <w:rsid w:val="0035599F"/>
    <w:rsid w:val="003565E6"/>
    <w:rsid w:val="003566FD"/>
    <w:rsid w:val="0035770C"/>
    <w:rsid w:val="00357D6B"/>
    <w:rsid w:val="00360214"/>
    <w:rsid w:val="00361697"/>
    <w:rsid w:val="00363336"/>
    <w:rsid w:val="0036339C"/>
    <w:rsid w:val="003666B5"/>
    <w:rsid w:val="00366BD3"/>
    <w:rsid w:val="00367EF4"/>
    <w:rsid w:val="00375564"/>
    <w:rsid w:val="00375CD4"/>
    <w:rsid w:val="003777BE"/>
    <w:rsid w:val="00377FE0"/>
    <w:rsid w:val="00380292"/>
    <w:rsid w:val="003823C8"/>
    <w:rsid w:val="00382959"/>
    <w:rsid w:val="00383553"/>
    <w:rsid w:val="00384FA8"/>
    <w:rsid w:val="0038558B"/>
    <w:rsid w:val="00385BD0"/>
    <w:rsid w:val="00386A9E"/>
    <w:rsid w:val="00386D8A"/>
    <w:rsid w:val="00387E80"/>
    <w:rsid w:val="00390B85"/>
    <w:rsid w:val="00391E3C"/>
    <w:rsid w:val="00393403"/>
    <w:rsid w:val="003956A4"/>
    <w:rsid w:val="00397485"/>
    <w:rsid w:val="003A0D36"/>
    <w:rsid w:val="003A2576"/>
    <w:rsid w:val="003A48F1"/>
    <w:rsid w:val="003A52A9"/>
    <w:rsid w:val="003A53CB"/>
    <w:rsid w:val="003A5549"/>
    <w:rsid w:val="003A58B2"/>
    <w:rsid w:val="003B14B8"/>
    <w:rsid w:val="003B36EF"/>
    <w:rsid w:val="003B3FBF"/>
    <w:rsid w:val="003B483F"/>
    <w:rsid w:val="003B75C4"/>
    <w:rsid w:val="003C0642"/>
    <w:rsid w:val="003C0A33"/>
    <w:rsid w:val="003C0B46"/>
    <w:rsid w:val="003C1846"/>
    <w:rsid w:val="003C1D95"/>
    <w:rsid w:val="003C2051"/>
    <w:rsid w:val="003C36EB"/>
    <w:rsid w:val="003C507D"/>
    <w:rsid w:val="003C5D6F"/>
    <w:rsid w:val="003C6916"/>
    <w:rsid w:val="003C730D"/>
    <w:rsid w:val="003D0AF3"/>
    <w:rsid w:val="003D11FF"/>
    <w:rsid w:val="003D1604"/>
    <w:rsid w:val="003D2B64"/>
    <w:rsid w:val="003D3FFC"/>
    <w:rsid w:val="003D59F0"/>
    <w:rsid w:val="003E0612"/>
    <w:rsid w:val="003E18EF"/>
    <w:rsid w:val="003E268B"/>
    <w:rsid w:val="003E3270"/>
    <w:rsid w:val="003E3756"/>
    <w:rsid w:val="003E3BEC"/>
    <w:rsid w:val="003E4492"/>
    <w:rsid w:val="003E6E49"/>
    <w:rsid w:val="003E7F35"/>
    <w:rsid w:val="003F426F"/>
    <w:rsid w:val="003F48D2"/>
    <w:rsid w:val="003F5337"/>
    <w:rsid w:val="003F561D"/>
    <w:rsid w:val="0040215C"/>
    <w:rsid w:val="004039E2"/>
    <w:rsid w:val="0040514D"/>
    <w:rsid w:val="004055F4"/>
    <w:rsid w:val="004062A1"/>
    <w:rsid w:val="00406965"/>
    <w:rsid w:val="00406F04"/>
    <w:rsid w:val="004074FC"/>
    <w:rsid w:val="004079C7"/>
    <w:rsid w:val="00407A67"/>
    <w:rsid w:val="00407CEB"/>
    <w:rsid w:val="004108E6"/>
    <w:rsid w:val="00410EFF"/>
    <w:rsid w:val="004125C1"/>
    <w:rsid w:val="0041275B"/>
    <w:rsid w:val="00412901"/>
    <w:rsid w:val="00414A56"/>
    <w:rsid w:val="0042047C"/>
    <w:rsid w:val="0042146B"/>
    <w:rsid w:val="00430406"/>
    <w:rsid w:val="00430DEF"/>
    <w:rsid w:val="00430E26"/>
    <w:rsid w:val="00432807"/>
    <w:rsid w:val="00433D63"/>
    <w:rsid w:val="0043434D"/>
    <w:rsid w:val="00434979"/>
    <w:rsid w:val="00434D4E"/>
    <w:rsid w:val="00434DDC"/>
    <w:rsid w:val="00434E21"/>
    <w:rsid w:val="00435D57"/>
    <w:rsid w:val="0043704C"/>
    <w:rsid w:val="00437552"/>
    <w:rsid w:val="00441307"/>
    <w:rsid w:val="00441EF6"/>
    <w:rsid w:val="0044321E"/>
    <w:rsid w:val="004438C2"/>
    <w:rsid w:val="00444C21"/>
    <w:rsid w:val="00444E7C"/>
    <w:rsid w:val="00444FAE"/>
    <w:rsid w:val="00445FED"/>
    <w:rsid w:val="004466BE"/>
    <w:rsid w:val="0044796F"/>
    <w:rsid w:val="00450FBF"/>
    <w:rsid w:val="00452966"/>
    <w:rsid w:val="00453C45"/>
    <w:rsid w:val="00455640"/>
    <w:rsid w:val="00457909"/>
    <w:rsid w:val="00460830"/>
    <w:rsid w:val="00460E71"/>
    <w:rsid w:val="00460F1A"/>
    <w:rsid w:val="00461182"/>
    <w:rsid w:val="00461D8C"/>
    <w:rsid w:val="00462872"/>
    <w:rsid w:val="004628CA"/>
    <w:rsid w:val="0047179A"/>
    <w:rsid w:val="00472EBC"/>
    <w:rsid w:val="00473639"/>
    <w:rsid w:val="004738CE"/>
    <w:rsid w:val="00476B71"/>
    <w:rsid w:val="00476D88"/>
    <w:rsid w:val="004805DF"/>
    <w:rsid w:val="004814A3"/>
    <w:rsid w:val="00481DF6"/>
    <w:rsid w:val="0048229C"/>
    <w:rsid w:val="0048253B"/>
    <w:rsid w:val="00482A1F"/>
    <w:rsid w:val="00482F3C"/>
    <w:rsid w:val="00483CC6"/>
    <w:rsid w:val="0048755D"/>
    <w:rsid w:val="0048781F"/>
    <w:rsid w:val="004879CF"/>
    <w:rsid w:val="00487C68"/>
    <w:rsid w:val="004913D2"/>
    <w:rsid w:val="004917E3"/>
    <w:rsid w:val="00491F28"/>
    <w:rsid w:val="0049244B"/>
    <w:rsid w:val="00492909"/>
    <w:rsid w:val="0049306C"/>
    <w:rsid w:val="00494B92"/>
    <w:rsid w:val="00495C25"/>
    <w:rsid w:val="004966F3"/>
    <w:rsid w:val="00496FE7"/>
    <w:rsid w:val="00497775"/>
    <w:rsid w:val="004A2B66"/>
    <w:rsid w:val="004A503F"/>
    <w:rsid w:val="004A5887"/>
    <w:rsid w:val="004B074D"/>
    <w:rsid w:val="004B07EA"/>
    <w:rsid w:val="004B10AD"/>
    <w:rsid w:val="004B1ABC"/>
    <w:rsid w:val="004B3EC5"/>
    <w:rsid w:val="004B5BA7"/>
    <w:rsid w:val="004C0382"/>
    <w:rsid w:val="004C1081"/>
    <w:rsid w:val="004C2615"/>
    <w:rsid w:val="004C2EF5"/>
    <w:rsid w:val="004C39AF"/>
    <w:rsid w:val="004C5CB5"/>
    <w:rsid w:val="004C6F71"/>
    <w:rsid w:val="004C7ADC"/>
    <w:rsid w:val="004D113D"/>
    <w:rsid w:val="004D5712"/>
    <w:rsid w:val="004D6333"/>
    <w:rsid w:val="004D6661"/>
    <w:rsid w:val="004D7CCE"/>
    <w:rsid w:val="004D7D19"/>
    <w:rsid w:val="004E0900"/>
    <w:rsid w:val="004E1177"/>
    <w:rsid w:val="004E15E6"/>
    <w:rsid w:val="004E2A0F"/>
    <w:rsid w:val="004E3416"/>
    <w:rsid w:val="004E38B7"/>
    <w:rsid w:val="004E3F98"/>
    <w:rsid w:val="004E47E2"/>
    <w:rsid w:val="004E7A80"/>
    <w:rsid w:val="004E7F50"/>
    <w:rsid w:val="004F15CE"/>
    <w:rsid w:val="004F1985"/>
    <w:rsid w:val="004F25DB"/>
    <w:rsid w:val="004F26A0"/>
    <w:rsid w:val="004F2757"/>
    <w:rsid w:val="004F2ADE"/>
    <w:rsid w:val="004F2E24"/>
    <w:rsid w:val="004F4956"/>
    <w:rsid w:val="004F5B23"/>
    <w:rsid w:val="00500A0A"/>
    <w:rsid w:val="0050116D"/>
    <w:rsid w:val="00502E19"/>
    <w:rsid w:val="005034DE"/>
    <w:rsid w:val="00504AB5"/>
    <w:rsid w:val="005050D7"/>
    <w:rsid w:val="00505B64"/>
    <w:rsid w:val="00507212"/>
    <w:rsid w:val="00507A8E"/>
    <w:rsid w:val="0051048A"/>
    <w:rsid w:val="005106F9"/>
    <w:rsid w:val="00510F47"/>
    <w:rsid w:val="0051280E"/>
    <w:rsid w:val="005171F2"/>
    <w:rsid w:val="0052089C"/>
    <w:rsid w:val="00520B0D"/>
    <w:rsid w:val="00520D46"/>
    <w:rsid w:val="00522AE5"/>
    <w:rsid w:val="00524AD2"/>
    <w:rsid w:val="00526240"/>
    <w:rsid w:val="00526494"/>
    <w:rsid w:val="005268CC"/>
    <w:rsid w:val="00526F15"/>
    <w:rsid w:val="00527834"/>
    <w:rsid w:val="00530608"/>
    <w:rsid w:val="00533A2E"/>
    <w:rsid w:val="005351F9"/>
    <w:rsid w:val="00536853"/>
    <w:rsid w:val="00540072"/>
    <w:rsid w:val="00541F33"/>
    <w:rsid w:val="00543045"/>
    <w:rsid w:val="00543788"/>
    <w:rsid w:val="00547276"/>
    <w:rsid w:val="00547363"/>
    <w:rsid w:val="00547408"/>
    <w:rsid w:val="0054741E"/>
    <w:rsid w:val="00547CD0"/>
    <w:rsid w:val="005506C9"/>
    <w:rsid w:val="00550E60"/>
    <w:rsid w:val="00550F9A"/>
    <w:rsid w:val="0055145B"/>
    <w:rsid w:val="00554F36"/>
    <w:rsid w:val="005556B3"/>
    <w:rsid w:val="00555887"/>
    <w:rsid w:val="005559E3"/>
    <w:rsid w:val="00555D33"/>
    <w:rsid w:val="005602B5"/>
    <w:rsid w:val="005606E8"/>
    <w:rsid w:val="00562F6D"/>
    <w:rsid w:val="00563DE4"/>
    <w:rsid w:val="00565E35"/>
    <w:rsid w:val="005660F5"/>
    <w:rsid w:val="00567EA2"/>
    <w:rsid w:val="00570D34"/>
    <w:rsid w:val="0057111A"/>
    <w:rsid w:val="00571207"/>
    <w:rsid w:val="00574F91"/>
    <w:rsid w:val="00576A9F"/>
    <w:rsid w:val="00576EE3"/>
    <w:rsid w:val="005772E2"/>
    <w:rsid w:val="005774EC"/>
    <w:rsid w:val="005800AE"/>
    <w:rsid w:val="00581945"/>
    <w:rsid w:val="0058259F"/>
    <w:rsid w:val="00584959"/>
    <w:rsid w:val="00585308"/>
    <w:rsid w:val="005857CA"/>
    <w:rsid w:val="005865BA"/>
    <w:rsid w:val="00587E3D"/>
    <w:rsid w:val="005921C5"/>
    <w:rsid w:val="00592FBA"/>
    <w:rsid w:val="0059318E"/>
    <w:rsid w:val="00593C44"/>
    <w:rsid w:val="005972E0"/>
    <w:rsid w:val="005A1E62"/>
    <w:rsid w:val="005A2BD7"/>
    <w:rsid w:val="005A3E75"/>
    <w:rsid w:val="005A45DC"/>
    <w:rsid w:val="005A60EA"/>
    <w:rsid w:val="005A6278"/>
    <w:rsid w:val="005A6AAC"/>
    <w:rsid w:val="005A7945"/>
    <w:rsid w:val="005B35B9"/>
    <w:rsid w:val="005B632E"/>
    <w:rsid w:val="005B718D"/>
    <w:rsid w:val="005B74F7"/>
    <w:rsid w:val="005C3F34"/>
    <w:rsid w:val="005C6569"/>
    <w:rsid w:val="005C6BB8"/>
    <w:rsid w:val="005C7590"/>
    <w:rsid w:val="005D02D4"/>
    <w:rsid w:val="005D0758"/>
    <w:rsid w:val="005D3BE4"/>
    <w:rsid w:val="005D4C67"/>
    <w:rsid w:val="005D5E77"/>
    <w:rsid w:val="005E035E"/>
    <w:rsid w:val="005E1453"/>
    <w:rsid w:val="005E2D85"/>
    <w:rsid w:val="005E30A2"/>
    <w:rsid w:val="005E3DDF"/>
    <w:rsid w:val="005E5673"/>
    <w:rsid w:val="005E5F72"/>
    <w:rsid w:val="005E72E4"/>
    <w:rsid w:val="005F004D"/>
    <w:rsid w:val="005F00DB"/>
    <w:rsid w:val="005F0FB9"/>
    <w:rsid w:val="005F1C4C"/>
    <w:rsid w:val="005F2A00"/>
    <w:rsid w:val="005F44AF"/>
    <w:rsid w:val="005F48C0"/>
    <w:rsid w:val="005F5019"/>
    <w:rsid w:val="005F774D"/>
    <w:rsid w:val="00601B33"/>
    <w:rsid w:val="006034CA"/>
    <w:rsid w:val="0060370F"/>
    <w:rsid w:val="00606881"/>
    <w:rsid w:val="006100F5"/>
    <w:rsid w:val="00611F44"/>
    <w:rsid w:val="00612589"/>
    <w:rsid w:val="00613D8C"/>
    <w:rsid w:val="00613EF2"/>
    <w:rsid w:val="00614475"/>
    <w:rsid w:val="006146AD"/>
    <w:rsid w:val="00615871"/>
    <w:rsid w:val="00617C0B"/>
    <w:rsid w:val="0062096B"/>
    <w:rsid w:val="00621329"/>
    <w:rsid w:val="00621605"/>
    <w:rsid w:val="00621C4B"/>
    <w:rsid w:val="00623C62"/>
    <w:rsid w:val="00626FC5"/>
    <w:rsid w:val="006274D2"/>
    <w:rsid w:val="00627D35"/>
    <w:rsid w:val="0063008A"/>
    <w:rsid w:val="00630E39"/>
    <w:rsid w:val="00631222"/>
    <w:rsid w:val="006313D9"/>
    <w:rsid w:val="006320F9"/>
    <w:rsid w:val="0063368E"/>
    <w:rsid w:val="00633DB2"/>
    <w:rsid w:val="00635426"/>
    <w:rsid w:val="00637946"/>
    <w:rsid w:val="00637A16"/>
    <w:rsid w:val="00637C40"/>
    <w:rsid w:val="00640AB1"/>
    <w:rsid w:val="0064216F"/>
    <w:rsid w:val="00642B80"/>
    <w:rsid w:val="006431BA"/>
    <w:rsid w:val="006440DE"/>
    <w:rsid w:val="00645943"/>
    <w:rsid w:val="00645F98"/>
    <w:rsid w:val="00646F74"/>
    <w:rsid w:val="00647179"/>
    <w:rsid w:val="006503E6"/>
    <w:rsid w:val="00650D4B"/>
    <w:rsid w:val="00651E5C"/>
    <w:rsid w:val="00652025"/>
    <w:rsid w:val="006523E0"/>
    <w:rsid w:val="00652824"/>
    <w:rsid w:val="006536B1"/>
    <w:rsid w:val="00653ED2"/>
    <w:rsid w:val="006540B3"/>
    <w:rsid w:val="006557FC"/>
    <w:rsid w:val="006559D4"/>
    <w:rsid w:val="006560DA"/>
    <w:rsid w:val="00656416"/>
    <w:rsid w:val="00657D21"/>
    <w:rsid w:val="0066033C"/>
    <w:rsid w:val="00660D87"/>
    <w:rsid w:val="00661F77"/>
    <w:rsid w:val="006622E2"/>
    <w:rsid w:val="0066273C"/>
    <w:rsid w:val="0066322C"/>
    <w:rsid w:val="0066731C"/>
    <w:rsid w:val="00670E91"/>
    <w:rsid w:val="00671FD5"/>
    <w:rsid w:val="00672FFF"/>
    <w:rsid w:val="00673A90"/>
    <w:rsid w:val="006743EA"/>
    <w:rsid w:val="00674434"/>
    <w:rsid w:val="0067473B"/>
    <w:rsid w:val="00676015"/>
    <w:rsid w:val="00676B8A"/>
    <w:rsid w:val="006775F7"/>
    <w:rsid w:val="00680172"/>
    <w:rsid w:val="006806F9"/>
    <w:rsid w:val="00682D82"/>
    <w:rsid w:val="0068348E"/>
    <w:rsid w:val="00683C60"/>
    <w:rsid w:val="00684867"/>
    <w:rsid w:val="0068571B"/>
    <w:rsid w:val="00685A1F"/>
    <w:rsid w:val="006866F8"/>
    <w:rsid w:val="006902A7"/>
    <w:rsid w:val="0069108F"/>
    <w:rsid w:val="0069204B"/>
    <w:rsid w:val="00692411"/>
    <w:rsid w:val="0069405D"/>
    <w:rsid w:val="006943C0"/>
    <w:rsid w:val="00694466"/>
    <w:rsid w:val="0069453D"/>
    <w:rsid w:val="00694E8D"/>
    <w:rsid w:val="0069590D"/>
    <w:rsid w:val="00697625"/>
    <w:rsid w:val="0069793F"/>
    <w:rsid w:val="006A116B"/>
    <w:rsid w:val="006A1561"/>
    <w:rsid w:val="006A4377"/>
    <w:rsid w:val="006A446D"/>
    <w:rsid w:val="006A48FF"/>
    <w:rsid w:val="006A51E8"/>
    <w:rsid w:val="006A539D"/>
    <w:rsid w:val="006A5CBB"/>
    <w:rsid w:val="006B0AE0"/>
    <w:rsid w:val="006B24D3"/>
    <w:rsid w:val="006B2BB7"/>
    <w:rsid w:val="006B3144"/>
    <w:rsid w:val="006B3730"/>
    <w:rsid w:val="006B3E68"/>
    <w:rsid w:val="006B5210"/>
    <w:rsid w:val="006B6369"/>
    <w:rsid w:val="006C02C3"/>
    <w:rsid w:val="006C0879"/>
    <w:rsid w:val="006C15D7"/>
    <w:rsid w:val="006C16AA"/>
    <w:rsid w:val="006C40E3"/>
    <w:rsid w:val="006C457A"/>
    <w:rsid w:val="006C632B"/>
    <w:rsid w:val="006D0E52"/>
    <w:rsid w:val="006D33F4"/>
    <w:rsid w:val="006D37D6"/>
    <w:rsid w:val="006D39C0"/>
    <w:rsid w:val="006D3A26"/>
    <w:rsid w:val="006D4F93"/>
    <w:rsid w:val="006D537E"/>
    <w:rsid w:val="006D590F"/>
    <w:rsid w:val="006D625A"/>
    <w:rsid w:val="006E047F"/>
    <w:rsid w:val="006E1211"/>
    <w:rsid w:val="006E1D32"/>
    <w:rsid w:val="006E2002"/>
    <w:rsid w:val="006E2579"/>
    <w:rsid w:val="006E3496"/>
    <w:rsid w:val="006E424B"/>
    <w:rsid w:val="006E6027"/>
    <w:rsid w:val="006E61AC"/>
    <w:rsid w:val="006E6D17"/>
    <w:rsid w:val="006E7A9E"/>
    <w:rsid w:val="006E7E97"/>
    <w:rsid w:val="006E7F1A"/>
    <w:rsid w:val="006F09CE"/>
    <w:rsid w:val="006F3E15"/>
    <w:rsid w:val="006F447D"/>
    <w:rsid w:val="006F44EF"/>
    <w:rsid w:val="006F515D"/>
    <w:rsid w:val="006F65EE"/>
    <w:rsid w:val="006F76A9"/>
    <w:rsid w:val="00700BEF"/>
    <w:rsid w:val="00701D17"/>
    <w:rsid w:val="00703DE4"/>
    <w:rsid w:val="00706610"/>
    <w:rsid w:val="00706F43"/>
    <w:rsid w:val="00707CB5"/>
    <w:rsid w:val="007102F2"/>
    <w:rsid w:val="00710859"/>
    <w:rsid w:val="00710CA6"/>
    <w:rsid w:val="00711868"/>
    <w:rsid w:val="0071192C"/>
    <w:rsid w:val="00713725"/>
    <w:rsid w:val="0071440B"/>
    <w:rsid w:val="0071443C"/>
    <w:rsid w:val="0071455E"/>
    <w:rsid w:val="00722A6C"/>
    <w:rsid w:val="0072462E"/>
    <w:rsid w:val="0072532E"/>
    <w:rsid w:val="007253E1"/>
    <w:rsid w:val="00726C98"/>
    <w:rsid w:val="00730703"/>
    <w:rsid w:val="00730F37"/>
    <w:rsid w:val="007319EA"/>
    <w:rsid w:val="00733786"/>
    <w:rsid w:val="007351C5"/>
    <w:rsid w:val="007369B0"/>
    <w:rsid w:val="007369F4"/>
    <w:rsid w:val="007447D1"/>
    <w:rsid w:val="00744ECA"/>
    <w:rsid w:val="00746069"/>
    <w:rsid w:val="0075061F"/>
    <w:rsid w:val="0075373B"/>
    <w:rsid w:val="00753AA9"/>
    <w:rsid w:val="007572AA"/>
    <w:rsid w:val="007608FA"/>
    <w:rsid w:val="0076100D"/>
    <w:rsid w:val="00761659"/>
    <w:rsid w:val="0076230F"/>
    <w:rsid w:val="00762D23"/>
    <w:rsid w:val="00763665"/>
    <w:rsid w:val="007640BE"/>
    <w:rsid w:val="00764224"/>
    <w:rsid w:val="00765307"/>
    <w:rsid w:val="00766770"/>
    <w:rsid w:val="00767446"/>
    <w:rsid w:val="00767526"/>
    <w:rsid w:val="00770529"/>
    <w:rsid w:val="007717D6"/>
    <w:rsid w:val="00771CAF"/>
    <w:rsid w:val="00772437"/>
    <w:rsid w:val="0077269A"/>
    <w:rsid w:val="00772A83"/>
    <w:rsid w:val="007738D7"/>
    <w:rsid w:val="00774540"/>
    <w:rsid w:val="00775811"/>
    <w:rsid w:val="00780021"/>
    <w:rsid w:val="0078065F"/>
    <w:rsid w:val="0078095B"/>
    <w:rsid w:val="00782CE5"/>
    <w:rsid w:val="00784ACD"/>
    <w:rsid w:val="00784C5E"/>
    <w:rsid w:val="00785049"/>
    <w:rsid w:val="007865CD"/>
    <w:rsid w:val="00786736"/>
    <w:rsid w:val="007901B9"/>
    <w:rsid w:val="00790906"/>
    <w:rsid w:val="0079096F"/>
    <w:rsid w:val="007915CB"/>
    <w:rsid w:val="00791F4D"/>
    <w:rsid w:val="00795317"/>
    <w:rsid w:val="007965E3"/>
    <w:rsid w:val="00797A98"/>
    <w:rsid w:val="007A18F6"/>
    <w:rsid w:val="007A2EDD"/>
    <w:rsid w:val="007A2F4F"/>
    <w:rsid w:val="007A37ED"/>
    <w:rsid w:val="007A42D1"/>
    <w:rsid w:val="007A5AB2"/>
    <w:rsid w:val="007A61FE"/>
    <w:rsid w:val="007A6204"/>
    <w:rsid w:val="007A6297"/>
    <w:rsid w:val="007A678F"/>
    <w:rsid w:val="007A6A7D"/>
    <w:rsid w:val="007A72E2"/>
    <w:rsid w:val="007A78C9"/>
    <w:rsid w:val="007A7BB1"/>
    <w:rsid w:val="007B021E"/>
    <w:rsid w:val="007B0F5F"/>
    <w:rsid w:val="007B1719"/>
    <w:rsid w:val="007B208F"/>
    <w:rsid w:val="007B2D76"/>
    <w:rsid w:val="007B3450"/>
    <w:rsid w:val="007B51D7"/>
    <w:rsid w:val="007B5662"/>
    <w:rsid w:val="007B677C"/>
    <w:rsid w:val="007B6FED"/>
    <w:rsid w:val="007B70C7"/>
    <w:rsid w:val="007C014A"/>
    <w:rsid w:val="007C0A23"/>
    <w:rsid w:val="007C1EBE"/>
    <w:rsid w:val="007C2233"/>
    <w:rsid w:val="007C364E"/>
    <w:rsid w:val="007C39F6"/>
    <w:rsid w:val="007C41B0"/>
    <w:rsid w:val="007C5705"/>
    <w:rsid w:val="007C5D9E"/>
    <w:rsid w:val="007D00FF"/>
    <w:rsid w:val="007D1578"/>
    <w:rsid w:val="007D2256"/>
    <w:rsid w:val="007D3277"/>
    <w:rsid w:val="007D466D"/>
    <w:rsid w:val="007D49B9"/>
    <w:rsid w:val="007D782A"/>
    <w:rsid w:val="007E03EE"/>
    <w:rsid w:val="007E4279"/>
    <w:rsid w:val="007E4CA0"/>
    <w:rsid w:val="007E4FFC"/>
    <w:rsid w:val="007E53DE"/>
    <w:rsid w:val="007E6FB5"/>
    <w:rsid w:val="007F007C"/>
    <w:rsid w:val="007F08FA"/>
    <w:rsid w:val="007F09E6"/>
    <w:rsid w:val="007F16DE"/>
    <w:rsid w:val="007F311D"/>
    <w:rsid w:val="007F3A6A"/>
    <w:rsid w:val="007F3F5B"/>
    <w:rsid w:val="007F4E1C"/>
    <w:rsid w:val="007F6F4A"/>
    <w:rsid w:val="007F6FBA"/>
    <w:rsid w:val="007F7DB7"/>
    <w:rsid w:val="00800D8A"/>
    <w:rsid w:val="00800DC5"/>
    <w:rsid w:val="00800EB6"/>
    <w:rsid w:val="008016DC"/>
    <w:rsid w:val="00801E95"/>
    <w:rsid w:val="008021AB"/>
    <w:rsid w:val="00802848"/>
    <w:rsid w:val="00803BD0"/>
    <w:rsid w:val="0080457D"/>
    <w:rsid w:val="008045DB"/>
    <w:rsid w:val="00804B0F"/>
    <w:rsid w:val="008064AE"/>
    <w:rsid w:val="00811A33"/>
    <w:rsid w:val="00812F0D"/>
    <w:rsid w:val="008171BF"/>
    <w:rsid w:val="00821BB1"/>
    <w:rsid w:val="00822591"/>
    <w:rsid w:val="008235BA"/>
    <w:rsid w:val="00823BE6"/>
    <w:rsid w:val="0082506F"/>
    <w:rsid w:val="00827DE0"/>
    <w:rsid w:val="00832EB3"/>
    <w:rsid w:val="0083406B"/>
    <w:rsid w:val="0083407C"/>
    <w:rsid w:val="0083476B"/>
    <w:rsid w:val="00835B40"/>
    <w:rsid w:val="00837163"/>
    <w:rsid w:val="00837C21"/>
    <w:rsid w:val="008410D9"/>
    <w:rsid w:val="00841B45"/>
    <w:rsid w:val="00841C70"/>
    <w:rsid w:val="00842B50"/>
    <w:rsid w:val="008438B5"/>
    <w:rsid w:val="00844650"/>
    <w:rsid w:val="008478F6"/>
    <w:rsid w:val="0085052F"/>
    <w:rsid w:val="008508BA"/>
    <w:rsid w:val="00851891"/>
    <w:rsid w:val="00851E26"/>
    <w:rsid w:val="00852D02"/>
    <w:rsid w:val="008530B1"/>
    <w:rsid w:val="00853339"/>
    <w:rsid w:val="00853594"/>
    <w:rsid w:val="00853BA5"/>
    <w:rsid w:val="008570B1"/>
    <w:rsid w:val="00857B7D"/>
    <w:rsid w:val="00857CFE"/>
    <w:rsid w:val="00860079"/>
    <w:rsid w:val="008630D8"/>
    <w:rsid w:val="00866923"/>
    <w:rsid w:val="00870BC5"/>
    <w:rsid w:val="00871812"/>
    <w:rsid w:val="00871D08"/>
    <w:rsid w:val="00872B1D"/>
    <w:rsid w:val="00873B30"/>
    <w:rsid w:val="00875E17"/>
    <w:rsid w:val="00876A93"/>
    <w:rsid w:val="008812A1"/>
    <w:rsid w:val="00883C57"/>
    <w:rsid w:val="00885411"/>
    <w:rsid w:val="00887151"/>
    <w:rsid w:val="008879D2"/>
    <w:rsid w:val="008908E3"/>
    <w:rsid w:val="00890FAE"/>
    <w:rsid w:val="00892EE0"/>
    <w:rsid w:val="00893419"/>
    <w:rsid w:val="00894CC8"/>
    <w:rsid w:val="00895CCE"/>
    <w:rsid w:val="00896570"/>
    <w:rsid w:val="00896A21"/>
    <w:rsid w:val="008978C6"/>
    <w:rsid w:val="00897D10"/>
    <w:rsid w:val="008A1925"/>
    <w:rsid w:val="008A23D5"/>
    <w:rsid w:val="008A37E8"/>
    <w:rsid w:val="008A5E70"/>
    <w:rsid w:val="008A6593"/>
    <w:rsid w:val="008A6759"/>
    <w:rsid w:val="008A75DE"/>
    <w:rsid w:val="008B05BE"/>
    <w:rsid w:val="008B0B26"/>
    <w:rsid w:val="008B2BF7"/>
    <w:rsid w:val="008B2CF6"/>
    <w:rsid w:val="008B7E90"/>
    <w:rsid w:val="008C0440"/>
    <w:rsid w:val="008C052D"/>
    <w:rsid w:val="008C1EA2"/>
    <w:rsid w:val="008C3CCF"/>
    <w:rsid w:val="008C75C0"/>
    <w:rsid w:val="008C7AFD"/>
    <w:rsid w:val="008D275A"/>
    <w:rsid w:val="008D29B4"/>
    <w:rsid w:val="008D332A"/>
    <w:rsid w:val="008D41E6"/>
    <w:rsid w:val="008D50C8"/>
    <w:rsid w:val="008D5CE9"/>
    <w:rsid w:val="008D5F03"/>
    <w:rsid w:val="008D7561"/>
    <w:rsid w:val="008E2CA3"/>
    <w:rsid w:val="008E4010"/>
    <w:rsid w:val="008E43F0"/>
    <w:rsid w:val="008E4D4E"/>
    <w:rsid w:val="008E4F56"/>
    <w:rsid w:val="008E6C68"/>
    <w:rsid w:val="008E75FE"/>
    <w:rsid w:val="008E7ACD"/>
    <w:rsid w:val="008F0347"/>
    <w:rsid w:val="008F155C"/>
    <w:rsid w:val="008F1CD3"/>
    <w:rsid w:val="008F2D2D"/>
    <w:rsid w:val="008F2EB5"/>
    <w:rsid w:val="008F45E6"/>
    <w:rsid w:val="008F4CF7"/>
    <w:rsid w:val="008F6120"/>
    <w:rsid w:val="008F744F"/>
    <w:rsid w:val="0090114E"/>
    <w:rsid w:val="00902E2C"/>
    <w:rsid w:val="00903909"/>
    <w:rsid w:val="00903C67"/>
    <w:rsid w:val="00905638"/>
    <w:rsid w:val="009073D4"/>
    <w:rsid w:val="0091201B"/>
    <w:rsid w:val="009120FE"/>
    <w:rsid w:val="00912285"/>
    <w:rsid w:val="009123C7"/>
    <w:rsid w:val="00912D8F"/>
    <w:rsid w:val="00916921"/>
    <w:rsid w:val="0091780B"/>
    <w:rsid w:val="0092012E"/>
    <w:rsid w:val="00920B52"/>
    <w:rsid w:val="00921BF8"/>
    <w:rsid w:val="00922B79"/>
    <w:rsid w:val="00922F45"/>
    <w:rsid w:val="00923056"/>
    <w:rsid w:val="00923451"/>
    <w:rsid w:val="009242E5"/>
    <w:rsid w:val="0092666B"/>
    <w:rsid w:val="009319EC"/>
    <w:rsid w:val="00934093"/>
    <w:rsid w:val="00934611"/>
    <w:rsid w:val="009350AB"/>
    <w:rsid w:val="00935EA9"/>
    <w:rsid w:val="00936BD7"/>
    <w:rsid w:val="0093782E"/>
    <w:rsid w:val="00940C7C"/>
    <w:rsid w:val="00940E1B"/>
    <w:rsid w:val="009427C7"/>
    <w:rsid w:val="00942CE0"/>
    <w:rsid w:val="00942D51"/>
    <w:rsid w:val="00942E81"/>
    <w:rsid w:val="0094337D"/>
    <w:rsid w:val="00944B2B"/>
    <w:rsid w:val="00944FE9"/>
    <w:rsid w:val="009461F8"/>
    <w:rsid w:val="00946884"/>
    <w:rsid w:val="00946B82"/>
    <w:rsid w:val="00947F00"/>
    <w:rsid w:val="00947F13"/>
    <w:rsid w:val="0095024E"/>
    <w:rsid w:val="0095035E"/>
    <w:rsid w:val="00952176"/>
    <w:rsid w:val="00952468"/>
    <w:rsid w:val="009544AB"/>
    <w:rsid w:val="00954608"/>
    <w:rsid w:val="00954860"/>
    <w:rsid w:val="00960508"/>
    <w:rsid w:val="009605E8"/>
    <w:rsid w:val="009606A2"/>
    <w:rsid w:val="009619A2"/>
    <w:rsid w:val="0096375E"/>
    <w:rsid w:val="00963EE7"/>
    <w:rsid w:val="009648C0"/>
    <w:rsid w:val="009651AC"/>
    <w:rsid w:val="00965B74"/>
    <w:rsid w:val="00970605"/>
    <w:rsid w:val="00972224"/>
    <w:rsid w:val="009741E9"/>
    <w:rsid w:val="009745CC"/>
    <w:rsid w:val="009747F2"/>
    <w:rsid w:val="00975496"/>
    <w:rsid w:val="00976008"/>
    <w:rsid w:val="0097615F"/>
    <w:rsid w:val="00976E58"/>
    <w:rsid w:val="00977688"/>
    <w:rsid w:val="00977D02"/>
    <w:rsid w:val="009801F8"/>
    <w:rsid w:val="00980BB7"/>
    <w:rsid w:val="00980F38"/>
    <w:rsid w:val="00981CFC"/>
    <w:rsid w:val="00983854"/>
    <w:rsid w:val="009839CD"/>
    <w:rsid w:val="009841DA"/>
    <w:rsid w:val="00984FE2"/>
    <w:rsid w:val="00986BC7"/>
    <w:rsid w:val="00987966"/>
    <w:rsid w:val="00990F3F"/>
    <w:rsid w:val="00993853"/>
    <w:rsid w:val="009942DF"/>
    <w:rsid w:val="00994507"/>
    <w:rsid w:val="00995F9C"/>
    <w:rsid w:val="009961E0"/>
    <w:rsid w:val="00997C40"/>
    <w:rsid w:val="009A1516"/>
    <w:rsid w:val="009A1F85"/>
    <w:rsid w:val="009A22CB"/>
    <w:rsid w:val="009A4108"/>
    <w:rsid w:val="009A65BA"/>
    <w:rsid w:val="009A6EF7"/>
    <w:rsid w:val="009B00ED"/>
    <w:rsid w:val="009B01B9"/>
    <w:rsid w:val="009B1906"/>
    <w:rsid w:val="009B2141"/>
    <w:rsid w:val="009B38F2"/>
    <w:rsid w:val="009B45E8"/>
    <w:rsid w:val="009B71C9"/>
    <w:rsid w:val="009B78FF"/>
    <w:rsid w:val="009B7C0E"/>
    <w:rsid w:val="009C3541"/>
    <w:rsid w:val="009C3CC3"/>
    <w:rsid w:val="009C3F33"/>
    <w:rsid w:val="009C430D"/>
    <w:rsid w:val="009D06E8"/>
    <w:rsid w:val="009D2E89"/>
    <w:rsid w:val="009D4ECE"/>
    <w:rsid w:val="009D58A0"/>
    <w:rsid w:val="009D765C"/>
    <w:rsid w:val="009D7BE8"/>
    <w:rsid w:val="009D7DFC"/>
    <w:rsid w:val="009E29E7"/>
    <w:rsid w:val="009E31DA"/>
    <w:rsid w:val="009E5167"/>
    <w:rsid w:val="009F05BD"/>
    <w:rsid w:val="009F0A92"/>
    <w:rsid w:val="009F0D15"/>
    <w:rsid w:val="009F2FF6"/>
    <w:rsid w:val="009F4691"/>
    <w:rsid w:val="009F46BC"/>
    <w:rsid w:val="009F4D3C"/>
    <w:rsid w:val="009F51BD"/>
    <w:rsid w:val="009F707B"/>
    <w:rsid w:val="00A00214"/>
    <w:rsid w:val="00A017E4"/>
    <w:rsid w:val="00A019C9"/>
    <w:rsid w:val="00A03A09"/>
    <w:rsid w:val="00A03A64"/>
    <w:rsid w:val="00A04A1F"/>
    <w:rsid w:val="00A053C2"/>
    <w:rsid w:val="00A05905"/>
    <w:rsid w:val="00A062D9"/>
    <w:rsid w:val="00A10C70"/>
    <w:rsid w:val="00A11AEC"/>
    <w:rsid w:val="00A120CB"/>
    <w:rsid w:val="00A13035"/>
    <w:rsid w:val="00A14F0C"/>
    <w:rsid w:val="00A14F84"/>
    <w:rsid w:val="00A1528A"/>
    <w:rsid w:val="00A15BDD"/>
    <w:rsid w:val="00A237C0"/>
    <w:rsid w:val="00A24943"/>
    <w:rsid w:val="00A25B71"/>
    <w:rsid w:val="00A30673"/>
    <w:rsid w:val="00A323D6"/>
    <w:rsid w:val="00A35845"/>
    <w:rsid w:val="00A36817"/>
    <w:rsid w:val="00A36E4B"/>
    <w:rsid w:val="00A37762"/>
    <w:rsid w:val="00A37BEE"/>
    <w:rsid w:val="00A417D1"/>
    <w:rsid w:val="00A4204C"/>
    <w:rsid w:val="00A42B3E"/>
    <w:rsid w:val="00A440AD"/>
    <w:rsid w:val="00A44240"/>
    <w:rsid w:val="00A4451D"/>
    <w:rsid w:val="00A450BB"/>
    <w:rsid w:val="00A45E92"/>
    <w:rsid w:val="00A47316"/>
    <w:rsid w:val="00A47A5D"/>
    <w:rsid w:val="00A50C50"/>
    <w:rsid w:val="00A5182D"/>
    <w:rsid w:val="00A51E0D"/>
    <w:rsid w:val="00A53BA1"/>
    <w:rsid w:val="00A53D91"/>
    <w:rsid w:val="00A548D4"/>
    <w:rsid w:val="00A56377"/>
    <w:rsid w:val="00A573E2"/>
    <w:rsid w:val="00A57A61"/>
    <w:rsid w:val="00A57E6D"/>
    <w:rsid w:val="00A608F4"/>
    <w:rsid w:val="00A60952"/>
    <w:rsid w:val="00A61D54"/>
    <w:rsid w:val="00A62F60"/>
    <w:rsid w:val="00A64AEF"/>
    <w:rsid w:val="00A64C9E"/>
    <w:rsid w:val="00A65885"/>
    <w:rsid w:val="00A659F4"/>
    <w:rsid w:val="00A65AF9"/>
    <w:rsid w:val="00A66C75"/>
    <w:rsid w:val="00A706BE"/>
    <w:rsid w:val="00A70939"/>
    <w:rsid w:val="00A72FBA"/>
    <w:rsid w:val="00A73C9E"/>
    <w:rsid w:val="00A76067"/>
    <w:rsid w:val="00A773DE"/>
    <w:rsid w:val="00A77CD8"/>
    <w:rsid w:val="00A819ED"/>
    <w:rsid w:val="00A81D4A"/>
    <w:rsid w:val="00A82967"/>
    <w:rsid w:val="00A832D2"/>
    <w:rsid w:val="00A84B56"/>
    <w:rsid w:val="00A86391"/>
    <w:rsid w:val="00A87429"/>
    <w:rsid w:val="00A907E5"/>
    <w:rsid w:val="00A91EA7"/>
    <w:rsid w:val="00A91FA7"/>
    <w:rsid w:val="00A92358"/>
    <w:rsid w:val="00A923C2"/>
    <w:rsid w:val="00A92970"/>
    <w:rsid w:val="00A93A27"/>
    <w:rsid w:val="00A95088"/>
    <w:rsid w:val="00A9609B"/>
    <w:rsid w:val="00A96702"/>
    <w:rsid w:val="00A96AA7"/>
    <w:rsid w:val="00A971B0"/>
    <w:rsid w:val="00A97F4A"/>
    <w:rsid w:val="00AA0287"/>
    <w:rsid w:val="00AA1607"/>
    <w:rsid w:val="00AA2DED"/>
    <w:rsid w:val="00AA517E"/>
    <w:rsid w:val="00AA56DE"/>
    <w:rsid w:val="00AA57F6"/>
    <w:rsid w:val="00AA617B"/>
    <w:rsid w:val="00AA6C3C"/>
    <w:rsid w:val="00AB0617"/>
    <w:rsid w:val="00AB0BC4"/>
    <w:rsid w:val="00AB19FA"/>
    <w:rsid w:val="00AB2354"/>
    <w:rsid w:val="00AB39A9"/>
    <w:rsid w:val="00AB418A"/>
    <w:rsid w:val="00AB7BC6"/>
    <w:rsid w:val="00AC022E"/>
    <w:rsid w:val="00AC0AC8"/>
    <w:rsid w:val="00AC3C38"/>
    <w:rsid w:val="00AC4B0C"/>
    <w:rsid w:val="00AC6094"/>
    <w:rsid w:val="00AC6F85"/>
    <w:rsid w:val="00AD3545"/>
    <w:rsid w:val="00AD391D"/>
    <w:rsid w:val="00AD4904"/>
    <w:rsid w:val="00AD5F8D"/>
    <w:rsid w:val="00AD63FD"/>
    <w:rsid w:val="00AD6900"/>
    <w:rsid w:val="00AE2F69"/>
    <w:rsid w:val="00AE36EC"/>
    <w:rsid w:val="00AE4BB7"/>
    <w:rsid w:val="00AE4C43"/>
    <w:rsid w:val="00AE6188"/>
    <w:rsid w:val="00AE6BE1"/>
    <w:rsid w:val="00AE7993"/>
    <w:rsid w:val="00AE7E04"/>
    <w:rsid w:val="00AF0D42"/>
    <w:rsid w:val="00AF150A"/>
    <w:rsid w:val="00AF330F"/>
    <w:rsid w:val="00AF3C60"/>
    <w:rsid w:val="00AF3C9D"/>
    <w:rsid w:val="00AF48DD"/>
    <w:rsid w:val="00AF4D0C"/>
    <w:rsid w:val="00AF4D42"/>
    <w:rsid w:val="00AF599E"/>
    <w:rsid w:val="00AF5A4A"/>
    <w:rsid w:val="00AF65FF"/>
    <w:rsid w:val="00AF67F1"/>
    <w:rsid w:val="00AF6DEA"/>
    <w:rsid w:val="00B014B7"/>
    <w:rsid w:val="00B01F67"/>
    <w:rsid w:val="00B02206"/>
    <w:rsid w:val="00B026A4"/>
    <w:rsid w:val="00B04475"/>
    <w:rsid w:val="00B04554"/>
    <w:rsid w:val="00B04681"/>
    <w:rsid w:val="00B04E4C"/>
    <w:rsid w:val="00B05B27"/>
    <w:rsid w:val="00B0627A"/>
    <w:rsid w:val="00B12A97"/>
    <w:rsid w:val="00B14A7B"/>
    <w:rsid w:val="00B17946"/>
    <w:rsid w:val="00B20044"/>
    <w:rsid w:val="00B20241"/>
    <w:rsid w:val="00B221FF"/>
    <w:rsid w:val="00B233D0"/>
    <w:rsid w:val="00B24AE1"/>
    <w:rsid w:val="00B25333"/>
    <w:rsid w:val="00B26E25"/>
    <w:rsid w:val="00B27562"/>
    <w:rsid w:val="00B27AD0"/>
    <w:rsid w:val="00B30164"/>
    <w:rsid w:val="00B317C0"/>
    <w:rsid w:val="00B328C4"/>
    <w:rsid w:val="00B32A33"/>
    <w:rsid w:val="00B33786"/>
    <w:rsid w:val="00B34063"/>
    <w:rsid w:val="00B357DB"/>
    <w:rsid w:val="00B35A7D"/>
    <w:rsid w:val="00B3628D"/>
    <w:rsid w:val="00B434AC"/>
    <w:rsid w:val="00B443A7"/>
    <w:rsid w:val="00B45FC7"/>
    <w:rsid w:val="00B46EF3"/>
    <w:rsid w:val="00B4729D"/>
    <w:rsid w:val="00B472AF"/>
    <w:rsid w:val="00B51D41"/>
    <w:rsid w:val="00B5341C"/>
    <w:rsid w:val="00B554DC"/>
    <w:rsid w:val="00B560C7"/>
    <w:rsid w:val="00B600C1"/>
    <w:rsid w:val="00B61E97"/>
    <w:rsid w:val="00B62578"/>
    <w:rsid w:val="00B62E02"/>
    <w:rsid w:val="00B649F3"/>
    <w:rsid w:val="00B652AD"/>
    <w:rsid w:val="00B65449"/>
    <w:rsid w:val="00B65528"/>
    <w:rsid w:val="00B65A08"/>
    <w:rsid w:val="00B666D1"/>
    <w:rsid w:val="00B66C40"/>
    <w:rsid w:val="00B67716"/>
    <w:rsid w:val="00B67EE6"/>
    <w:rsid w:val="00B70902"/>
    <w:rsid w:val="00B71F3A"/>
    <w:rsid w:val="00B72AB0"/>
    <w:rsid w:val="00B7335E"/>
    <w:rsid w:val="00B73564"/>
    <w:rsid w:val="00B73C07"/>
    <w:rsid w:val="00B74861"/>
    <w:rsid w:val="00B7605E"/>
    <w:rsid w:val="00B77AEA"/>
    <w:rsid w:val="00B77E02"/>
    <w:rsid w:val="00B8072F"/>
    <w:rsid w:val="00B81886"/>
    <w:rsid w:val="00B83677"/>
    <w:rsid w:val="00B84AB4"/>
    <w:rsid w:val="00B84B69"/>
    <w:rsid w:val="00B8565D"/>
    <w:rsid w:val="00B85A1D"/>
    <w:rsid w:val="00B8625D"/>
    <w:rsid w:val="00B86C1A"/>
    <w:rsid w:val="00B87C61"/>
    <w:rsid w:val="00B90D3C"/>
    <w:rsid w:val="00B910EB"/>
    <w:rsid w:val="00B912C7"/>
    <w:rsid w:val="00B93241"/>
    <w:rsid w:val="00B94855"/>
    <w:rsid w:val="00B94890"/>
    <w:rsid w:val="00B96F4B"/>
    <w:rsid w:val="00B96FEA"/>
    <w:rsid w:val="00BA0528"/>
    <w:rsid w:val="00BA144C"/>
    <w:rsid w:val="00BA175E"/>
    <w:rsid w:val="00BA2FB0"/>
    <w:rsid w:val="00BA3C62"/>
    <w:rsid w:val="00BB0198"/>
    <w:rsid w:val="00BB085D"/>
    <w:rsid w:val="00BB16F9"/>
    <w:rsid w:val="00BB2017"/>
    <w:rsid w:val="00BB3215"/>
    <w:rsid w:val="00BB4154"/>
    <w:rsid w:val="00BB5288"/>
    <w:rsid w:val="00BB5B77"/>
    <w:rsid w:val="00BB5CBE"/>
    <w:rsid w:val="00BB5F6F"/>
    <w:rsid w:val="00BB6E53"/>
    <w:rsid w:val="00BB7CCD"/>
    <w:rsid w:val="00BC0113"/>
    <w:rsid w:val="00BC07F7"/>
    <w:rsid w:val="00BC1B2E"/>
    <w:rsid w:val="00BC58CE"/>
    <w:rsid w:val="00BC5A47"/>
    <w:rsid w:val="00BC680B"/>
    <w:rsid w:val="00BC6C01"/>
    <w:rsid w:val="00BC76AD"/>
    <w:rsid w:val="00BD08DA"/>
    <w:rsid w:val="00BD1BB0"/>
    <w:rsid w:val="00BD1C7F"/>
    <w:rsid w:val="00BD3D49"/>
    <w:rsid w:val="00BD3F50"/>
    <w:rsid w:val="00BD472B"/>
    <w:rsid w:val="00BD64FA"/>
    <w:rsid w:val="00BE0262"/>
    <w:rsid w:val="00BE0735"/>
    <w:rsid w:val="00BE08F8"/>
    <w:rsid w:val="00BE1199"/>
    <w:rsid w:val="00BE2976"/>
    <w:rsid w:val="00BE4C1C"/>
    <w:rsid w:val="00BE53F3"/>
    <w:rsid w:val="00BE6200"/>
    <w:rsid w:val="00BE69C8"/>
    <w:rsid w:val="00BE7987"/>
    <w:rsid w:val="00BF042A"/>
    <w:rsid w:val="00BF0473"/>
    <w:rsid w:val="00BF0E54"/>
    <w:rsid w:val="00BF1139"/>
    <w:rsid w:val="00BF147D"/>
    <w:rsid w:val="00BF1817"/>
    <w:rsid w:val="00BF4520"/>
    <w:rsid w:val="00BF4E66"/>
    <w:rsid w:val="00C0146E"/>
    <w:rsid w:val="00C02693"/>
    <w:rsid w:val="00C041F9"/>
    <w:rsid w:val="00C04375"/>
    <w:rsid w:val="00C05279"/>
    <w:rsid w:val="00C06AC5"/>
    <w:rsid w:val="00C06BCA"/>
    <w:rsid w:val="00C07FA3"/>
    <w:rsid w:val="00C10FA3"/>
    <w:rsid w:val="00C11749"/>
    <w:rsid w:val="00C14295"/>
    <w:rsid w:val="00C14F59"/>
    <w:rsid w:val="00C169A8"/>
    <w:rsid w:val="00C17A0D"/>
    <w:rsid w:val="00C20257"/>
    <w:rsid w:val="00C20281"/>
    <w:rsid w:val="00C203A1"/>
    <w:rsid w:val="00C20C87"/>
    <w:rsid w:val="00C20EC4"/>
    <w:rsid w:val="00C217AA"/>
    <w:rsid w:val="00C24BDF"/>
    <w:rsid w:val="00C24E0C"/>
    <w:rsid w:val="00C2599D"/>
    <w:rsid w:val="00C274EA"/>
    <w:rsid w:val="00C3026B"/>
    <w:rsid w:val="00C31CF8"/>
    <w:rsid w:val="00C34632"/>
    <w:rsid w:val="00C34D90"/>
    <w:rsid w:val="00C35084"/>
    <w:rsid w:val="00C35B96"/>
    <w:rsid w:val="00C41F9F"/>
    <w:rsid w:val="00C43E02"/>
    <w:rsid w:val="00C4416A"/>
    <w:rsid w:val="00C446FE"/>
    <w:rsid w:val="00C45E68"/>
    <w:rsid w:val="00C50029"/>
    <w:rsid w:val="00C5031E"/>
    <w:rsid w:val="00C50DF5"/>
    <w:rsid w:val="00C5107F"/>
    <w:rsid w:val="00C5153F"/>
    <w:rsid w:val="00C53301"/>
    <w:rsid w:val="00C538B4"/>
    <w:rsid w:val="00C53A17"/>
    <w:rsid w:val="00C6327F"/>
    <w:rsid w:val="00C63515"/>
    <w:rsid w:val="00C63AEB"/>
    <w:rsid w:val="00C648FF"/>
    <w:rsid w:val="00C67D98"/>
    <w:rsid w:val="00C70CCD"/>
    <w:rsid w:val="00C70EDD"/>
    <w:rsid w:val="00C71B8E"/>
    <w:rsid w:val="00C72EA6"/>
    <w:rsid w:val="00C73C5E"/>
    <w:rsid w:val="00C75231"/>
    <w:rsid w:val="00C752EF"/>
    <w:rsid w:val="00C76357"/>
    <w:rsid w:val="00C773FB"/>
    <w:rsid w:val="00C80280"/>
    <w:rsid w:val="00C8074B"/>
    <w:rsid w:val="00C80A51"/>
    <w:rsid w:val="00C82221"/>
    <w:rsid w:val="00C824B0"/>
    <w:rsid w:val="00C8303D"/>
    <w:rsid w:val="00C83D7C"/>
    <w:rsid w:val="00C8429F"/>
    <w:rsid w:val="00C84AF6"/>
    <w:rsid w:val="00C8506E"/>
    <w:rsid w:val="00C85C5F"/>
    <w:rsid w:val="00C873E7"/>
    <w:rsid w:val="00C905DA"/>
    <w:rsid w:val="00C90668"/>
    <w:rsid w:val="00C907CA"/>
    <w:rsid w:val="00C90B4E"/>
    <w:rsid w:val="00C90F32"/>
    <w:rsid w:val="00C91272"/>
    <w:rsid w:val="00C926D3"/>
    <w:rsid w:val="00C92849"/>
    <w:rsid w:val="00C92BDC"/>
    <w:rsid w:val="00C9311A"/>
    <w:rsid w:val="00C9618D"/>
    <w:rsid w:val="00CA0E79"/>
    <w:rsid w:val="00CA1E47"/>
    <w:rsid w:val="00CA2E2C"/>
    <w:rsid w:val="00CA2E96"/>
    <w:rsid w:val="00CA3DD0"/>
    <w:rsid w:val="00CA51D1"/>
    <w:rsid w:val="00CA64F1"/>
    <w:rsid w:val="00CA6F6E"/>
    <w:rsid w:val="00CB1E1B"/>
    <w:rsid w:val="00CB57AD"/>
    <w:rsid w:val="00CB5883"/>
    <w:rsid w:val="00CB658E"/>
    <w:rsid w:val="00CC0A2A"/>
    <w:rsid w:val="00CC0E71"/>
    <w:rsid w:val="00CC1A65"/>
    <w:rsid w:val="00CC47DE"/>
    <w:rsid w:val="00CC5524"/>
    <w:rsid w:val="00CC66FB"/>
    <w:rsid w:val="00CC6799"/>
    <w:rsid w:val="00CC7848"/>
    <w:rsid w:val="00CD130A"/>
    <w:rsid w:val="00CD2D18"/>
    <w:rsid w:val="00CD31F6"/>
    <w:rsid w:val="00CD371E"/>
    <w:rsid w:val="00CD4880"/>
    <w:rsid w:val="00CD5F2D"/>
    <w:rsid w:val="00CD677F"/>
    <w:rsid w:val="00CD7BEE"/>
    <w:rsid w:val="00CE0D3A"/>
    <w:rsid w:val="00CE1C96"/>
    <w:rsid w:val="00CE32BA"/>
    <w:rsid w:val="00CE5CB0"/>
    <w:rsid w:val="00CE5E3C"/>
    <w:rsid w:val="00CE62D2"/>
    <w:rsid w:val="00CE6CEE"/>
    <w:rsid w:val="00CE7295"/>
    <w:rsid w:val="00CE785C"/>
    <w:rsid w:val="00CF2461"/>
    <w:rsid w:val="00CF2545"/>
    <w:rsid w:val="00CF2603"/>
    <w:rsid w:val="00CF5BAC"/>
    <w:rsid w:val="00CF5DDC"/>
    <w:rsid w:val="00CF6648"/>
    <w:rsid w:val="00CF6B1C"/>
    <w:rsid w:val="00CF7D30"/>
    <w:rsid w:val="00D05016"/>
    <w:rsid w:val="00D06813"/>
    <w:rsid w:val="00D06B26"/>
    <w:rsid w:val="00D07725"/>
    <w:rsid w:val="00D1071C"/>
    <w:rsid w:val="00D11F96"/>
    <w:rsid w:val="00D12B4D"/>
    <w:rsid w:val="00D13D62"/>
    <w:rsid w:val="00D13E66"/>
    <w:rsid w:val="00D14A3C"/>
    <w:rsid w:val="00D14F2C"/>
    <w:rsid w:val="00D14FD5"/>
    <w:rsid w:val="00D17538"/>
    <w:rsid w:val="00D20DA6"/>
    <w:rsid w:val="00D2168F"/>
    <w:rsid w:val="00D22AE0"/>
    <w:rsid w:val="00D25A56"/>
    <w:rsid w:val="00D264BD"/>
    <w:rsid w:val="00D30102"/>
    <w:rsid w:val="00D30E47"/>
    <w:rsid w:val="00D31634"/>
    <w:rsid w:val="00D316C4"/>
    <w:rsid w:val="00D31755"/>
    <w:rsid w:val="00D318ED"/>
    <w:rsid w:val="00D32396"/>
    <w:rsid w:val="00D3307B"/>
    <w:rsid w:val="00D35CD3"/>
    <w:rsid w:val="00D35F58"/>
    <w:rsid w:val="00D368C9"/>
    <w:rsid w:val="00D3777C"/>
    <w:rsid w:val="00D41785"/>
    <w:rsid w:val="00D4225D"/>
    <w:rsid w:val="00D4279F"/>
    <w:rsid w:val="00D42A50"/>
    <w:rsid w:val="00D42B93"/>
    <w:rsid w:val="00D43621"/>
    <w:rsid w:val="00D43AB2"/>
    <w:rsid w:val="00D4476B"/>
    <w:rsid w:val="00D451DF"/>
    <w:rsid w:val="00D463C4"/>
    <w:rsid w:val="00D505DB"/>
    <w:rsid w:val="00D51E0D"/>
    <w:rsid w:val="00D52783"/>
    <w:rsid w:val="00D55645"/>
    <w:rsid w:val="00D55AA8"/>
    <w:rsid w:val="00D55D8D"/>
    <w:rsid w:val="00D563A3"/>
    <w:rsid w:val="00D56683"/>
    <w:rsid w:val="00D61095"/>
    <w:rsid w:val="00D6251D"/>
    <w:rsid w:val="00D64B17"/>
    <w:rsid w:val="00D65641"/>
    <w:rsid w:val="00D6691C"/>
    <w:rsid w:val="00D6712C"/>
    <w:rsid w:val="00D674C8"/>
    <w:rsid w:val="00D70986"/>
    <w:rsid w:val="00D71849"/>
    <w:rsid w:val="00D72C13"/>
    <w:rsid w:val="00D73B1F"/>
    <w:rsid w:val="00D73E88"/>
    <w:rsid w:val="00D74F55"/>
    <w:rsid w:val="00D75550"/>
    <w:rsid w:val="00D75F46"/>
    <w:rsid w:val="00D7652E"/>
    <w:rsid w:val="00D76721"/>
    <w:rsid w:val="00D77800"/>
    <w:rsid w:val="00D8129B"/>
    <w:rsid w:val="00D8397D"/>
    <w:rsid w:val="00D83F9F"/>
    <w:rsid w:val="00D84B61"/>
    <w:rsid w:val="00D87379"/>
    <w:rsid w:val="00D90C69"/>
    <w:rsid w:val="00D931ED"/>
    <w:rsid w:val="00D93AE5"/>
    <w:rsid w:val="00D94FC8"/>
    <w:rsid w:val="00D96BB7"/>
    <w:rsid w:val="00D976A2"/>
    <w:rsid w:val="00DA0943"/>
    <w:rsid w:val="00DA52EF"/>
    <w:rsid w:val="00DA5441"/>
    <w:rsid w:val="00DA5AF3"/>
    <w:rsid w:val="00DA5B3A"/>
    <w:rsid w:val="00DA796E"/>
    <w:rsid w:val="00DB1081"/>
    <w:rsid w:val="00DB1495"/>
    <w:rsid w:val="00DB1B17"/>
    <w:rsid w:val="00DB25D6"/>
    <w:rsid w:val="00DB2879"/>
    <w:rsid w:val="00DB3BAD"/>
    <w:rsid w:val="00DB4A6C"/>
    <w:rsid w:val="00DB6654"/>
    <w:rsid w:val="00DB687A"/>
    <w:rsid w:val="00DB6D3F"/>
    <w:rsid w:val="00DC1177"/>
    <w:rsid w:val="00DC1993"/>
    <w:rsid w:val="00DC1EB3"/>
    <w:rsid w:val="00DC1EE9"/>
    <w:rsid w:val="00DC3629"/>
    <w:rsid w:val="00DC37C1"/>
    <w:rsid w:val="00DC3FEC"/>
    <w:rsid w:val="00DC5BB2"/>
    <w:rsid w:val="00DC5F69"/>
    <w:rsid w:val="00DC6487"/>
    <w:rsid w:val="00DC7B14"/>
    <w:rsid w:val="00DD061B"/>
    <w:rsid w:val="00DD1E08"/>
    <w:rsid w:val="00DD219F"/>
    <w:rsid w:val="00DD2C14"/>
    <w:rsid w:val="00DD3325"/>
    <w:rsid w:val="00DD42C6"/>
    <w:rsid w:val="00DD6231"/>
    <w:rsid w:val="00DE117F"/>
    <w:rsid w:val="00DE22C3"/>
    <w:rsid w:val="00DE28CB"/>
    <w:rsid w:val="00DE3AE0"/>
    <w:rsid w:val="00DE55BD"/>
    <w:rsid w:val="00DE6185"/>
    <w:rsid w:val="00DE6A9B"/>
    <w:rsid w:val="00DE7E54"/>
    <w:rsid w:val="00DF0111"/>
    <w:rsid w:val="00DF04B3"/>
    <w:rsid w:val="00DF0951"/>
    <w:rsid w:val="00DF1FF5"/>
    <w:rsid w:val="00DF2EFB"/>
    <w:rsid w:val="00DF51CA"/>
    <w:rsid w:val="00DF5DF1"/>
    <w:rsid w:val="00DF681A"/>
    <w:rsid w:val="00DF7C6C"/>
    <w:rsid w:val="00E00B27"/>
    <w:rsid w:val="00E01BB9"/>
    <w:rsid w:val="00E0293C"/>
    <w:rsid w:val="00E02E2F"/>
    <w:rsid w:val="00E04014"/>
    <w:rsid w:val="00E041B1"/>
    <w:rsid w:val="00E05BB5"/>
    <w:rsid w:val="00E05DD2"/>
    <w:rsid w:val="00E07398"/>
    <w:rsid w:val="00E073A7"/>
    <w:rsid w:val="00E1017A"/>
    <w:rsid w:val="00E10C97"/>
    <w:rsid w:val="00E1108E"/>
    <w:rsid w:val="00E11DE9"/>
    <w:rsid w:val="00E11E67"/>
    <w:rsid w:val="00E11E9F"/>
    <w:rsid w:val="00E12188"/>
    <w:rsid w:val="00E14897"/>
    <w:rsid w:val="00E15492"/>
    <w:rsid w:val="00E16E31"/>
    <w:rsid w:val="00E172D5"/>
    <w:rsid w:val="00E177B9"/>
    <w:rsid w:val="00E17E83"/>
    <w:rsid w:val="00E20BF8"/>
    <w:rsid w:val="00E20CE7"/>
    <w:rsid w:val="00E21DA7"/>
    <w:rsid w:val="00E22369"/>
    <w:rsid w:val="00E226EA"/>
    <w:rsid w:val="00E232EF"/>
    <w:rsid w:val="00E249C0"/>
    <w:rsid w:val="00E255F9"/>
    <w:rsid w:val="00E25AF6"/>
    <w:rsid w:val="00E25B23"/>
    <w:rsid w:val="00E2778E"/>
    <w:rsid w:val="00E30660"/>
    <w:rsid w:val="00E30A04"/>
    <w:rsid w:val="00E310AD"/>
    <w:rsid w:val="00E334A5"/>
    <w:rsid w:val="00E335FA"/>
    <w:rsid w:val="00E33765"/>
    <w:rsid w:val="00E3381C"/>
    <w:rsid w:val="00E339C8"/>
    <w:rsid w:val="00E3514B"/>
    <w:rsid w:val="00E356DB"/>
    <w:rsid w:val="00E36848"/>
    <w:rsid w:val="00E369BA"/>
    <w:rsid w:val="00E36BED"/>
    <w:rsid w:val="00E36EFA"/>
    <w:rsid w:val="00E41AE9"/>
    <w:rsid w:val="00E42F34"/>
    <w:rsid w:val="00E435F5"/>
    <w:rsid w:val="00E43EC3"/>
    <w:rsid w:val="00E4497F"/>
    <w:rsid w:val="00E470C4"/>
    <w:rsid w:val="00E47188"/>
    <w:rsid w:val="00E47644"/>
    <w:rsid w:val="00E47E52"/>
    <w:rsid w:val="00E500D9"/>
    <w:rsid w:val="00E518E1"/>
    <w:rsid w:val="00E52FD1"/>
    <w:rsid w:val="00E5411E"/>
    <w:rsid w:val="00E549D7"/>
    <w:rsid w:val="00E567C8"/>
    <w:rsid w:val="00E56983"/>
    <w:rsid w:val="00E6650A"/>
    <w:rsid w:val="00E712D4"/>
    <w:rsid w:val="00E714D2"/>
    <w:rsid w:val="00E71584"/>
    <w:rsid w:val="00E7197D"/>
    <w:rsid w:val="00E731B8"/>
    <w:rsid w:val="00E7360C"/>
    <w:rsid w:val="00E7389A"/>
    <w:rsid w:val="00E756E6"/>
    <w:rsid w:val="00E808A9"/>
    <w:rsid w:val="00E8109D"/>
    <w:rsid w:val="00E8137A"/>
    <w:rsid w:val="00E82A3D"/>
    <w:rsid w:val="00E82AC5"/>
    <w:rsid w:val="00E832EC"/>
    <w:rsid w:val="00E835C2"/>
    <w:rsid w:val="00E90B35"/>
    <w:rsid w:val="00E9193A"/>
    <w:rsid w:val="00E92451"/>
    <w:rsid w:val="00E93DA6"/>
    <w:rsid w:val="00E9622D"/>
    <w:rsid w:val="00E977CF"/>
    <w:rsid w:val="00EA1226"/>
    <w:rsid w:val="00EA2178"/>
    <w:rsid w:val="00EA75F9"/>
    <w:rsid w:val="00EB1B93"/>
    <w:rsid w:val="00EB1FAD"/>
    <w:rsid w:val="00EB242C"/>
    <w:rsid w:val="00EB26E4"/>
    <w:rsid w:val="00EB36E0"/>
    <w:rsid w:val="00EB5B66"/>
    <w:rsid w:val="00EB6DCA"/>
    <w:rsid w:val="00EB73EF"/>
    <w:rsid w:val="00EB77C9"/>
    <w:rsid w:val="00EC0467"/>
    <w:rsid w:val="00EC1994"/>
    <w:rsid w:val="00EC4505"/>
    <w:rsid w:val="00EC4673"/>
    <w:rsid w:val="00EC6249"/>
    <w:rsid w:val="00EC6D11"/>
    <w:rsid w:val="00ED022F"/>
    <w:rsid w:val="00ED157F"/>
    <w:rsid w:val="00ED5B61"/>
    <w:rsid w:val="00ED6D04"/>
    <w:rsid w:val="00ED6E0E"/>
    <w:rsid w:val="00ED7889"/>
    <w:rsid w:val="00ED7945"/>
    <w:rsid w:val="00EE1B9B"/>
    <w:rsid w:val="00EE1C4C"/>
    <w:rsid w:val="00EE1E82"/>
    <w:rsid w:val="00EE201E"/>
    <w:rsid w:val="00EE2738"/>
    <w:rsid w:val="00EE297A"/>
    <w:rsid w:val="00EE3552"/>
    <w:rsid w:val="00EE4360"/>
    <w:rsid w:val="00EE48D7"/>
    <w:rsid w:val="00EE5E15"/>
    <w:rsid w:val="00EE61CC"/>
    <w:rsid w:val="00EE6F92"/>
    <w:rsid w:val="00EF01DA"/>
    <w:rsid w:val="00EF25BE"/>
    <w:rsid w:val="00EF462E"/>
    <w:rsid w:val="00EF61A5"/>
    <w:rsid w:val="00EF62DE"/>
    <w:rsid w:val="00EF62E4"/>
    <w:rsid w:val="00EF7636"/>
    <w:rsid w:val="00EF7EE6"/>
    <w:rsid w:val="00F016F1"/>
    <w:rsid w:val="00F020F6"/>
    <w:rsid w:val="00F02A86"/>
    <w:rsid w:val="00F03BE9"/>
    <w:rsid w:val="00F052EC"/>
    <w:rsid w:val="00F0532F"/>
    <w:rsid w:val="00F05803"/>
    <w:rsid w:val="00F074A7"/>
    <w:rsid w:val="00F12A39"/>
    <w:rsid w:val="00F13795"/>
    <w:rsid w:val="00F14EA4"/>
    <w:rsid w:val="00F16A68"/>
    <w:rsid w:val="00F17379"/>
    <w:rsid w:val="00F1772E"/>
    <w:rsid w:val="00F17EA1"/>
    <w:rsid w:val="00F20D5A"/>
    <w:rsid w:val="00F20D97"/>
    <w:rsid w:val="00F20E21"/>
    <w:rsid w:val="00F23ED5"/>
    <w:rsid w:val="00F25A25"/>
    <w:rsid w:val="00F277DC"/>
    <w:rsid w:val="00F27ED6"/>
    <w:rsid w:val="00F317E3"/>
    <w:rsid w:val="00F32D7D"/>
    <w:rsid w:val="00F33745"/>
    <w:rsid w:val="00F33A1A"/>
    <w:rsid w:val="00F34EE2"/>
    <w:rsid w:val="00F35035"/>
    <w:rsid w:val="00F3611A"/>
    <w:rsid w:val="00F365D8"/>
    <w:rsid w:val="00F3687C"/>
    <w:rsid w:val="00F40D51"/>
    <w:rsid w:val="00F42D7D"/>
    <w:rsid w:val="00F436EC"/>
    <w:rsid w:val="00F45FB4"/>
    <w:rsid w:val="00F46752"/>
    <w:rsid w:val="00F47FCF"/>
    <w:rsid w:val="00F502A8"/>
    <w:rsid w:val="00F518FD"/>
    <w:rsid w:val="00F534AD"/>
    <w:rsid w:val="00F53CA4"/>
    <w:rsid w:val="00F548B1"/>
    <w:rsid w:val="00F5612A"/>
    <w:rsid w:val="00F57A0B"/>
    <w:rsid w:val="00F57EDE"/>
    <w:rsid w:val="00F60472"/>
    <w:rsid w:val="00F6137D"/>
    <w:rsid w:val="00F627AB"/>
    <w:rsid w:val="00F63A60"/>
    <w:rsid w:val="00F660DE"/>
    <w:rsid w:val="00F66309"/>
    <w:rsid w:val="00F70742"/>
    <w:rsid w:val="00F71907"/>
    <w:rsid w:val="00F71ACA"/>
    <w:rsid w:val="00F71BAC"/>
    <w:rsid w:val="00F7369B"/>
    <w:rsid w:val="00F74C56"/>
    <w:rsid w:val="00F7665B"/>
    <w:rsid w:val="00F819B9"/>
    <w:rsid w:val="00F831FA"/>
    <w:rsid w:val="00F8458C"/>
    <w:rsid w:val="00F84FAF"/>
    <w:rsid w:val="00F864B1"/>
    <w:rsid w:val="00F8695F"/>
    <w:rsid w:val="00F8698E"/>
    <w:rsid w:val="00F87575"/>
    <w:rsid w:val="00F925EB"/>
    <w:rsid w:val="00F92AF4"/>
    <w:rsid w:val="00F947A6"/>
    <w:rsid w:val="00F963CF"/>
    <w:rsid w:val="00F96AA1"/>
    <w:rsid w:val="00F96FB2"/>
    <w:rsid w:val="00FA2902"/>
    <w:rsid w:val="00FA2A79"/>
    <w:rsid w:val="00FA2BE9"/>
    <w:rsid w:val="00FA44DA"/>
    <w:rsid w:val="00FA4AEA"/>
    <w:rsid w:val="00FA6460"/>
    <w:rsid w:val="00FB2C6B"/>
    <w:rsid w:val="00FB3036"/>
    <w:rsid w:val="00FB4917"/>
    <w:rsid w:val="00FB53ED"/>
    <w:rsid w:val="00FB6A92"/>
    <w:rsid w:val="00FB7539"/>
    <w:rsid w:val="00FC09FA"/>
    <w:rsid w:val="00FC0F3D"/>
    <w:rsid w:val="00FC2049"/>
    <w:rsid w:val="00FC25FE"/>
    <w:rsid w:val="00FC27FE"/>
    <w:rsid w:val="00FC380F"/>
    <w:rsid w:val="00FC4097"/>
    <w:rsid w:val="00FD2D13"/>
    <w:rsid w:val="00FD5557"/>
    <w:rsid w:val="00FD566E"/>
    <w:rsid w:val="00FD5F2D"/>
    <w:rsid w:val="00FD7076"/>
    <w:rsid w:val="00FD717A"/>
    <w:rsid w:val="00FE0C2D"/>
    <w:rsid w:val="00FE0ED9"/>
    <w:rsid w:val="00FE2946"/>
    <w:rsid w:val="00FE42B8"/>
    <w:rsid w:val="00FE51C5"/>
    <w:rsid w:val="00FE5F6D"/>
    <w:rsid w:val="00FE601B"/>
    <w:rsid w:val="00FE6E14"/>
    <w:rsid w:val="00FE78CE"/>
    <w:rsid w:val="00FF006F"/>
    <w:rsid w:val="00FF03A7"/>
    <w:rsid w:val="00FF114B"/>
    <w:rsid w:val="00FF2279"/>
    <w:rsid w:val="00FF2EA3"/>
    <w:rsid w:val="00FF34E5"/>
    <w:rsid w:val="00FF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C3B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caption" w:semiHidden="1" w:uiPriority="35" w:unhideWhenUsed="1" w:qFormat="1"/>
    <w:lsdException w:name="page number" w:uiPriority="0"/>
    <w:lsdException w:name="List" w:uiPriority="0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Body Text 2" w:uiPriority="0"/>
    <w:lsdException w:name="Block Text" w:uiPriority="0"/>
    <w:lsdException w:name="Hyperlink" w:uiPriority="0"/>
    <w:lsdException w:name="FollowedHyperlink" w:uiPriority="0"/>
    <w:lsdException w:name="Strong" w:uiPriority="22" w:qFormat="1"/>
    <w:lsdException w:name="Emphasis" w:uiPriority="20" w:qFormat="1"/>
    <w:lsdException w:name="HTML Top of Form" w:uiPriority="0"/>
    <w:lsdException w:name="HTML Bottom of Form" w:uiPriority="0"/>
    <w:lsdException w:name="Normal (Web)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pPr>
      <w:keepNext/>
      <w:spacing w:line="360" w:lineRule="auto"/>
      <w:outlineLvl w:val="0"/>
    </w:pPr>
    <w:rPr>
      <w:b/>
    </w:rPr>
  </w:style>
  <w:style w:type="paragraph" w:styleId="Heading2">
    <w:name w:val="heading 2"/>
    <w:basedOn w:val="Normal"/>
    <w:link w:val="Heading2Char"/>
    <w:uiPriority w:val="9"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</w:rPr>
  </w:style>
  <w:style w:type="paragraph" w:styleId="Heading3">
    <w:name w:val="heading 3"/>
    <w:basedOn w:val="Normal"/>
    <w:link w:val="Heading3Char"/>
    <w:uiPriority w:val="9"/>
    <w:qFormat/>
    <w:pPr>
      <w:keepNext/>
      <w:spacing w:before="240" w:after="60"/>
      <w:outlineLvl w:val="2"/>
    </w:pPr>
    <w:rPr>
      <w:rFonts w:ascii="Arial" w:eastAsia="Arial" w:hAnsi="Arial" w:cs="Arial"/>
      <w:b/>
      <w:sz w:val="26"/>
    </w:rPr>
  </w:style>
  <w:style w:type="paragraph" w:styleId="Heading4">
    <w:name w:val="heading 4"/>
    <w:basedOn w:val="Normal"/>
    <w:pPr>
      <w:keepNext/>
      <w:spacing w:line="360" w:lineRule="auto"/>
      <w:jc w:val="both"/>
      <w:outlineLvl w:val="3"/>
    </w:pPr>
    <w:rPr>
      <w:rFonts w:ascii="Arial" w:eastAsia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Hyperlink">
    <w:name w:val="Hyperlink"/>
    <w:rPr>
      <w:color w:val="0000FF"/>
      <w:u w:val="single"/>
    </w:rPr>
  </w:style>
  <w:style w:type="character" w:styleId="Emphasis">
    <w:name w:val="Emphasis"/>
    <w:uiPriority w:val="20"/>
    <w:qFormat/>
    <w:rPr>
      <w:i/>
    </w:rPr>
  </w:style>
  <w:style w:type="character" w:styleId="Strong">
    <w:name w:val="Strong"/>
    <w:uiPriority w:val="22"/>
    <w:qFormat/>
    <w:rPr>
      <w:b/>
    </w:rPr>
  </w:style>
  <w:style w:type="character" w:customStyle="1" w:styleId="verdana11blue1">
    <w:name w:val="verdana11blue1"/>
    <w:rPr>
      <w:rFonts w:ascii="Verdana" w:eastAsia="Verdana" w:hAnsi="Verdana" w:cs="Verdana"/>
      <w:color w:val="34587F"/>
      <w:sz w:val="22"/>
    </w:rPr>
  </w:style>
  <w:style w:type="character" w:customStyle="1" w:styleId="verdana11orange1">
    <w:name w:val="verdana11orange1"/>
    <w:rPr>
      <w:rFonts w:ascii="Verdana" w:eastAsia="Verdana" w:hAnsi="Verdana" w:cs="Verdana"/>
      <w:color w:val="FF9933"/>
      <w:sz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rPr>
      <w:sz w:val="20"/>
    </w:rPr>
  </w:style>
  <w:style w:type="character" w:styleId="CommentReference">
    <w:name w:val="annotation reference"/>
    <w:uiPriority w:val="99"/>
    <w:rPr>
      <w:sz w:val="16"/>
    </w:rPr>
  </w:style>
  <w:style w:type="paragraph" w:styleId="BalloonText">
    <w:name w:val="Balloon Text"/>
    <w:basedOn w:val="Normal"/>
    <w:link w:val="BalloonTextChar"/>
    <w:uiPriority w:val="99"/>
    <w:rPr>
      <w:rFonts w:ascii="Tahoma" w:eastAsia="Tahoma" w:hAnsi="Tahoma" w:cs="Tahoma"/>
      <w:sz w:val="16"/>
    </w:rPr>
  </w:style>
  <w:style w:type="character" w:customStyle="1" w:styleId="volume">
    <w:name w:val="volume"/>
    <w:basedOn w:val="DefaultParagraphFont"/>
  </w:style>
  <w:style w:type="character" w:customStyle="1" w:styleId="issue">
    <w:name w:val="issue"/>
    <w:basedOn w:val="DefaultParagraphFont"/>
  </w:style>
  <w:style w:type="character" w:customStyle="1" w:styleId="pages">
    <w:name w:val="pages"/>
    <w:basedOn w:val="DefaultParagraphFont"/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</w:style>
  <w:style w:type="character" w:customStyle="1" w:styleId="CharChar1">
    <w:name w:val="Char Char1"/>
  </w:style>
  <w:style w:type="character" w:customStyle="1" w:styleId="CharChar">
    <w:name w:val="Char Char"/>
    <w:basedOn w:val="CharChar1"/>
  </w:style>
  <w:style w:type="paragraph" w:styleId="Revision">
    <w:name w:val="Revision"/>
    <w:rPr>
      <w:sz w:val="24"/>
    </w:rPr>
  </w:style>
  <w:style w:type="paragraph" w:customStyle="1" w:styleId="CabrinireportParagraphsingle">
    <w:name w:val="Cabrini report Paragraph single"/>
    <w:basedOn w:val="Normal"/>
    <w:pPr>
      <w:spacing w:before="120" w:after="120"/>
    </w:pPr>
  </w:style>
  <w:style w:type="paragraph" w:customStyle="1" w:styleId="Default">
    <w:name w:val="Default"/>
    <w:rPr>
      <w:rFonts w:ascii="Tahoma" w:eastAsia="Tahoma" w:hAnsi="Tahoma" w:cs="Tahoma"/>
      <w:color w:val="000000"/>
      <w:sz w:val="24"/>
    </w:rPr>
  </w:style>
  <w:style w:type="paragraph" w:customStyle="1" w:styleId="title1">
    <w:name w:val="title1"/>
    <w:basedOn w:val="Normal"/>
    <w:qFormat/>
    <w:rPr>
      <w:sz w:val="29"/>
    </w:rPr>
  </w:style>
  <w:style w:type="paragraph" w:customStyle="1" w:styleId="rprtbody1">
    <w:name w:val="rprtbody1"/>
    <w:basedOn w:val="Normal"/>
    <w:pPr>
      <w:spacing w:before="34" w:after="34"/>
    </w:pPr>
    <w:rPr>
      <w:sz w:val="28"/>
    </w:rPr>
  </w:style>
  <w:style w:type="paragraph" w:customStyle="1" w:styleId="aux1">
    <w:name w:val="aux1"/>
    <w:basedOn w:val="Normal"/>
    <w:pPr>
      <w:spacing w:after="100" w:afterAutospacing="1" w:line="320" w:lineRule="atLeast"/>
    </w:pPr>
  </w:style>
  <w:style w:type="character" w:customStyle="1" w:styleId="rprtid1">
    <w:name w:val="rprtid1"/>
    <w:rPr>
      <w:color w:val="696969"/>
    </w:rPr>
  </w:style>
  <w:style w:type="character" w:customStyle="1" w:styleId="src1">
    <w:name w:val="src1"/>
  </w:style>
  <w:style w:type="character" w:customStyle="1" w:styleId="jrnl">
    <w:name w:val="jrnl"/>
    <w:basedOn w:val="DefaultParagraphFont"/>
  </w:style>
  <w:style w:type="paragraph" w:customStyle="1" w:styleId="citation">
    <w:name w:val="citation"/>
    <w:basedOn w:val="Normal"/>
    <w:pPr>
      <w:spacing w:before="100" w:beforeAutospacing="1" w:after="100" w:afterAutospacing="1"/>
    </w:pPr>
  </w:style>
  <w:style w:type="paragraph" w:customStyle="1" w:styleId="aff">
    <w:name w:val="aff"/>
    <w:basedOn w:val="Normal"/>
    <w:pPr>
      <w:spacing w:before="100" w:beforeAutospacing="1" w:after="100" w:afterAutospacing="1"/>
    </w:pPr>
  </w:style>
  <w:style w:type="paragraph" w:customStyle="1" w:styleId="authlist">
    <w:name w:val="auth_list"/>
    <w:basedOn w:val="Normal"/>
    <w:pPr>
      <w:spacing w:before="100" w:beforeAutospacing="1" w:after="100" w:afterAutospacing="1"/>
    </w:pPr>
  </w:style>
  <w:style w:type="character" w:customStyle="1" w:styleId="source-copyright1">
    <w:name w:val="source-copyright1"/>
    <w:rPr>
      <w:sz w:val="20"/>
    </w:rPr>
  </w:style>
  <w:style w:type="paragraph" w:customStyle="1" w:styleId="Style1">
    <w:name w:val="Style1"/>
    <w:basedOn w:val="Normal"/>
    <w:pPr>
      <w:numPr>
        <w:numId w:val="1"/>
      </w:numPr>
      <w:spacing w:before="120" w:after="120"/>
      <w:ind w:hanging="720"/>
    </w:pPr>
    <w:rPr>
      <w:b/>
      <w:sz w:val="28"/>
    </w:rPr>
  </w:style>
  <w:style w:type="paragraph" w:customStyle="1" w:styleId="1">
    <w:name w:val="表題1"/>
    <w:basedOn w:val="Normal"/>
    <w:pPr>
      <w:spacing w:before="100" w:beforeAutospacing="1" w:after="100" w:afterAutospacing="1"/>
    </w:pPr>
  </w:style>
  <w:style w:type="paragraph" w:customStyle="1" w:styleId="rprtbody">
    <w:name w:val="rprtbody"/>
    <w:basedOn w:val="Normal"/>
    <w:pPr>
      <w:spacing w:before="100" w:beforeAutospacing="1" w:after="100" w:afterAutospacing="1"/>
    </w:pPr>
  </w:style>
  <w:style w:type="paragraph" w:customStyle="1" w:styleId="aux">
    <w:name w:val="aux"/>
    <w:basedOn w:val="Normal"/>
    <w:pPr>
      <w:spacing w:before="100" w:beforeAutospacing="1" w:after="100" w:afterAutospacing="1"/>
    </w:pPr>
  </w:style>
  <w:style w:type="character" w:customStyle="1" w:styleId="src">
    <w:name w:val="src"/>
    <w:basedOn w:val="DefaultParagraphFont"/>
  </w:style>
  <w:style w:type="character" w:customStyle="1" w:styleId="rprtid">
    <w:name w:val="rprtid"/>
    <w:basedOn w:val="DefaultParagraphFont"/>
  </w:style>
  <w:style w:type="character" w:customStyle="1" w:styleId="rprtlinks">
    <w:name w:val="rprtlinks"/>
    <w:basedOn w:val="DefaultParagraphFont"/>
  </w:style>
  <w:style w:type="paragraph" w:customStyle="1" w:styleId="ej-featured-article-author">
    <w:name w:val="ej-featured-article-author"/>
    <w:basedOn w:val="Normal"/>
    <w:pPr>
      <w:spacing w:before="100" w:beforeAutospacing="1" w:after="100" w:afterAutospacing="1"/>
    </w:pPr>
  </w:style>
  <w:style w:type="paragraph" w:customStyle="1" w:styleId="ej-featured-article-reference">
    <w:name w:val="ej-featured-article-reference"/>
    <w:basedOn w:val="Normal"/>
    <w:pPr>
      <w:spacing w:before="100" w:beforeAutospacing="1" w:after="100" w:afterAutospacing="1"/>
    </w:pPr>
  </w:style>
  <w:style w:type="character" w:customStyle="1" w:styleId="f">
    <w:name w:val="f"/>
    <w:basedOn w:val="DefaultParagraphFont"/>
  </w:style>
  <w:style w:type="paragraph" w:styleId="z-TopofForm">
    <w:name w:val="HTML Top of Form"/>
    <w:basedOn w:val="Normal"/>
    <w:pPr>
      <w:pBdr>
        <w:bottom w:val="single" w:sz="6" w:space="1" w:color="auto"/>
      </w:pBdr>
      <w:jc w:val="center"/>
    </w:pPr>
    <w:rPr>
      <w:rFonts w:ascii="Arial" w:eastAsia="Arial" w:hAnsi="Arial" w:cs="Arial"/>
      <w:vanish/>
      <w:sz w:val="16"/>
    </w:rPr>
  </w:style>
  <w:style w:type="character" w:customStyle="1" w:styleId="ja50-ce-author">
    <w:name w:val="ja50-ce-author"/>
    <w:basedOn w:val="DefaultParagraphFont"/>
  </w:style>
  <w:style w:type="character" w:customStyle="1" w:styleId="ja50-ce-sup">
    <w:name w:val="ja50-ce-sup"/>
    <w:basedOn w:val="DefaultParagraphFont"/>
  </w:style>
  <w:style w:type="paragraph" w:styleId="z-BottomofForm">
    <w:name w:val="HTML Bottom of Form"/>
    <w:basedOn w:val="Normal"/>
    <w:pPr>
      <w:pBdr>
        <w:top w:val="single" w:sz="6" w:space="1" w:color="auto"/>
      </w:pBdr>
      <w:jc w:val="center"/>
    </w:pPr>
    <w:rPr>
      <w:rFonts w:ascii="Arial" w:eastAsia="Arial" w:hAnsi="Arial" w:cs="Arial"/>
      <w:vanish/>
      <w:sz w:val="16"/>
    </w:rPr>
  </w:style>
  <w:style w:type="paragraph" w:customStyle="1" w:styleId="ja50-article-history">
    <w:name w:val="ja50-article-history"/>
    <w:basedOn w:val="Normal"/>
    <w:pPr>
      <w:spacing w:before="100" w:beforeAutospacing="1" w:after="100" w:afterAutospacing="1"/>
    </w:pPr>
  </w:style>
  <w:style w:type="character" w:customStyle="1" w:styleId="ja50-ce-date-accepted">
    <w:name w:val="ja50-ce-date-accepted"/>
    <w:basedOn w:val="DefaultParagraphFont"/>
  </w:style>
  <w:style w:type="character" w:customStyle="1" w:styleId="ja50-ce-section-title">
    <w:name w:val="ja50-ce-section-title"/>
    <w:basedOn w:val="DefaultParagraphFont"/>
    <w:qFormat/>
  </w:style>
  <w:style w:type="character" w:customStyle="1" w:styleId="ja50-header">
    <w:name w:val="ja50-header"/>
    <w:basedOn w:val="DefaultParagraphFont"/>
  </w:style>
  <w:style w:type="character" w:customStyle="1" w:styleId="textbold">
    <w:name w:val="text_bold"/>
    <w:basedOn w:val="DefaultParagraphFont"/>
  </w:style>
  <w:style w:type="character" w:styleId="FollowedHyperlink">
    <w:name w:val="FollowedHyperlink"/>
    <w:rPr>
      <w:color w:val="606420"/>
      <w:u w:val="single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customStyle="1" w:styleId="A6">
    <w:name w:val="A6"/>
    <w:rPr>
      <w:color w:val="000000"/>
      <w:sz w:val="11"/>
    </w:rPr>
  </w:style>
  <w:style w:type="paragraph" w:styleId="BodyText2">
    <w:name w:val="Body Text 2"/>
    <w:basedOn w:val="Normal"/>
    <w:rPr>
      <w:rFonts w:ascii="Cambria" w:eastAsia="Cambria" w:hAnsi="Cambria" w:cs="Cambria"/>
      <w:color w:val="FF0000"/>
    </w:rPr>
  </w:style>
  <w:style w:type="character" w:customStyle="1" w:styleId="highlight">
    <w:name w:val="highlight"/>
  </w:style>
  <w:style w:type="paragraph" w:customStyle="1" w:styleId="BodyDHS">
    <w:name w:val="Body DHS"/>
    <w:pPr>
      <w:widowControl w:val="0"/>
      <w:overflowPunct w:val="0"/>
      <w:spacing w:after="180" w:line="260" w:lineRule="exact"/>
    </w:pPr>
    <w:rPr>
      <w:rFonts w:ascii="Book Antiqua" w:eastAsia="Book Antiqua" w:hAnsi="Book Antiqua" w:cs="Book Antiqua"/>
      <w:sz w:val="21"/>
    </w:rPr>
  </w:style>
  <w:style w:type="character" w:customStyle="1" w:styleId="hps">
    <w:name w:val="hps"/>
    <w:basedOn w:val="DefaultParagraphFont"/>
  </w:style>
  <w:style w:type="paragraph" w:customStyle="1" w:styleId="Text">
    <w:name w:val="Text"/>
    <w:basedOn w:val="Normal"/>
    <w:rPr>
      <w:rFonts w:ascii="Arial" w:eastAsia="Arial" w:hAnsi="Arial" w:cs="Arial"/>
      <w:sz w:val="22"/>
    </w:rPr>
  </w:style>
  <w:style w:type="paragraph" w:customStyle="1" w:styleId="ColorfulList-Accent11">
    <w:name w:val="Colorful List - Accent 11"/>
    <w:basedOn w:val="Normal"/>
    <w:pPr>
      <w:ind w:left="720"/>
    </w:pPr>
  </w:style>
  <w:style w:type="paragraph" w:styleId="Subtitle">
    <w:name w:val="Subtitle"/>
    <w:basedOn w:val="Normal"/>
    <w:link w:val="SubtitleChar"/>
    <w:uiPriority w:val="11"/>
    <w:qFormat/>
    <w:pPr>
      <w:spacing w:before="240" w:after="240" w:line="360" w:lineRule="auto"/>
    </w:pPr>
    <w:rPr>
      <w:rFonts w:ascii="Arial" w:eastAsia="Arial" w:hAnsi="Arial" w:cs="Arial"/>
      <w:b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customStyle="1" w:styleId="il">
    <w:name w:val="il"/>
    <w:basedOn w:val="DefaultParagraphFont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CommentTextChar">
    <w:name w:val="Comment Text Char"/>
    <w:basedOn w:val="DefaultParagraphFont"/>
    <w:link w:val="CommentText"/>
    <w:uiPriority w:val="99"/>
    <w:rsid w:val="00AE2F69"/>
  </w:style>
  <w:style w:type="table" w:customStyle="1" w:styleId="TableGrid1">
    <w:name w:val="Table Grid1"/>
    <w:basedOn w:val="TableNormal"/>
    <w:next w:val="TableGrid"/>
    <w:uiPriority w:val="59"/>
    <w:rsid w:val="00473639"/>
    <w:rPr>
      <w:rFonts w:asciiTheme="minorHAnsi" w:hAnsiTheme="minorHAnsi" w:cstheme="minorBidi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AA028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5F5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274D2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274D2"/>
    <w:rPr>
      <w:rFonts w:ascii="Arial" w:eastAsia="Arial" w:hAnsi="Arial" w:cs="Arial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274D2"/>
    <w:rPr>
      <w:rFonts w:ascii="Arial" w:eastAsia="Arial" w:hAnsi="Arial" w:cs="Arial"/>
      <w:b/>
      <w:sz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274D2"/>
    <w:rPr>
      <w:rFonts w:ascii="Tahoma" w:eastAsia="Tahoma" w:hAnsi="Tahoma" w:cs="Tahoma"/>
      <w:sz w:val="16"/>
    </w:rPr>
  </w:style>
  <w:style w:type="character" w:customStyle="1" w:styleId="SubtitleChar">
    <w:name w:val="Subtitle Char"/>
    <w:basedOn w:val="DefaultParagraphFont"/>
    <w:link w:val="Subtitle"/>
    <w:uiPriority w:val="11"/>
    <w:rsid w:val="006274D2"/>
    <w:rPr>
      <w:rFonts w:ascii="Arial" w:eastAsia="Arial" w:hAnsi="Arial" w:cs="Arial"/>
      <w:b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74D2"/>
    <w:rPr>
      <w:rFonts w:ascii="MS Gothic" w:eastAsia="MS Gothic" w:hAnsi="MS Gothic" w:cs="MS Gothic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274D2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274D2"/>
    <w:rPr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274D2"/>
    <w:rPr>
      <w:b/>
    </w:rPr>
  </w:style>
  <w:style w:type="paragraph" w:customStyle="1" w:styleId="EndNoteBibliographyTitle">
    <w:name w:val="EndNote Bibliography Title"/>
    <w:basedOn w:val="Normal"/>
    <w:link w:val="EndNoteBibliographyTitle0"/>
    <w:rsid w:val="006503E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503E6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6503E6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6503E6"/>
    <w:rPr>
      <w:noProof/>
      <w:sz w:val="24"/>
      <w:lang w:val="en-US"/>
    </w:rPr>
  </w:style>
  <w:style w:type="paragraph" w:styleId="NoSpacing">
    <w:name w:val="No Spacing"/>
    <w:uiPriority w:val="1"/>
    <w:qFormat/>
    <w:rsid w:val="00310FA3"/>
    <w:rPr>
      <w:rFonts w:eastAsia="MS Mincho"/>
      <w:sz w:val="24"/>
      <w:szCs w:val="24"/>
      <w:lang w:val="en-GB" w:bidi="he-IL"/>
    </w:rPr>
  </w:style>
  <w:style w:type="character" w:customStyle="1" w:styleId="UnresolvedMention">
    <w:name w:val="Unresolved Mention"/>
    <w:basedOn w:val="DefaultParagraphFont"/>
    <w:uiPriority w:val="99"/>
    <w:rsid w:val="00380292"/>
    <w:rPr>
      <w:color w:val="605E5C"/>
      <w:shd w:val="clear" w:color="auto" w:fill="E1DFDD"/>
    </w:rPr>
  </w:style>
  <w:style w:type="character" w:customStyle="1" w:styleId="quality-sign">
    <w:name w:val="quality-sign"/>
    <w:basedOn w:val="DefaultParagraphFont"/>
    <w:rsid w:val="00E71584"/>
  </w:style>
  <w:style w:type="table" w:customStyle="1" w:styleId="10">
    <w:name w:val="表 (格子)1"/>
    <w:basedOn w:val="TableNormal"/>
    <w:next w:val="TableGrid"/>
    <w:uiPriority w:val="39"/>
    <w:rsid w:val="00A608F4"/>
    <w:rPr>
      <w:rFonts w:ascii="Yu Mincho" w:hAnsi="Yu Mincho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9F2FF6"/>
    <w:rPr>
      <w:rFonts w:ascii="Yu Mincho" w:hAnsi="Yu Mincho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AD6A94-0EF6-474E-AB5B-5A51C722EBD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C1754-0CFA-48A1-B65F-EAAE64727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8-05T13:38:00Z</cp:lastPrinted>
  <dcterms:created xsi:type="dcterms:W3CDTF">2024-04-08T09:50:00Z</dcterms:created>
  <dcterms:modified xsi:type="dcterms:W3CDTF">2024-04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1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2/02 12:27:15 AM</vt:lpwstr>
  </property>
  <property fmtid="{D5CDD505-2E9C-101B-9397-08002B2CF9AE}" pid="19" name="Merops PubMed links count">
    <vt:lpwstr>43</vt:lpwstr>
  </property>
  <property fmtid="{D5CDD505-2E9C-101B-9397-08002B2CF9AE}" pid="20" name="Merops references count">
    <vt:lpwstr>3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495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_documentId">
    <vt:lpwstr>documentId_4041</vt:lpwstr>
  </property>
  <property fmtid="{D5CDD505-2E9C-101B-9397-08002B2CF9AE}" pid="38" name="grammarly_documentContext">
    <vt:lpwstr>{"goals":[],"domain":"general","emotions":[],"dialect":"canadian"}</vt:lpwstr>
  </property>
</Properties>
</file>